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652A0" w14:textId="77777777" w:rsidR="001D7BC1" w:rsidRPr="008E022D" w:rsidRDefault="001D7BC1" w:rsidP="00194CF4">
      <w:pPr>
        <w:pStyle w:val="Heading7"/>
        <w:spacing w:before="0"/>
        <w:rPr>
          <w:rFonts w:ascii="Arial" w:hAnsi="Arial" w:cs="Arial"/>
          <w:b/>
          <w:i w:val="0"/>
          <w:color w:val="auto"/>
          <w:lang w:val="en-GB"/>
        </w:rPr>
      </w:pPr>
      <w:r w:rsidRPr="008E022D">
        <w:rPr>
          <w:rFonts w:ascii="Arial" w:hAnsi="Arial" w:cs="Arial"/>
          <w:b/>
          <w:i w:val="0"/>
          <w:color w:val="auto"/>
          <w:lang w:val="en-GB"/>
        </w:rPr>
        <w:t>Survey Questionnaire for nurses/midwives/clinical officers</w:t>
      </w:r>
    </w:p>
    <w:p w14:paraId="59EC7221" w14:textId="77777777" w:rsidR="001D7BC1" w:rsidRPr="00501BAE" w:rsidRDefault="001D7BC1" w:rsidP="001D7BC1">
      <w:pPr>
        <w:rPr>
          <w:rFonts w:ascii="Arial" w:hAnsi="Arial" w:cs="Arial"/>
          <w:lang w:val="en-AU"/>
        </w:rPr>
      </w:pPr>
    </w:p>
    <w:p w14:paraId="5EE34A0E" w14:textId="77777777" w:rsidR="001D7BC1" w:rsidRPr="00E91387" w:rsidRDefault="001D7BC1" w:rsidP="00194CF4">
      <w:pPr>
        <w:spacing w:line="276" w:lineRule="auto"/>
        <w:jc w:val="both"/>
        <w:rPr>
          <w:rFonts w:ascii="Arial" w:hAnsi="Arial" w:cs="Arial"/>
          <w:color w:val="000000"/>
        </w:rPr>
      </w:pPr>
      <w:r w:rsidRPr="00E91387">
        <w:rPr>
          <w:rFonts w:ascii="Arial" w:hAnsi="Arial" w:cs="Arial"/>
          <w:b/>
          <w:color w:val="000000"/>
        </w:rPr>
        <w:t>SECTION 1:</w:t>
      </w:r>
    </w:p>
    <w:p w14:paraId="6F7290A3" w14:textId="4388D466" w:rsidR="001D7BC1" w:rsidRPr="00E91387" w:rsidRDefault="001D7BC1" w:rsidP="001D7BC1">
      <w:pPr>
        <w:spacing w:line="360" w:lineRule="auto"/>
        <w:jc w:val="both"/>
        <w:rPr>
          <w:rFonts w:ascii="Arial" w:hAnsi="Arial" w:cs="Arial"/>
          <w:color w:val="000000"/>
        </w:rPr>
      </w:pPr>
      <w:r w:rsidRPr="004F256E">
        <w:rPr>
          <w:rFonts w:ascii="Arial" w:hAnsi="Arial" w:cs="Arial"/>
          <w:bCs/>
          <w:color w:val="000000"/>
        </w:rPr>
        <w:t>Participant Code: ____/____/____/</w:t>
      </w:r>
      <w:r>
        <w:rPr>
          <w:rFonts w:ascii="Arial" w:hAnsi="Arial" w:cs="Arial"/>
          <w:color w:val="000000"/>
        </w:rPr>
        <w:t xml:space="preserve"> Health facility Number: ____/____/</w:t>
      </w:r>
    </w:p>
    <w:p w14:paraId="1923A4FE" w14:textId="77777777" w:rsidR="001D7BC1" w:rsidRPr="00E91387" w:rsidRDefault="001D7BC1" w:rsidP="001D7BC1">
      <w:pPr>
        <w:spacing w:line="360" w:lineRule="auto"/>
        <w:rPr>
          <w:rFonts w:ascii="Arial" w:hAnsi="Arial" w:cs="Arial"/>
          <w:color w:val="000000"/>
        </w:rPr>
      </w:pPr>
      <w:r w:rsidRPr="00E91387">
        <w:rPr>
          <w:rFonts w:ascii="Arial" w:hAnsi="Arial" w:cs="Arial"/>
          <w:color w:val="000000"/>
        </w:rPr>
        <w:t>Health facility name…………………………………Parish name……………………………</w:t>
      </w:r>
    </w:p>
    <w:p w14:paraId="077D6DC8" w14:textId="77777777" w:rsidR="001D7BC1" w:rsidRPr="00E91387" w:rsidRDefault="001D7BC1" w:rsidP="001D7BC1">
      <w:pPr>
        <w:spacing w:line="360" w:lineRule="auto"/>
        <w:jc w:val="both"/>
        <w:rPr>
          <w:rFonts w:ascii="Arial" w:hAnsi="Arial" w:cs="Arial"/>
          <w:color w:val="000000"/>
        </w:rPr>
      </w:pPr>
      <w:r w:rsidRPr="00E91387">
        <w:rPr>
          <w:rFonts w:ascii="Arial" w:hAnsi="Arial" w:cs="Arial"/>
          <w:color w:val="000000"/>
        </w:rPr>
        <w:t>Sub-county name……………………………...District name…………………..................…</w:t>
      </w:r>
    </w:p>
    <w:p w14:paraId="71E94C66" w14:textId="38350398" w:rsidR="001D7BC1" w:rsidRPr="00E91387" w:rsidRDefault="001D7BC1" w:rsidP="001D7BC1">
      <w:pPr>
        <w:spacing w:line="360" w:lineRule="auto"/>
        <w:jc w:val="both"/>
        <w:rPr>
          <w:rFonts w:ascii="Arial" w:hAnsi="Arial" w:cs="Arial"/>
          <w:color w:val="000000"/>
        </w:rPr>
      </w:pPr>
      <w:r w:rsidRPr="00E91387">
        <w:rPr>
          <w:rFonts w:ascii="Arial" w:hAnsi="Arial" w:cs="Arial"/>
          <w:color w:val="000000"/>
        </w:rPr>
        <w:t>Date</w:t>
      </w:r>
      <w:r>
        <w:rPr>
          <w:rFonts w:ascii="Arial" w:hAnsi="Arial" w:cs="Arial"/>
          <w:color w:val="000000"/>
        </w:rPr>
        <w:t>: ____</w:t>
      </w:r>
      <w:r w:rsidRPr="00E91387">
        <w:rPr>
          <w:rFonts w:ascii="Arial" w:hAnsi="Arial" w:cs="Arial"/>
          <w:color w:val="000000"/>
        </w:rPr>
        <w:t>/</w:t>
      </w:r>
      <w:r w:rsidR="004F256E">
        <w:rPr>
          <w:rFonts w:ascii="Arial" w:hAnsi="Arial" w:cs="Arial"/>
          <w:color w:val="000000"/>
        </w:rPr>
        <w:t>____</w:t>
      </w:r>
      <w:r w:rsidRPr="00E91387">
        <w:rPr>
          <w:rFonts w:ascii="Arial" w:hAnsi="Arial" w:cs="Arial"/>
          <w:color w:val="000000"/>
        </w:rPr>
        <w:t>/</w:t>
      </w:r>
      <w:r w:rsidR="004F256E">
        <w:rPr>
          <w:rFonts w:ascii="Arial" w:hAnsi="Arial" w:cs="Arial"/>
          <w:color w:val="000000"/>
        </w:rPr>
        <w:t>_____</w:t>
      </w:r>
      <w:r w:rsidRPr="00E91387">
        <w:rPr>
          <w:rFonts w:ascii="Arial" w:hAnsi="Arial" w:cs="Arial"/>
          <w:color w:val="000000"/>
        </w:rPr>
        <w:t>. Interviewer’s Name……………………………</w:t>
      </w:r>
    </w:p>
    <w:p w14:paraId="1E24CE7B" w14:textId="77777777" w:rsidR="001D7BC1" w:rsidRPr="001E7038" w:rsidRDefault="001D7BC1" w:rsidP="001D7BC1">
      <w:pPr>
        <w:tabs>
          <w:tab w:val="left" w:pos="720"/>
        </w:tabs>
        <w:jc w:val="both"/>
        <w:rPr>
          <w:rFonts w:ascii="Arial" w:hAnsi="Arial" w:cs="Arial"/>
          <w:b/>
          <w:i/>
        </w:rPr>
      </w:pPr>
      <w:r w:rsidRPr="001E7038">
        <w:rPr>
          <w:rFonts w:ascii="Arial" w:hAnsi="Arial" w:cs="Arial"/>
          <w:b/>
          <w:i/>
        </w:rPr>
        <w:t xml:space="preserve">Please mark a tick in the box applicable to your most </w:t>
      </w:r>
      <w:proofErr w:type="gramStart"/>
      <w:r w:rsidRPr="001E7038">
        <w:rPr>
          <w:rFonts w:ascii="Arial" w:hAnsi="Arial" w:cs="Arial"/>
          <w:b/>
          <w:i/>
        </w:rPr>
        <w:t>appropriate response</w:t>
      </w:r>
      <w:proofErr w:type="gramEnd"/>
      <w:r w:rsidRPr="001E7038">
        <w:rPr>
          <w:rFonts w:ascii="Arial" w:hAnsi="Arial" w:cs="Arial"/>
          <w:b/>
          <w:i/>
        </w:rPr>
        <w:t xml:space="preserve"> unless prompted for multiple responses.</w:t>
      </w:r>
    </w:p>
    <w:p w14:paraId="05120E0B" w14:textId="77777777" w:rsidR="001D7BC1" w:rsidRDefault="001D7BC1" w:rsidP="001D7BC1">
      <w:pPr>
        <w:tabs>
          <w:tab w:val="left" w:pos="720"/>
        </w:tabs>
        <w:spacing w:line="360" w:lineRule="auto"/>
        <w:jc w:val="both"/>
        <w:rPr>
          <w:rFonts w:ascii="Arial" w:hAnsi="Arial" w:cs="Arial"/>
          <w:b/>
        </w:rPr>
      </w:pPr>
    </w:p>
    <w:p w14:paraId="20B168CE" w14:textId="35CF1011" w:rsidR="001D7BC1" w:rsidRPr="00E91387" w:rsidRDefault="001D7BC1" w:rsidP="001D7BC1">
      <w:pPr>
        <w:tabs>
          <w:tab w:val="left" w:pos="720"/>
        </w:tabs>
        <w:spacing w:line="360" w:lineRule="auto"/>
        <w:jc w:val="both"/>
        <w:rPr>
          <w:rFonts w:ascii="Arial" w:hAnsi="Arial" w:cs="Arial"/>
          <w:b/>
        </w:rPr>
      </w:pPr>
      <w:r w:rsidRPr="00E91387">
        <w:rPr>
          <w:rFonts w:ascii="Arial" w:hAnsi="Arial" w:cs="Arial"/>
          <w:b/>
        </w:rPr>
        <w:t xml:space="preserve">SECTION 2: Questions on demographic </w:t>
      </w:r>
      <w:r w:rsidR="00194CF4">
        <w:rPr>
          <w:rFonts w:ascii="Arial" w:hAnsi="Arial" w:cs="Arial"/>
          <w:b/>
        </w:rPr>
        <w:t xml:space="preserve">and health centre </w:t>
      </w:r>
      <w:r w:rsidRPr="00E91387">
        <w:rPr>
          <w:rFonts w:ascii="Arial" w:hAnsi="Arial" w:cs="Arial"/>
          <w:b/>
        </w:rPr>
        <w:t>characteristics</w:t>
      </w:r>
      <w:r>
        <w:rPr>
          <w:rFonts w:ascii="Arial" w:hAnsi="Arial" w:cs="Arial"/>
          <w:b/>
        </w:rPr>
        <w:t xml:space="preserve"> (</w:t>
      </w:r>
      <w:r w:rsidRPr="00B66FF0">
        <w:rPr>
          <w:rFonts w:ascii="Arial" w:hAnsi="Arial" w:cs="Arial"/>
          <w:b/>
          <w:i/>
        </w:rPr>
        <w:t>One alternative</w:t>
      </w:r>
      <w:r>
        <w:rPr>
          <w:rFonts w:ascii="Arial" w:hAnsi="Arial" w:cs="Arial"/>
          <w:b/>
        </w:rPr>
        <w:t>)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3490"/>
        <w:gridCol w:w="5533"/>
      </w:tblGrid>
      <w:tr w:rsidR="001D7BC1" w:rsidRPr="00E91387" w14:paraId="6ABF1FA4" w14:textId="77777777" w:rsidTr="0051010F">
        <w:tc>
          <w:tcPr>
            <w:tcW w:w="718" w:type="dxa"/>
          </w:tcPr>
          <w:p w14:paraId="510E7223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7B1A">
              <w:rPr>
                <w:rFonts w:ascii="Arial" w:hAnsi="Arial" w:cs="Arial"/>
                <w:b/>
                <w:sz w:val="22"/>
                <w:szCs w:val="22"/>
              </w:rPr>
              <w:t>S/No</w:t>
            </w:r>
          </w:p>
        </w:tc>
        <w:tc>
          <w:tcPr>
            <w:tcW w:w="3490" w:type="dxa"/>
          </w:tcPr>
          <w:p w14:paraId="323D979C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7B1A">
              <w:rPr>
                <w:rFonts w:ascii="Arial" w:hAnsi="Arial" w:cs="Arial"/>
                <w:b/>
                <w:sz w:val="22"/>
                <w:szCs w:val="22"/>
              </w:rPr>
              <w:t>Questions</w:t>
            </w:r>
          </w:p>
        </w:tc>
        <w:tc>
          <w:tcPr>
            <w:tcW w:w="5533" w:type="dxa"/>
          </w:tcPr>
          <w:p w14:paraId="7FEE0EEA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7B1A">
              <w:rPr>
                <w:rFonts w:ascii="Arial" w:hAnsi="Arial" w:cs="Arial"/>
                <w:b/>
                <w:sz w:val="22"/>
                <w:szCs w:val="22"/>
              </w:rPr>
              <w:t>Responses</w:t>
            </w:r>
          </w:p>
        </w:tc>
      </w:tr>
      <w:tr w:rsidR="001D7BC1" w:rsidRPr="00E91387" w14:paraId="2A0DB3EC" w14:textId="77777777" w:rsidTr="0051010F">
        <w:trPr>
          <w:trHeight w:val="499"/>
        </w:trPr>
        <w:tc>
          <w:tcPr>
            <w:tcW w:w="718" w:type="dxa"/>
          </w:tcPr>
          <w:p w14:paraId="412DC180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3490" w:type="dxa"/>
          </w:tcPr>
          <w:p w14:paraId="13652D0F" w14:textId="77777777" w:rsidR="001D7BC1" w:rsidRPr="00287B1A" w:rsidRDefault="001D7BC1" w:rsidP="00DF4C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How old are you now?</w:t>
            </w:r>
          </w:p>
        </w:tc>
        <w:tc>
          <w:tcPr>
            <w:tcW w:w="5533" w:type="dxa"/>
          </w:tcPr>
          <w:p w14:paraId="2B7E5EF5" w14:textId="2CE948B5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22C532D" wp14:editId="656348B6">
                      <wp:simplePos x="0" y="0"/>
                      <wp:positionH relativeFrom="column">
                        <wp:posOffset>3070860</wp:posOffset>
                      </wp:positionH>
                      <wp:positionV relativeFrom="paragraph">
                        <wp:posOffset>27305</wp:posOffset>
                      </wp:positionV>
                      <wp:extent cx="0" cy="209550"/>
                      <wp:effectExtent l="13970" t="8255" r="5080" b="10795"/>
                      <wp:wrapNone/>
                      <wp:docPr id="370" name="Straight Connector 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FA7CA4" id="Straight Connector 37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1.8pt,2.15pt" to="241.8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">
                      <v:stroke joinstyle="miter"/>
                    </v:lin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97FBBBE" wp14:editId="1050EEC4">
                      <wp:simplePos x="0" y="0"/>
                      <wp:positionH relativeFrom="column">
                        <wp:posOffset>2708910</wp:posOffset>
                      </wp:positionH>
                      <wp:positionV relativeFrom="paragraph">
                        <wp:posOffset>27305</wp:posOffset>
                      </wp:positionV>
                      <wp:extent cx="685800" cy="209550"/>
                      <wp:effectExtent l="13970" t="8255" r="5080" b="10795"/>
                      <wp:wrapNone/>
                      <wp:docPr id="369" name="Flowchart: Process 3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2C742C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369" o:spid="_x0000_s1026" type="#_x0000_t109" style="position:absolute;margin-left:213.3pt;margin-top:2.15pt;width:54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Completed Years</w:t>
            </w:r>
          </w:p>
        </w:tc>
      </w:tr>
      <w:tr w:rsidR="001D7BC1" w:rsidRPr="00E91387" w14:paraId="7590A99F" w14:textId="77777777" w:rsidTr="0051010F">
        <w:tc>
          <w:tcPr>
            <w:tcW w:w="718" w:type="dxa"/>
          </w:tcPr>
          <w:p w14:paraId="6ABC332F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3490" w:type="dxa"/>
          </w:tcPr>
          <w:p w14:paraId="510472BB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5533" w:type="dxa"/>
          </w:tcPr>
          <w:p w14:paraId="32B255EA" w14:textId="42C59E00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54522C0F" wp14:editId="4BBA3D11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113665</wp:posOffset>
                      </wp:positionV>
                      <wp:extent cx="2638425" cy="9525"/>
                      <wp:effectExtent l="13970" t="46355" r="14605" b="58420"/>
                      <wp:wrapNone/>
                      <wp:docPr id="368" name="Straight Arrow Connector 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384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299E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68" o:spid="_x0000_s1026" type="#_x0000_t32" style="position:absolute;margin-left:26.55pt;margin-top:8.95pt;width:207.75pt;height: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F711297" wp14:editId="10DC0F80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266065</wp:posOffset>
                      </wp:positionV>
                      <wp:extent cx="352425" cy="190500"/>
                      <wp:effectExtent l="13970" t="8255" r="14605" b="10795"/>
                      <wp:wrapNone/>
                      <wp:docPr id="367" name="Flowchart: Process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1905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308136" id="Flowchart: Process 367" o:spid="_x0000_s1026" type="#_x0000_t109" style="position:absolute;margin-left:240.3pt;margin-top:20.95pt;width:27.7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FE30E35" wp14:editId="306DC14D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18415</wp:posOffset>
                      </wp:positionV>
                      <wp:extent cx="352425" cy="209550"/>
                      <wp:effectExtent l="13970" t="8255" r="14605" b="10795"/>
                      <wp:wrapNone/>
                      <wp:docPr id="366" name="Flowchart: Process 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EF7003" id="Flowchart: Process 366" o:spid="_x0000_s1026" type="#_x0000_t109" style="position:absolute;margin-left:240.3pt;margin-top:1.45pt;width:27.7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Male1</w:t>
            </w:r>
          </w:p>
          <w:p w14:paraId="7E96ADA6" w14:textId="453C81F6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4A50210" wp14:editId="2710A952">
                      <wp:simplePos x="0" y="0"/>
                      <wp:positionH relativeFrom="column">
                        <wp:posOffset>489585</wp:posOffset>
                      </wp:positionH>
                      <wp:positionV relativeFrom="paragraph">
                        <wp:posOffset>88900</wp:posOffset>
                      </wp:positionV>
                      <wp:extent cx="2476500" cy="9525"/>
                      <wp:effectExtent l="13970" t="53340" r="14605" b="51435"/>
                      <wp:wrapNone/>
                      <wp:docPr id="365" name="Straight Arrow Connector 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4765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BC026" id="Straight Arrow Connector 365" o:spid="_x0000_s1026" type="#_x0000_t32" style="position:absolute;margin-left:38.55pt;margin-top:7pt;width:195pt;height:.75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 xml:space="preserve">Female                                                                2 </w:t>
            </w:r>
          </w:p>
        </w:tc>
      </w:tr>
      <w:tr w:rsidR="001D7BC1" w:rsidRPr="00E91387" w14:paraId="7EC473D3" w14:textId="77777777" w:rsidTr="0051010F">
        <w:trPr>
          <w:trHeight w:val="3755"/>
        </w:trPr>
        <w:tc>
          <w:tcPr>
            <w:tcW w:w="718" w:type="dxa"/>
          </w:tcPr>
          <w:p w14:paraId="49C81D64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3490" w:type="dxa"/>
          </w:tcPr>
          <w:p w14:paraId="1D1C5D12" w14:textId="77777777" w:rsidR="001D7BC1" w:rsidRPr="00287B1A" w:rsidRDefault="001D7BC1" w:rsidP="00DF4C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 xml:space="preserve">What is your current qualification? </w:t>
            </w:r>
          </w:p>
          <w:p w14:paraId="642B49EA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33" w:type="dxa"/>
          </w:tcPr>
          <w:p w14:paraId="6BBF6FB2" w14:textId="0264A1DE" w:rsidR="001D7BC1" w:rsidRPr="00287B1A" w:rsidRDefault="001D7BC1" w:rsidP="00DF4C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694CEE7C" wp14:editId="12347B23">
                      <wp:simplePos x="0" y="0"/>
                      <wp:positionH relativeFrom="column">
                        <wp:posOffset>975360</wp:posOffset>
                      </wp:positionH>
                      <wp:positionV relativeFrom="paragraph">
                        <wp:posOffset>88900</wp:posOffset>
                      </wp:positionV>
                      <wp:extent cx="2009775" cy="9525"/>
                      <wp:effectExtent l="13970" t="52705" r="14605" b="52070"/>
                      <wp:wrapNone/>
                      <wp:docPr id="364" name="Straight Arrow Connector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097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0A7CC" id="Straight Arrow Connector 364" o:spid="_x0000_s1026" type="#_x0000_t32" style="position:absolute;margin-left:76.8pt;margin-top:7pt;width:158.25pt;height:.75pt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766009C" wp14:editId="3CC4DEDF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41300</wp:posOffset>
                      </wp:positionV>
                      <wp:extent cx="352425" cy="209550"/>
                      <wp:effectExtent l="12700" t="14605" r="6350" b="13970"/>
                      <wp:wrapNone/>
                      <wp:docPr id="363" name="Flowchart: Process 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F08F4" id="Flowchart: Process 363" o:spid="_x0000_s1026" type="#_x0000_t109" style="position:absolute;margin-left:240.2pt;margin-top:19pt;width:27.7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F323A4A" wp14:editId="05240138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9525</wp:posOffset>
                      </wp:positionV>
                      <wp:extent cx="352425" cy="209550"/>
                      <wp:effectExtent l="12700" t="11430" r="6350" b="7620"/>
                      <wp:wrapNone/>
                      <wp:docPr id="362" name="Flowchart: Process 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78F718" id="Flowchart: Process 362" o:spid="_x0000_s1026" type="#_x0000_t109" style="position:absolute;margin-left:240.2pt;margin-top:.75pt;width:27.75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Fhu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Enrolled Nurse                                                    1</w:t>
            </w:r>
          </w:p>
          <w:p w14:paraId="2A2CE9C4" w14:textId="531E05E8" w:rsidR="001D7BC1" w:rsidRPr="00287B1A" w:rsidRDefault="001D7BC1" w:rsidP="00DF4C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34F2E5A7" wp14:editId="37F87E9C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67310</wp:posOffset>
                      </wp:positionV>
                      <wp:extent cx="1838325" cy="28575"/>
                      <wp:effectExtent l="13970" t="53340" r="24130" b="32385"/>
                      <wp:wrapNone/>
                      <wp:docPr id="361" name="Straight Arrow Connector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83832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C6C0DC" id="Straight Arrow Connector 361" o:spid="_x0000_s1026" type="#_x0000_t32" style="position:absolute;margin-left:88.8pt;margin-top:5.3pt;width:144.75pt;height:2.25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560F70E" wp14:editId="40B04FBB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1775</wp:posOffset>
                      </wp:positionV>
                      <wp:extent cx="352425" cy="209550"/>
                      <wp:effectExtent l="12700" t="8255" r="6350" b="10795"/>
                      <wp:wrapNone/>
                      <wp:docPr id="360" name="Flowchart: Process 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E47B47" id="Flowchart: Process 360" o:spid="_x0000_s1026" type="#_x0000_t109" style="position:absolute;margin-left:240.2pt;margin-top:18.25pt;width:27.75pt;height:1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TCk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Registered Nurse                                                2</w:t>
            </w:r>
          </w:p>
          <w:p w14:paraId="1810BF79" w14:textId="0D0EAE22" w:rsidR="001D7BC1" w:rsidRPr="00287B1A" w:rsidRDefault="001D7BC1" w:rsidP="00DF4C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53F2C78D" wp14:editId="5AA5287A">
                      <wp:simplePos x="0" y="0"/>
                      <wp:positionH relativeFrom="column">
                        <wp:posOffset>1051560</wp:posOffset>
                      </wp:positionH>
                      <wp:positionV relativeFrom="paragraph">
                        <wp:posOffset>92710</wp:posOffset>
                      </wp:positionV>
                      <wp:extent cx="1885950" cy="0"/>
                      <wp:effectExtent l="13970" t="52705" r="14605" b="61595"/>
                      <wp:wrapNone/>
                      <wp:docPr id="359" name="Straight Arrow Connector 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85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B491F5" id="Straight Arrow Connector 359" o:spid="_x0000_s1026" type="#_x0000_t32" style="position:absolute;margin-left:82.8pt;margin-top:7.3pt;width:148.5pt;height:0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3DE428B" wp14:editId="2F873CAB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2725</wp:posOffset>
                      </wp:positionV>
                      <wp:extent cx="352425" cy="209550"/>
                      <wp:effectExtent l="12700" t="10795" r="6350" b="8255"/>
                      <wp:wrapNone/>
                      <wp:docPr id="358" name="Flowchart: Process 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260DB1" id="Flowchart: Process 358" o:spid="_x0000_s1026" type="#_x0000_t109" style="position:absolute;margin-left:240.2pt;margin-top:16.75pt;width:27.7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jAT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+ZUKgM9&#10;FWmt7SA6wFCyzSgti17SanC+pCtPboORrXePVnzzzNhVB6aV94h26CTUlOE0xmcvLkTD01W2HT7a&#10;mh6CXbBJtkODfQQkQdghVed4ro48BCbo8Gp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Enrolled Midwife                                                 3</w:t>
            </w:r>
          </w:p>
          <w:p w14:paraId="558E526F" w14:textId="2B41E396" w:rsidR="001D7BC1" w:rsidRPr="00287B1A" w:rsidRDefault="001D7BC1" w:rsidP="00DF4C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0AB8B91" wp14:editId="093AAE6B">
                      <wp:simplePos x="0" y="0"/>
                      <wp:positionH relativeFrom="column">
                        <wp:posOffset>1242060</wp:posOffset>
                      </wp:positionH>
                      <wp:positionV relativeFrom="paragraph">
                        <wp:posOffset>71120</wp:posOffset>
                      </wp:positionV>
                      <wp:extent cx="1695450" cy="9525"/>
                      <wp:effectExtent l="13970" t="53340" r="14605" b="51435"/>
                      <wp:wrapNone/>
                      <wp:docPr id="357" name="Straight Arrow Connector 3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95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C8D59A" id="Straight Arrow Connector 357" o:spid="_x0000_s1026" type="#_x0000_t32" style="position:absolute;margin-left:97.8pt;margin-top:5.6pt;width:133.5pt;height:.75pt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015EE93" wp14:editId="770E69FA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03200</wp:posOffset>
                      </wp:positionV>
                      <wp:extent cx="352425" cy="209550"/>
                      <wp:effectExtent l="12700" t="13970" r="6350" b="14605"/>
                      <wp:wrapNone/>
                      <wp:docPr id="356" name="Flowchart: Process 3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D3AD6E" id="Flowchart: Process 356" o:spid="_x0000_s1026" type="#_x0000_t109" style="position:absolute;margin-left:240.2pt;margin-top:16pt;width:27.7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>Registered Midwife                                             4</w:t>
            </w:r>
          </w:p>
          <w:p w14:paraId="4FFD3F1F" w14:textId="5EC7A5A9" w:rsidR="001D7BC1" w:rsidRPr="00287B1A" w:rsidRDefault="001D7BC1" w:rsidP="00DF4CB3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46E6063" wp14:editId="7927E3F3">
                      <wp:simplePos x="0" y="0"/>
                      <wp:positionH relativeFrom="column">
                        <wp:posOffset>2165985</wp:posOffset>
                      </wp:positionH>
                      <wp:positionV relativeFrom="paragraph">
                        <wp:posOffset>86995</wp:posOffset>
                      </wp:positionV>
                      <wp:extent cx="781050" cy="9525"/>
                      <wp:effectExtent l="13970" t="52705" r="24130" b="52070"/>
                      <wp:wrapNone/>
                      <wp:docPr id="355" name="Straight Arrow Connector 3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7810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6F51F" id="Straight Arrow Connector 355" o:spid="_x0000_s1026" type="#_x0000_t32" style="position:absolute;margin-left:170.55pt;margin-top:6.85pt;width:61.5pt;height:.75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974677E" wp14:editId="5A57A2AA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194310</wp:posOffset>
                      </wp:positionV>
                      <wp:extent cx="352425" cy="209550"/>
                      <wp:effectExtent l="12700" t="7620" r="6350" b="11430"/>
                      <wp:wrapNone/>
                      <wp:docPr id="354" name="Flowchart: Process 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22CE40" id="Flowchart: Process 354" o:spid="_x0000_s1026" type="#_x0000_t109" style="position:absolute;margin-left:240.2pt;margin-top:15.3pt;width:27.7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NDD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Enrolled Comprehensive Nurse  </w:t>
            </w:r>
            <w:r w:rsidR="004F256E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          5</w:t>
            </w:r>
          </w:p>
          <w:p w14:paraId="416B5716" w14:textId="3156C2E7" w:rsidR="001D7BC1" w:rsidRPr="00287B1A" w:rsidRDefault="001D7BC1" w:rsidP="00DF4CB3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31B32916" wp14:editId="5F6D15EC">
                      <wp:simplePos x="0" y="0"/>
                      <wp:positionH relativeFrom="column">
                        <wp:posOffset>2327910</wp:posOffset>
                      </wp:positionH>
                      <wp:positionV relativeFrom="paragraph">
                        <wp:posOffset>92710</wp:posOffset>
                      </wp:positionV>
                      <wp:extent cx="628650" cy="9525"/>
                      <wp:effectExtent l="13970" t="57150" r="24130" b="47625"/>
                      <wp:wrapNone/>
                      <wp:docPr id="353" name="Straight Arrow Connector 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286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F6B0C4" id="Straight Arrow Connector 353" o:spid="_x0000_s1026" type="#_x0000_t32" style="position:absolute;margin-left:183.3pt;margin-top:7.3pt;width:49.5pt;height:.75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13C0271" wp14:editId="5F548F7B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194310</wp:posOffset>
                      </wp:positionV>
                      <wp:extent cx="352425" cy="209550"/>
                      <wp:effectExtent l="12700" t="6350" r="6350" b="12700"/>
                      <wp:wrapNone/>
                      <wp:docPr id="352" name="Flowchart: Process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78779" id="Flowchart: Process 352" o:spid="_x0000_s1026" type="#_x0000_t109" style="position:absolute;margin-left:240.2pt;margin-top:15.3pt;width:27.75pt;height:1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BhG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Comprehensive Nurse  </w:t>
            </w:r>
            <w:r w:rsidR="004F256E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      6</w:t>
            </w:r>
          </w:p>
          <w:p w14:paraId="4DF8C421" w14:textId="1AD9DDE3" w:rsidR="001D7BC1" w:rsidRPr="00287B1A" w:rsidRDefault="004F256E" w:rsidP="00DF4CB3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332208A9" wp14:editId="227ABB7C">
                      <wp:simplePos x="0" y="0"/>
                      <wp:positionH relativeFrom="column">
                        <wp:posOffset>2609574</wp:posOffset>
                      </wp:positionH>
                      <wp:positionV relativeFrom="paragraph">
                        <wp:posOffset>86719</wp:posOffset>
                      </wp:positionV>
                      <wp:extent cx="327881" cy="9939"/>
                      <wp:effectExtent l="0" t="76200" r="15240" b="85725"/>
                      <wp:wrapNone/>
                      <wp:docPr id="371" name="Straight Arrow Connector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27881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C7EF95" id="Straight Arrow Connector 371" o:spid="_x0000_s1026" type="#_x0000_t32" style="position:absolute;margin-left:205.5pt;margin-top:6.85pt;width:25.8pt;height:.8pt;flip:y;z-index:25203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1D7BC1"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114FB5B" wp14:editId="4419E267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03835</wp:posOffset>
                      </wp:positionV>
                      <wp:extent cx="352425" cy="209550"/>
                      <wp:effectExtent l="12700" t="14605" r="6350" b="13970"/>
                      <wp:wrapNone/>
                      <wp:docPr id="350" name="Flowchart: Process 3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CDF9BD" id="Flowchart: Process 350" o:spid="_x0000_s1026" type="#_x0000_t109" style="position:absolute;margin-left:240.2pt;margin-top:16.05pt;width:27.7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" strokeweight="1pt"/>
                  </w:pict>
                </mc:Fallback>
              </mc:AlternateContent>
            </w:r>
            <w:r w:rsidR="001D7BC1"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Registered Bachelor of Science Midwifer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</w:t>
            </w:r>
            <w:r w:rsidR="001D7BC1"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7</w:t>
            </w:r>
          </w:p>
          <w:p w14:paraId="5B88F75C" w14:textId="4CD9313A" w:rsidR="001D7BC1" w:rsidRPr="00287B1A" w:rsidRDefault="001D7BC1" w:rsidP="00DF4CB3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7CFBC30C" wp14:editId="77A00B30">
                      <wp:simplePos x="0" y="0"/>
                      <wp:positionH relativeFrom="column">
                        <wp:posOffset>2727960</wp:posOffset>
                      </wp:positionH>
                      <wp:positionV relativeFrom="paragraph">
                        <wp:posOffset>104140</wp:posOffset>
                      </wp:positionV>
                      <wp:extent cx="257175" cy="9525"/>
                      <wp:effectExtent l="13970" t="56515" r="24130" b="48260"/>
                      <wp:wrapNone/>
                      <wp:docPr id="349" name="Straight Arrow Connector 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571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879AD2" id="Straight Arrow Connector 349" o:spid="_x0000_s1026" type="#_x0000_t32" style="position:absolute;margin-left:214.8pt;margin-top:8.2pt;width:20.25pt;height:.75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176A043" wp14:editId="108B9EB3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3360</wp:posOffset>
                      </wp:positionV>
                      <wp:extent cx="352425" cy="209550"/>
                      <wp:effectExtent l="12700" t="13335" r="6350" b="15240"/>
                      <wp:wrapNone/>
                      <wp:docPr id="348" name="Flowchart: Process 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CB4788" id="Flowchart: Process 348" o:spid="_x0000_s1026" type="#_x0000_t109" style="position:absolute;margin-left:240.2pt;margin-top:16.8pt;width:27.75pt;height: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Q8L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2ZUKgM9&#10;FWmt7SA6wFCyzSgti17SanC+pCtPboORrXePVnzzzNhVB6aV94h26CTUlOE0xmcvLkTD01W2HT7a&#10;mh6CXbBJtkODfQQkQdghVed4ro48BCbo8Gp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Bachelor of Science Nursing     </w:t>
            </w:r>
            <w:r w:rsidR="004F256E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8</w:t>
            </w:r>
          </w:p>
          <w:p w14:paraId="3086684D" w14:textId="0197C0D6" w:rsidR="001D7BC1" w:rsidRPr="00287B1A" w:rsidRDefault="001D7BC1" w:rsidP="00DF4CB3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EEF22C0" wp14:editId="16BEA8B3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90805</wp:posOffset>
                      </wp:positionV>
                      <wp:extent cx="800100" cy="0"/>
                      <wp:effectExtent l="13970" t="60960" r="14605" b="53340"/>
                      <wp:wrapNone/>
                      <wp:docPr id="347" name="Straight Arrow Connector 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AEDCD" id="Straight Arrow Connector 347" o:spid="_x0000_s1026" type="#_x0000_t32" style="position:absolute;margin-left:169.05pt;margin-top:7.15pt;width:63pt;height:0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714F59E" wp14:editId="4D52BB4E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3360</wp:posOffset>
                      </wp:positionV>
                      <wp:extent cx="352425" cy="209550"/>
                      <wp:effectExtent l="12700" t="12065" r="6350" b="6985"/>
                      <wp:wrapNone/>
                      <wp:docPr id="346" name="Flowchart: Process 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A550AF" id="Flowchart: Process 346" o:spid="_x0000_s1026" type="#_x0000_t109" style="position:absolute;margin-left:240.2pt;margin-top:16.8pt;width:27.7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ocR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" strokeweight="1pt"/>
                  </w:pict>
                </mc:Fallback>
              </mc:AlternateConten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Public Health Nurse   </w:t>
            </w:r>
            <w:r w:rsidR="004F256E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         9</w:t>
            </w:r>
          </w:p>
          <w:p w14:paraId="2F5C30AF" w14:textId="62B9B31A" w:rsidR="001D7BC1" w:rsidRPr="00287B1A" w:rsidRDefault="001D7BC1" w:rsidP="00DF4CB3">
            <w:pPr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287B1A">
              <w:rPr>
                <w:rFonts w:ascii="Arial" w:hAnsi="Arial" w:cs="Arial"/>
                <w:noProof/>
                <w:color w:val="000000"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5A1F8E61" wp14:editId="4F8072B6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98425</wp:posOffset>
                      </wp:positionV>
                      <wp:extent cx="1819275" cy="0"/>
                      <wp:effectExtent l="13970" t="57785" r="14605" b="56515"/>
                      <wp:wrapNone/>
                      <wp:docPr id="345" name="Straight Arrow Connector 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19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167200" id="Straight Arrow Connector 345" o:spid="_x0000_s1026" type="#_x0000_t32" style="position:absolute;margin-left:81.3pt;margin-top:7.75pt;width:143.25pt;height:0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Clinical Officer </w:t>
            </w:r>
            <w:r w:rsidR="004F256E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</w:t>
            </w:r>
            <w:r w:rsidRPr="00287B1A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                                    10</w:t>
            </w:r>
          </w:p>
        </w:tc>
      </w:tr>
      <w:tr w:rsidR="001D7BC1" w:rsidRPr="00E91387" w14:paraId="3BC1156B" w14:textId="77777777" w:rsidTr="0051010F">
        <w:tc>
          <w:tcPr>
            <w:tcW w:w="718" w:type="dxa"/>
          </w:tcPr>
          <w:p w14:paraId="519C6614" w14:textId="77777777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3490" w:type="dxa"/>
          </w:tcPr>
          <w:p w14:paraId="7804F3FD" w14:textId="77777777" w:rsidR="001D7BC1" w:rsidRPr="00287B1A" w:rsidRDefault="001D7BC1" w:rsidP="00DF4CB3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 xml:space="preserve">How </w:t>
            </w:r>
            <w:proofErr w:type="gramStart"/>
            <w:r w:rsidRPr="00287B1A">
              <w:rPr>
                <w:rFonts w:ascii="Arial" w:hAnsi="Arial" w:cs="Arial"/>
                <w:sz w:val="22"/>
                <w:szCs w:val="22"/>
              </w:rPr>
              <w:t>many</w:t>
            </w:r>
            <w:proofErr w:type="gramEnd"/>
            <w:r w:rsidRPr="00287B1A">
              <w:rPr>
                <w:rFonts w:ascii="Arial" w:hAnsi="Arial" w:cs="Arial"/>
                <w:sz w:val="22"/>
                <w:szCs w:val="22"/>
              </w:rPr>
              <w:t xml:space="preserve"> years have you been working?</w:t>
            </w:r>
          </w:p>
        </w:tc>
        <w:tc>
          <w:tcPr>
            <w:tcW w:w="5533" w:type="dxa"/>
          </w:tcPr>
          <w:p w14:paraId="7111323C" w14:textId="362969D1" w:rsidR="001D7BC1" w:rsidRPr="00287B1A" w:rsidRDefault="001D7BC1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07A6133B" wp14:editId="2AF28D74">
                      <wp:simplePos x="0" y="0"/>
                      <wp:positionH relativeFrom="column">
                        <wp:posOffset>1318260</wp:posOffset>
                      </wp:positionH>
                      <wp:positionV relativeFrom="paragraph">
                        <wp:posOffset>100330</wp:posOffset>
                      </wp:positionV>
                      <wp:extent cx="1400175" cy="28575"/>
                      <wp:effectExtent l="13970" t="26035" r="24130" b="59690"/>
                      <wp:wrapNone/>
                      <wp:docPr id="344" name="Straight Arrow Connector 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0017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93646" id="Straight Arrow Connector 344" o:spid="_x0000_s1026" type="#_x0000_t32" style="position:absolute;margin-left:103.8pt;margin-top:7.9pt;width:110.25pt;height:2.2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93C78CE" wp14:editId="36BF06F2">
                      <wp:simplePos x="0" y="0"/>
                      <wp:positionH relativeFrom="column">
                        <wp:posOffset>3060065</wp:posOffset>
                      </wp:positionH>
                      <wp:positionV relativeFrom="paragraph">
                        <wp:posOffset>30480</wp:posOffset>
                      </wp:positionV>
                      <wp:extent cx="0" cy="209550"/>
                      <wp:effectExtent l="12700" t="13335" r="6350" b="5715"/>
                      <wp:wrapNone/>
                      <wp:docPr id="343" name="Straight Connector 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793FFD" id="Straight Connector 34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0.95pt,2.4pt" to="240.95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">
                      <v:stroke joinstyle="miter"/>
                    </v:line>
                  </w:pict>
                </mc:Fallback>
              </mc:AlternateContent>
            </w:r>
            <w:r w:rsidRPr="00287B1A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FF33D6A" wp14:editId="37F91382">
                      <wp:simplePos x="0" y="0"/>
                      <wp:positionH relativeFrom="column">
                        <wp:posOffset>2717165</wp:posOffset>
                      </wp:positionH>
                      <wp:positionV relativeFrom="paragraph">
                        <wp:posOffset>30480</wp:posOffset>
                      </wp:positionV>
                      <wp:extent cx="685800" cy="209550"/>
                      <wp:effectExtent l="12700" t="13335" r="6350" b="5715"/>
                      <wp:wrapNone/>
                      <wp:docPr id="342" name="Flowchart: Process 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7E8716" id="Flowchart: Process 342" o:spid="_x0000_s1026" type="#_x0000_t109" style="position:absolute;margin-left:213.95pt;margin-top:2.4pt;width:54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"/>
                  </w:pict>
                </mc:Fallback>
              </mc:AlternateContent>
            </w:r>
            <w:r w:rsidRPr="00287B1A">
              <w:rPr>
                <w:rFonts w:ascii="Arial" w:hAnsi="Arial" w:cs="Arial"/>
                <w:sz w:val="22"/>
                <w:szCs w:val="22"/>
              </w:rPr>
              <w:t xml:space="preserve">Completed Years </w:t>
            </w:r>
          </w:p>
        </w:tc>
      </w:tr>
      <w:tr w:rsidR="00D45737" w:rsidRPr="00C605ED" w14:paraId="4F80BB6E" w14:textId="77777777" w:rsidTr="0051010F">
        <w:tc>
          <w:tcPr>
            <w:tcW w:w="718" w:type="dxa"/>
          </w:tcPr>
          <w:p w14:paraId="03E79F7F" w14:textId="5EE97252" w:rsidR="00D45737" w:rsidRPr="00C605ED" w:rsidRDefault="00D45737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3490" w:type="dxa"/>
          </w:tcPr>
          <w:p w14:paraId="67DE783E" w14:textId="41D0A84C" w:rsidR="00D45737" w:rsidRPr="00C605ED" w:rsidRDefault="00D45737" w:rsidP="00DF4CB3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 xml:space="preserve">Have you ever </w:t>
            </w:r>
            <w:proofErr w:type="gramStart"/>
            <w:r w:rsidRPr="00C605ED">
              <w:rPr>
                <w:rFonts w:ascii="Arial" w:hAnsi="Arial" w:cs="Arial"/>
                <w:sz w:val="22"/>
                <w:szCs w:val="22"/>
              </w:rPr>
              <w:t>been trained</w:t>
            </w:r>
            <w:proofErr w:type="gramEnd"/>
            <w:r w:rsidRPr="00C605ED">
              <w:rPr>
                <w:rFonts w:ascii="Arial" w:hAnsi="Arial" w:cs="Arial"/>
                <w:sz w:val="22"/>
                <w:szCs w:val="22"/>
              </w:rPr>
              <w:t xml:space="preserve"> on how to conduct cervical cancer</w:t>
            </w:r>
            <w:r w:rsidRPr="00C605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605ED">
              <w:rPr>
                <w:rFonts w:ascii="Arial" w:hAnsi="Arial" w:cs="Arial"/>
                <w:sz w:val="22"/>
                <w:szCs w:val="22"/>
              </w:rPr>
              <w:t xml:space="preserve">screening? </w:t>
            </w:r>
          </w:p>
        </w:tc>
        <w:tc>
          <w:tcPr>
            <w:tcW w:w="5533" w:type="dxa"/>
          </w:tcPr>
          <w:p w14:paraId="5CB7C9B3" w14:textId="77777777" w:rsidR="00D45737" w:rsidRPr="00C605ED" w:rsidRDefault="00D45737" w:rsidP="00DF4CB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18A35583" wp14:editId="4D14414E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77" name="Straight Arrow Connector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C8A608" id="Straight Arrow Connector 377" o:spid="_x0000_s1026" type="#_x0000_t32" style="position:absolute;margin-left:26.5pt;margin-top:9.1pt;width:204.75pt;height:0;z-index:25207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1D1A2874" wp14:editId="0F8E98D3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40" name="Flowchart: Process 3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84A417" id="Flowchart: Process 340" o:spid="_x0000_s1026" type="#_x0000_t109" style="position:absolute;margin-left:240.2pt;margin-top:.55pt;width:27.75pt;height:16.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6C899058" wp14:editId="74737AEC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39" name="Flowchart: Process 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8A30A" id="Flowchart: Process 339" o:spid="_x0000_s1026" type="#_x0000_t109" style="position:absolute;margin-left:240.2pt;margin-top:18.8pt;width:27.75pt;height:16.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GhEPMs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Yes                                                                     1</w:t>
            </w:r>
          </w:p>
          <w:p w14:paraId="11C1B671" w14:textId="77777777" w:rsidR="00D45737" w:rsidRPr="00C605ED" w:rsidRDefault="00D45737" w:rsidP="00DF4CB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0D3FB2CA" wp14:editId="5FBA9705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78" name="Straight Arrow Connector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55A0B0" id="Straight Arrow Connector 378" o:spid="_x0000_s1026" type="#_x0000_t32" style="position:absolute;margin-left:15.65pt;margin-top:8.15pt;width:215.25pt;height:0;z-index:25207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No                                                                       2</w:t>
            </w:r>
          </w:p>
        </w:tc>
      </w:tr>
      <w:tr w:rsidR="00272C08" w:rsidRPr="00C605ED" w14:paraId="39ECFBD3" w14:textId="77777777" w:rsidTr="0051010F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B9E8" w14:textId="5DBF9116" w:rsidR="00272C08" w:rsidRPr="00C605ED" w:rsidRDefault="00272C08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EA58" w14:textId="752BDAD4" w:rsidR="00272C08" w:rsidRPr="00C605ED" w:rsidRDefault="00272C08" w:rsidP="00DF4CB3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re there organization that the </w:t>
            </w:r>
            <w:r w:rsidRPr="00C605ED">
              <w:rPr>
                <w:rFonts w:ascii="Arial" w:hAnsi="Arial" w:cs="Arial"/>
                <w:sz w:val="22"/>
                <w:szCs w:val="22"/>
              </w:rPr>
              <w:t xml:space="preserve">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centre partner with to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provid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cervical cancer screening to women</w:t>
            </w:r>
            <w:r w:rsidRPr="00C605ED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5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35EC" w14:textId="77777777" w:rsidR="00272C08" w:rsidRPr="00D45737" w:rsidRDefault="00272C08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5385AA7D" wp14:editId="49EA5946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87" name="Straight Arrow Connector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92D6E6" id="Straight Arrow Connector 387" o:spid="_x0000_s1026" type="#_x0000_t32" style="position:absolute;margin-left:26.5pt;margin-top:9.1pt;width:204.75pt;height:0;z-index:25207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3E6FA06E" wp14:editId="5B6A792C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88" name="Flowchart: Process 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FE8EA6" id="Flowchart: Process 388" o:spid="_x0000_s1026" type="#_x0000_t109" style="position:absolute;margin-left:240.2pt;margin-top:.55pt;width:27.75pt;height:16.5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1EB76554" wp14:editId="7CB700E8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89" name="Flowchart: Process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A9A9D4" id="Flowchart: Process 389" o:spid="_x0000_s1026" type="#_x0000_t109" style="position:absolute;margin-left:240.2pt;margin-top:18.8pt;width:27.75pt;height:16.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ExFgiI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D45737">
              <w:rPr>
                <w:rFonts w:ascii="Arial" w:hAnsi="Arial" w:cs="Arial"/>
                <w:noProof/>
                <w:sz w:val="22"/>
                <w:szCs w:val="22"/>
              </w:rPr>
              <w:t>Yes                                                                     1</w:t>
            </w:r>
          </w:p>
          <w:p w14:paraId="13BC4D45" w14:textId="77777777" w:rsidR="00272C08" w:rsidRPr="00C605ED" w:rsidRDefault="00272C08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D45737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13AAC9BB" wp14:editId="1A09D1BE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90" name="Straight Arrow Connector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3D62E2" id="Straight Arrow Connector 390" o:spid="_x0000_s1026" type="#_x0000_t32" style="position:absolute;margin-left:15.65pt;margin-top:8.15pt;width:215.25pt;height:0;z-index:25207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D45737">
              <w:rPr>
                <w:rFonts w:ascii="Arial" w:hAnsi="Arial" w:cs="Arial"/>
                <w:noProof/>
                <w:sz w:val="22"/>
                <w:szCs w:val="22"/>
              </w:rPr>
              <w:t>No                                                                       2</w:t>
            </w:r>
          </w:p>
        </w:tc>
      </w:tr>
      <w:tr w:rsidR="00D45737" w:rsidRPr="00C605ED" w14:paraId="49DDF66F" w14:textId="77777777" w:rsidTr="0051010F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635F" w14:textId="11D7FAB2" w:rsidR="00D45737" w:rsidRPr="00C605ED" w:rsidRDefault="00D45737" w:rsidP="00DF4CB3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272C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2DF1" w14:textId="77777777" w:rsidR="00D45737" w:rsidRPr="00C605ED" w:rsidRDefault="00D45737" w:rsidP="00DF4CB3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Does the health centre have any guideline for cervical cancer screening?</w:t>
            </w:r>
          </w:p>
        </w:tc>
        <w:tc>
          <w:tcPr>
            <w:tcW w:w="5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6F1C" w14:textId="77777777" w:rsidR="00D45737" w:rsidRPr="00D45737" w:rsidRDefault="00D45737" w:rsidP="00D45737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5AFE61FB" wp14:editId="6C01C3E8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83" name="Straight Arrow Connector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A446B0" id="Straight Arrow Connector 383" o:spid="_x0000_s1026" type="#_x0000_t32" style="position:absolute;margin-left:26.5pt;margin-top:9.1pt;width:204.75pt;height:0;z-index:25204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1AC58070" wp14:editId="25DD048F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84" name="Flowchart: Process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A994A" id="Flowchart: Process 384" o:spid="_x0000_s1026" type="#_x0000_t109" style="position:absolute;margin-left:240.2pt;margin-top:.55pt;width:27.75pt;height:16.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5312" behindDoc="0" locked="0" layoutInCell="1" allowOverlap="1" wp14:anchorId="2B049A72" wp14:editId="6AA5DF9A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85" name="Flowchart: Process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5D9A00" id="Flowchart: Process 385" o:spid="_x0000_s1026" type="#_x0000_t109" style="position:absolute;margin-left:240.2pt;margin-top:18.8pt;width:27.75pt;height:16.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O0rYvI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D45737">
              <w:rPr>
                <w:rFonts w:ascii="Arial" w:hAnsi="Arial" w:cs="Arial"/>
                <w:noProof/>
                <w:sz w:val="22"/>
                <w:szCs w:val="22"/>
              </w:rPr>
              <w:t>Yes                                                                     1</w:t>
            </w:r>
          </w:p>
          <w:p w14:paraId="242F690E" w14:textId="77777777" w:rsidR="00D45737" w:rsidRPr="00C605ED" w:rsidRDefault="00D45737" w:rsidP="00D45737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D45737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7360" behindDoc="0" locked="0" layoutInCell="1" allowOverlap="1" wp14:anchorId="78800F21" wp14:editId="63D14C50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86" name="Straight Arrow Connector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8759E0" id="Straight Arrow Connector 386" o:spid="_x0000_s1026" type="#_x0000_t32" style="position:absolute;margin-left:15.65pt;margin-top:8.15pt;width:215.25pt;height:0;z-index:25204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D45737">
              <w:rPr>
                <w:rFonts w:ascii="Arial" w:hAnsi="Arial" w:cs="Arial"/>
                <w:noProof/>
                <w:sz w:val="22"/>
                <w:szCs w:val="22"/>
              </w:rPr>
              <w:t>No                                                                       2</w:t>
            </w:r>
          </w:p>
        </w:tc>
      </w:tr>
      <w:tr w:rsidR="00F074F0" w:rsidRPr="00E91387" w14:paraId="20FEAD51" w14:textId="77777777" w:rsidTr="00F074F0">
        <w:trPr>
          <w:trHeight w:val="752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FF07B" w14:textId="4E4F120F" w:rsidR="00F074F0" w:rsidRPr="00F074F0" w:rsidRDefault="00F074F0" w:rsidP="00F074F0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64AB" w14:textId="77777777" w:rsidR="00F074F0" w:rsidRPr="00F074F0" w:rsidRDefault="00F074F0" w:rsidP="00F074F0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F074F0">
              <w:rPr>
                <w:rFonts w:ascii="Arial" w:hAnsi="Arial" w:cs="Arial"/>
                <w:sz w:val="22"/>
                <w:szCs w:val="22"/>
              </w:rPr>
              <w:t xml:space="preserve">Does the health facility receive fund for cervical cancer activities? </w:t>
            </w:r>
          </w:p>
          <w:p w14:paraId="23D7C0A0" w14:textId="07ADA368" w:rsidR="00F074F0" w:rsidRPr="00F074F0" w:rsidRDefault="00F074F0" w:rsidP="00F074F0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7F10" w14:textId="610A95C7" w:rsidR="00F074F0" w:rsidRPr="00F074F0" w:rsidRDefault="00F074F0" w:rsidP="00F074F0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6E20D692" wp14:editId="084DF133">
                      <wp:simplePos x="0" y="0"/>
                      <wp:positionH relativeFrom="column">
                        <wp:posOffset>266506</wp:posOffset>
                      </wp:positionH>
                      <wp:positionV relativeFrom="paragraph">
                        <wp:posOffset>79623</wp:posOffset>
                      </wp:positionV>
                      <wp:extent cx="2613991" cy="19879"/>
                      <wp:effectExtent l="0" t="76200" r="15240" b="75565"/>
                      <wp:wrapNone/>
                      <wp:docPr id="418" name="Straight Arrow Connector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13991" cy="1987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75ADD7" id="Straight Arrow Connector 418" o:spid="_x0000_s1026" type="#_x0000_t32" style="position:absolute;margin-left:21pt;margin-top:6.25pt;width:205.85pt;height:1.55pt;flip:y;z-index:25221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2790376D" wp14:editId="2C450005">
                      <wp:simplePos x="0" y="0"/>
                      <wp:positionH relativeFrom="column">
                        <wp:posOffset>3024505</wp:posOffset>
                      </wp:positionH>
                      <wp:positionV relativeFrom="paragraph">
                        <wp:posOffset>14633</wp:posOffset>
                      </wp:positionV>
                      <wp:extent cx="352425" cy="209550"/>
                      <wp:effectExtent l="12700" t="8255" r="6350" b="10795"/>
                      <wp:wrapNone/>
                      <wp:docPr id="76" name="Flowchart: Process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DD9BD" id="Flowchart: Process 76" o:spid="_x0000_s1026" type="#_x0000_t109" style="position:absolute;margin-left:238.15pt;margin-top:1.15pt;width:27.75pt;height:16.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" strokeweight="1pt"/>
                  </w:pict>
                </mc:Fallback>
              </mc:AlternateConten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w:t>Yes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                               </w: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w:t xml:space="preserve">                                    1</w:t>
            </w:r>
          </w:p>
          <w:p w14:paraId="18E8407D" w14:textId="3E0A589E" w:rsidR="00F074F0" w:rsidRPr="00F074F0" w:rsidRDefault="00F074F0" w:rsidP="00F074F0">
            <w:pPr>
              <w:tabs>
                <w:tab w:val="left" w:pos="720"/>
              </w:tabs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2DF66BC2" wp14:editId="3247DE5A">
                      <wp:simplePos x="0" y="0"/>
                      <wp:positionH relativeFrom="column">
                        <wp:posOffset>206871</wp:posOffset>
                      </wp:positionH>
                      <wp:positionV relativeFrom="paragraph">
                        <wp:posOffset>77498</wp:posOffset>
                      </wp:positionV>
                      <wp:extent cx="2703443" cy="9939"/>
                      <wp:effectExtent l="0" t="76200" r="20955" b="85725"/>
                      <wp:wrapNone/>
                      <wp:docPr id="419" name="Straight Arrow Connector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03443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1CC838" id="Straight Arrow Connector 419" o:spid="_x0000_s1026" type="#_x0000_t32" style="position:absolute;margin-left:16.3pt;margin-top:6.1pt;width:212.85pt;height:.8pt;flip:y;z-index:25221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02791447" wp14:editId="501C91DC">
                      <wp:simplePos x="0" y="0"/>
                      <wp:positionH relativeFrom="column">
                        <wp:posOffset>3024505</wp:posOffset>
                      </wp:positionH>
                      <wp:positionV relativeFrom="paragraph">
                        <wp:posOffset>19243</wp:posOffset>
                      </wp:positionV>
                      <wp:extent cx="352425" cy="209550"/>
                      <wp:effectExtent l="12700" t="13970" r="6350" b="14605"/>
                      <wp:wrapNone/>
                      <wp:docPr id="77" name="Flowchart: Process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AE23C8" id="Flowchart: Process 77" o:spid="_x0000_s1026" type="#_x0000_t109" style="position:absolute;margin-left:238.15pt;margin-top:1.5pt;width:27.75pt;height:16.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" strokeweight="1pt"/>
                  </w:pict>
                </mc:Fallback>
              </mc:AlternateConten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w:t xml:space="preserve">No     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 </w: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w:t xml:space="preserve">                               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                             </w:t>
            </w:r>
            <w:r w:rsidRPr="00F074F0">
              <w:rPr>
                <w:rFonts w:ascii="Arial" w:hAnsi="Arial" w:cs="Arial"/>
                <w:noProof/>
                <w:sz w:val="22"/>
                <w:szCs w:val="22"/>
              </w:rPr>
              <w:t>2</w:t>
            </w:r>
          </w:p>
        </w:tc>
      </w:tr>
    </w:tbl>
    <w:p w14:paraId="47F64012" w14:textId="4D04DE5C" w:rsidR="00FC5AD5" w:rsidRDefault="00FC5AD5" w:rsidP="001D7BC1">
      <w:pPr>
        <w:pStyle w:val="Default"/>
        <w:rPr>
          <w:b/>
        </w:rPr>
      </w:pPr>
    </w:p>
    <w:p w14:paraId="4ED357DF" w14:textId="77777777" w:rsidR="00FC5AD5" w:rsidRDefault="00FC5AD5" w:rsidP="001D7BC1">
      <w:pPr>
        <w:pStyle w:val="Default"/>
        <w:rPr>
          <w:b/>
        </w:rPr>
      </w:pPr>
    </w:p>
    <w:p w14:paraId="5F5FBDBC" w14:textId="76FEB2CE" w:rsidR="0051010F" w:rsidRDefault="0051010F" w:rsidP="001D7BC1">
      <w:pPr>
        <w:pStyle w:val="Default"/>
        <w:rPr>
          <w:b/>
        </w:rPr>
      </w:pPr>
    </w:p>
    <w:p w14:paraId="241E7D0D" w14:textId="77777777" w:rsidR="0051010F" w:rsidRDefault="0051010F" w:rsidP="001D7BC1">
      <w:pPr>
        <w:pStyle w:val="Default"/>
        <w:rPr>
          <w:b/>
        </w:rPr>
      </w:pPr>
    </w:p>
    <w:p w14:paraId="7A863710" w14:textId="09FB5122" w:rsidR="004F256E" w:rsidRDefault="004F256E" w:rsidP="001D7BC1">
      <w:pPr>
        <w:pStyle w:val="Default"/>
        <w:rPr>
          <w:b/>
        </w:rPr>
      </w:pPr>
    </w:p>
    <w:tbl>
      <w:tblPr>
        <w:tblW w:w="9776" w:type="dxa"/>
        <w:tblInd w:w="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3921"/>
        <w:gridCol w:w="5016"/>
      </w:tblGrid>
      <w:tr w:rsidR="001D7BC1" w:rsidRPr="00E91387" w14:paraId="60BFDBC8" w14:textId="77777777" w:rsidTr="00F52115">
        <w:tc>
          <w:tcPr>
            <w:tcW w:w="9776" w:type="dxa"/>
            <w:gridSpan w:val="3"/>
            <w:tcBorders>
              <w:top w:val="nil"/>
              <w:left w:val="nil"/>
              <w:right w:val="nil"/>
            </w:tcBorders>
          </w:tcPr>
          <w:p w14:paraId="79DE506A" w14:textId="3E108AC4" w:rsidR="001D7BC1" w:rsidRPr="002F44F0" w:rsidRDefault="001D7BC1" w:rsidP="00DF4CB3">
            <w:pPr>
              <w:pStyle w:val="Default"/>
            </w:pPr>
            <w:r w:rsidRPr="00287B1A">
              <w:rPr>
                <w:b/>
              </w:rPr>
              <w:lastRenderedPageBreak/>
              <w:t xml:space="preserve">SECTION </w:t>
            </w:r>
            <w:r w:rsidR="00272C08">
              <w:rPr>
                <w:b/>
              </w:rPr>
              <w:t>3</w:t>
            </w:r>
            <w:r w:rsidRPr="00287B1A">
              <w:rPr>
                <w:b/>
              </w:rPr>
              <w:t xml:space="preserve">: </w:t>
            </w:r>
            <w:r w:rsidR="0051010F">
              <w:rPr>
                <w:b/>
              </w:rPr>
              <w:t xml:space="preserve">Cervical cancer prevention services offered by the health centre. </w:t>
            </w:r>
          </w:p>
        </w:tc>
      </w:tr>
      <w:tr w:rsidR="001D7BC1" w:rsidRPr="00E91387" w14:paraId="307B9093" w14:textId="77777777" w:rsidTr="00F52115">
        <w:tc>
          <w:tcPr>
            <w:tcW w:w="839" w:type="dxa"/>
          </w:tcPr>
          <w:p w14:paraId="3B5F6970" w14:textId="77777777" w:rsidR="001D7BC1" w:rsidRPr="00287B1A" w:rsidRDefault="001D7BC1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S/No</w:t>
            </w:r>
          </w:p>
        </w:tc>
        <w:tc>
          <w:tcPr>
            <w:tcW w:w="3921" w:type="dxa"/>
          </w:tcPr>
          <w:p w14:paraId="565CC919" w14:textId="77777777" w:rsidR="001D7BC1" w:rsidRPr="00287B1A" w:rsidRDefault="001D7BC1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Questions</w:t>
            </w:r>
          </w:p>
        </w:tc>
        <w:tc>
          <w:tcPr>
            <w:tcW w:w="5016" w:type="dxa"/>
          </w:tcPr>
          <w:p w14:paraId="409BB500" w14:textId="77777777" w:rsidR="001D7BC1" w:rsidRPr="00287B1A" w:rsidRDefault="001D7BC1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Responses</w:t>
            </w:r>
          </w:p>
        </w:tc>
      </w:tr>
      <w:tr w:rsidR="001D7BC1" w:rsidRPr="00E91387" w14:paraId="3D4C0215" w14:textId="77777777" w:rsidTr="00F52115">
        <w:tc>
          <w:tcPr>
            <w:tcW w:w="839" w:type="dxa"/>
          </w:tcPr>
          <w:p w14:paraId="0F662D80" w14:textId="2BBF6A41" w:rsidR="001D7BC1" w:rsidRPr="00E91387" w:rsidRDefault="0009058A" w:rsidP="00DF4CB3">
            <w:pPr>
              <w:pStyle w:val="Default"/>
            </w:pPr>
            <w:r>
              <w:t>3</w:t>
            </w:r>
            <w:r w:rsidR="001D7BC1" w:rsidRPr="00E91387">
              <w:t>.1</w:t>
            </w:r>
          </w:p>
        </w:tc>
        <w:tc>
          <w:tcPr>
            <w:tcW w:w="3921" w:type="dxa"/>
          </w:tcPr>
          <w:p w14:paraId="5DEC2FA9" w14:textId="77777777" w:rsidR="001D7BC1" w:rsidRDefault="001D7BC1" w:rsidP="00DF4CB3">
            <w:pPr>
              <w:pStyle w:val="Default"/>
            </w:pPr>
            <w:r w:rsidRPr="00E91387">
              <w:t xml:space="preserve">Do </w:t>
            </w:r>
            <w:r>
              <w:t xml:space="preserve">you </w:t>
            </w:r>
            <w:r w:rsidRPr="00E91387">
              <w:t xml:space="preserve">conduct cervical cancer screening in this health facility? </w:t>
            </w:r>
          </w:p>
          <w:p w14:paraId="48ED4E05" w14:textId="54C9470A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2F0D03" wp14:editId="6F36C7E6">
                      <wp:simplePos x="0" y="0"/>
                      <wp:positionH relativeFrom="column">
                        <wp:posOffset>415290</wp:posOffset>
                      </wp:positionH>
                      <wp:positionV relativeFrom="paragraph">
                        <wp:posOffset>84455</wp:posOffset>
                      </wp:positionV>
                      <wp:extent cx="504825" cy="45720"/>
                      <wp:effectExtent l="13970" t="23495" r="24130" b="26035"/>
                      <wp:wrapNone/>
                      <wp:docPr id="297" name="Arrow: Right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4825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9994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A0EA2C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297" o:spid="_x0000_s1026" type="#_x0000_t13" style="position:absolute;margin-left:32.7pt;margin-top:6.65pt;width:39.75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" adj="20622" fillcolor="black" strokeweight="1pt"/>
                  </w:pict>
                </mc:Fallback>
              </mc:AlternateContent>
            </w:r>
            <w:r w:rsidRPr="00287B1A">
              <w:rPr>
                <w:b/>
              </w:rPr>
              <w:t xml:space="preserve">If No                </w:t>
            </w:r>
            <w:r w:rsidR="00BE6E3F">
              <w:rPr>
                <w:b/>
              </w:rPr>
              <w:t>3.11</w:t>
            </w:r>
          </w:p>
        </w:tc>
        <w:tc>
          <w:tcPr>
            <w:tcW w:w="5016" w:type="dxa"/>
          </w:tcPr>
          <w:p w14:paraId="52D6F7AC" w14:textId="54E140B3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7132614" wp14:editId="03F47961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14300</wp:posOffset>
                      </wp:positionV>
                      <wp:extent cx="2124075" cy="0"/>
                      <wp:effectExtent l="13970" t="55880" r="14605" b="58420"/>
                      <wp:wrapNone/>
                      <wp:docPr id="296" name="Straight Arrow Connector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24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73B25" id="Straight Arrow Connector 296" o:spid="_x0000_s1026" type="#_x0000_t32" style="position:absolute;margin-left:24pt;margin-top:9pt;width:167.25pt;height:0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4A875A8" wp14:editId="6C05113B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64795</wp:posOffset>
                      </wp:positionV>
                      <wp:extent cx="352425" cy="209550"/>
                      <wp:effectExtent l="12700" t="6350" r="6350" b="12700"/>
                      <wp:wrapNone/>
                      <wp:docPr id="295" name="Flowchart: Process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47F910" id="Flowchart: Process 295" o:spid="_x0000_s1026" type="#_x0000_t109" style="position:absolute;margin-left:203.9pt;margin-top:20.85pt;width:27.75pt;height:16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JIo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DB65DD6" wp14:editId="77EB5B0B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30480</wp:posOffset>
                      </wp:positionV>
                      <wp:extent cx="352425" cy="209550"/>
                      <wp:effectExtent l="12700" t="10160" r="6350" b="8890"/>
                      <wp:wrapNone/>
                      <wp:docPr id="294" name="Flowchart: Process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B4BC6D" id="Flowchart: Process 294" o:spid="_x0000_s1026" type="#_x0000_t109" style="position:absolute;margin-left:203.9pt;margin-top:2.4pt;width:27.75pt;height:16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x6g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Yes  </w:t>
            </w:r>
            <w:r>
              <w:t xml:space="preserve">                                                 1</w:t>
            </w:r>
          </w:p>
          <w:p w14:paraId="1BE863DE" w14:textId="7C1520FE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683AB03C" wp14:editId="6C8D196B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18110</wp:posOffset>
                      </wp:positionV>
                      <wp:extent cx="2200275" cy="9525"/>
                      <wp:effectExtent l="13970" t="45720" r="14605" b="59055"/>
                      <wp:wrapNone/>
                      <wp:docPr id="293" name="Straight Arrow Connector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02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BB678C" id="Straight Arrow Connector 293" o:spid="_x0000_s1026" type="#_x0000_t32" style="position:absolute;margin-left:20.25pt;margin-top:9.3pt;width:173.25pt;height:.7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                        2</w:t>
            </w:r>
          </w:p>
        </w:tc>
      </w:tr>
      <w:tr w:rsidR="001D7BC1" w:rsidRPr="00E91387" w14:paraId="1513F4F6" w14:textId="77777777" w:rsidTr="00F52115">
        <w:tc>
          <w:tcPr>
            <w:tcW w:w="839" w:type="dxa"/>
          </w:tcPr>
          <w:p w14:paraId="27F8AF94" w14:textId="0CD08E3F" w:rsidR="001D7BC1" w:rsidRPr="00E91387" w:rsidRDefault="0009058A" w:rsidP="00DF4CB3">
            <w:pPr>
              <w:pStyle w:val="Default"/>
            </w:pPr>
            <w:r>
              <w:t>3</w:t>
            </w:r>
            <w:r w:rsidR="001D7BC1" w:rsidRPr="00E91387">
              <w:t>.</w:t>
            </w:r>
            <w:r w:rsidR="001D7BC1">
              <w:t>2</w:t>
            </w:r>
          </w:p>
        </w:tc>
        <w:tc>
          <w:tcPr>
            <w:tcW w:w="3921" w:type="dxa"/>
          </w:tcPr>
          <w:p w14:paraId="0A749357" w14:textId="5CF55E56" w:rsidR="001D7BC1" w:rsidRPr="00E91387" w:rsidRDefault="0009058A" w:rsidP="00DF4CB3">
            <w:pPr>
              <w:pStyle w:val="Default"/>
            </w:pPr>
            <w:r>
              <w:t xml:space="preserve">If yes in 3.1 above, are women </w:t>
            </w:r>
            <w:r w:rsidR="001D7BC1" w:rsidRPr="00445E8E">
              <w:t>counsel</w:t>
            </w:r>
            <w:r>
              <w:t xml:space="preserve"> </w:t>
            </w:r>
            <w:r w:rsidR="001D7BC1" w:rsidRPr="00445E8E">
              <w:t xml:space="preserve">before </w:t>
            </w:r>
            <w:proofErr w:type="gramStart"/>
            <w:r>
              <w:t>being</w:t>
            </w:r>
            <w:r w:rsidR="001D7BC1" w:rsidRPr="00445E8E">
              <w:t xml:space="preserve"> screen</w:t>
            </w:r>
            <w:r>
              <w:t>ed</w:t>
            </w:r>
            <w:proofErr w:type="gramEnd"/>
            <w:r>
              <w:t xml:space="preserve"> for cervical cancer?</w:t>
            </w:r>
          </w:p>
        </w:tc>
        <w:tc>
          <w:tcPr>
            <w:tcW w:w="5016" w:type="dxa"/>
          </w:tcPr>
          <w:p w14:paraId="35452A87" w14:textId="189FC9EF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2E87D14E" wp14:editId="44CD721E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06045</wp:posOffset>
                      </wp:positionV>
                      <wp:extent cx="2152650" cy="9525"/>
                      <wp:effectExtent l="13970" t="45720" r="14605" b="59055"/>
                      <wp:wrapNone/>
                      <wp:docPr id="292" name="Straight Arrow Connector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526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8B405B" id="Straight Arrow Connector 292" o:spid="_x0000_s1026" type="#_x0000_t32" style="position:absolute;margin-left:23.25pt;margin-top:8.35pt;width:169.5pt;height:.7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B755935" wp14:editId="5B49A92C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56540</wp:posOffset>
                      </wp:positionV>
                      <wp:extent cx="352425" cy="209550"/>
                      <wp:effectExtent l="12700" t="15240" r="6350" b="13335"/>
                      <wp:wrapNone/>
                      <wp:docPr id="291" name="Flowchart: Process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F6ED06" id="Flowchart: Process 291" o:spid="_x0000_s1026" type="#_x0000_t109" style="position:absolute;margin-left:203.9pt;margin-top:20.2pt;width:27.75pt;height:16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FEBFEC0" wp14:editId="3AF7C33F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2225</wp:posOffset>
                      </wp:positionV>
                      <wp:extent cx="352425" cy="209550"/>
                      <wp:effectExtent l="12700" t="9525" r="6350" b="9525"/>
                      <wp:wrapNone/>
                      <wp:docPr id="290" name="Flowchart: Process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577138" id="Flowchart: Process 290" o:spid="_x0000_s1026" type="#_x0000_t109" style="position:absolute;margin-left:203.9pt;margin-top:1.75pt;width:27.75pt;height:16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r7v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dcH6OBi4&#10;SCuLo+qBYi3uJ2lF8rJWow81X3nw95TYBn+H6lsQDm96cBt9TYRjr6HlDGcpvnh2IRmBr4r1+BFb&#10;fgi2EbNs+46GBMiCiH2uzuOxOnofheLD14tqXi2kUOyqyovFImdU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" strokeweight="1pt"/>
                  </w:pict>
                </mc:Fallback>
              </mc:AlternateContent>
            </w:r>
            <w:r w:rsidRPr="00445E8E">
              <w:t>Yes</w:t>
            </w:r>
            <w:r>
              <w:t xml:space="preserve">                                                   1</w:t>
            </w:r>
          </w:p>
          <w:p w14:paraId="397D402E" w14:textId="3847053C" w:rsidR="001D7BC1" w:rsidRPr="000C107D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2B98E3F1" wp14:editId="6E331204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09855</wp:posOffset>
                      </wp:positionV>
                      <wp:extent cx="2238375" cy="9525"/>
                      <wp:effectExtent l="13970" t="45720" r="14605" b="59055"/>
                      <wp:wrapNone/>
                      <wp:docPr id="289" name="Straight Arrow Connector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383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488182" id="Straight Arrow Connector 289" o:spid="_x0000_s1026" type="#_x0000_t32" style="position:absolute;margin-left:18pt;margin-top:8.65pt;width:176.25pt;height:.7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0C107D">
              <w:t>No</w:t>
            </w:r>
            <w:r>
              <w:t xml:space="preserve">                                                     2</w:t>
            </w:r>
          </w:p>
        </w:tc>
      </w:tr>
      <w:tr w:rsidR="001D7BC1" w:rsidRPr="00E91387" w14:paraId="51820908" w14:textId="77777777" w:rsidTr="00F52115">
        <w:tc>
          <w:tcPr>
            <w:tcW w:w="839" w:type="dxa"/>
          </w:tcPr>
          <w:p w14:paraId="39A94973" w14:textId="09712345" w:rsidR="001D7BC1" w:rsidRPr="00E91387" w:rsidRDefault="0009058A" w:rsidP="00DF4CB3">
            <w:pPr>
              <w:pStyle w:val="Default"/>
            </w:pPr>
            <w:r>
              <w:t>3</w:t>
            </w:r>
            <w:r w:rsidR="001D7BC1" w:rsidRPr="00E91387">
              <w:t>.</w:t>
            </w:r>
            <w:r w:rsidR="001D7BC1">
              <w:t>3</w:t>
            </w:r>
          </w:p>
        </w:tc>
        <w:tc>
          <w:tcPr>
            <w:tcW w:w="3921" w:type="dxa"/>
          </w:tcPr>
          <w:p w14:paraId="2E739094" w14:textId="0D478E7D" w:rsidR="001D7BC1" w:rsidRDefault="001D7BC1" w:rsidP="00DF4CB3">
            <w:pPr>
              <w:pStyle w:val="Default"/>
            </w:pPr>
            <w:r w:rsidRPr="00E91387">
              <w:t xml:space="preserve">If yes in </w:t>
            </w:r>
            <w:r w:rsidR="0009058A">
              <w:t>3</w:t>
            </w:r>
            <w:r w:rsidRPr="00E91387">
              <w:t xml:space="preserve">.1, what method do you use to screen for cervical cancer? </w:t>
            </w:r>
          </w:p>
          <w:p w14:paraId="227E4267" w14:textId="77777777" w:rsidR="001D7BC1" w:rsidRPr="00287B1A" w:rsidRDefault="001D7BC1" w:rsidP="00DF4CB3">
            <w:pPr>
              <w:pStyle w:val="Default"/>
              <w:rPr>
                <w:b/>
                <w:i/>
              </w:rPr>
            </w:pPr>
            <w:r w:rsidRPr="00287B1A">
              <w:rPr>
                <w:b/>
                <w:i/>
              </w:rPr>
              <w:t>(Multiple responses allowed)</w:t>
            </w:r>
          </w:p>
          <w:p w14:paraId="60C62B94" w14:textId="77777777" w:rsidR="001D7BC1" w:rsidRPr="00E91387" w:rsidRDefault="001D7BC1" w:rsidP="00DF4CB3">
            <w:pPr>
              <w:pStyle w:val="Default"/>
            </w:pPr>
          </w:p>
        </w:tc>
        <w:tc>
          <w:tcPr>
            <w:tcW w:w="5016" w:type="dxa"/>
          </w:tcPr>
          <w:p w14:paraId="2D82B584" w14:textId="54766626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36D6660" wp14:editId="71BC00C4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107315</wp:posOffset>
                      </wp:positionV>
                      <wp:extent cx="2152650" cy="0"/>
                      <wp:effectExtent l="13970" t="55245" r="14605" b="59055"/>
                      <wp:wrapNone/>
                      <wp:docPr id="288" name="Straight Arrow Connector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52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F9F59" id="Straight Arrow Connector 288" o:spid="_x0000_s1026" type="#_x0000_t32" style="position:absolute;margin-left:21.75pt;margin-top:8.45pt;width:169.5pt;height:0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6FD31D7" wp14:editId="0FD5DC5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8285</wp:posOffset>
                      </wp:positionV>
                      <wp:extent cx="352425" cy="209550"/>
                      <wp:effectExtent l="12700" t="15240" r="6350" b="13335"/>
                      <wp:wrapNone/>
                      <wp:docPr id="287" name="Flowchart: Process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C2AB8A" id="Flowchart: Process 287" o:spid="_x0000_s1026" type="#_x0000_t109" style="position:absolute;margin-left:204.65pt;margin-top:19.55pt;width:27.75pt;height:1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sX6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A6DCB17" wp14:editId="1547985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3495</wp:posOffset>
                      </wp:positionV>
                      <wp:extent cx="352425" cy="209550"/>
                      <wp:effectExtent l="12700" t="9525" r="6350" b="9525"/>
                      <wp:wrapNone/>
                      <wp:docPr id="286" name="Flowchart: Process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8ED6C5" id="Flowchart: Process 286" o:spid="_x0000_s1026" type="#_x0000_t109" style="position:absolute;margin-left:204.65pt;margin-top:1.85pt;width:27.75pt;height:16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VIA </w:t>
            </w:r>
            <w:r>
              <w:t xml:space="preserve">                                                  1</w:t>
            </w:r>
          </w:p>
          <w:p w14:paraId="0A7A6040" w14:textId="693F4E2F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5114FDDB" wp14:editId="45D721FA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92075</wp:posOffset>
                      </wp:positionV>
                      <wp:extent cx="2133600" cy="9525"/>
                      <wp:effectExtent l="13970" t="45720" r="14605" b="59055"/>
                      <wp:wrapNone/>
                      <wp:docPr id="285" name="Straight Arrow Connector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336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06E3BC" id="Straight Arrow Connector 285" o:spid="_x0000_s1026" type="#_x0000_t32" style="position:absolute;margin-left:24.75pt;margin-top:7.25pt;width:168pt;height:.7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D5BA5DB" wp14:editId="1567476E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9235</wp:posOffset>
                      </wp:positionV>
                      <wp:extent cx="352425" cy="209550"/>
                      <wp:effectExtent l="12700" t="11430" r="6350" b="7620"/>
                      <wp:wrapNone/>
                      <wp:docPr id="284" name="Flowchart: Process 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A32707" id="Flowchart: Process 284" o:spid="_x0000_s1026" type="#_x0000_t109" style="position:absolute;margin-left:204.65pt;margin-top:18.05pt;width:27.75pt;height:16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CG4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" strokeweight="1pt"/>
                  </w:pict>
                </mc:Fallback>
              </mc:AlternateContent>
            </w:r>
            <w:r w:rsidRPr="00E91387">
              <w:t xml:space="preserve">VILI  </w:t>
            </w:r>
            <w:r>
              <w:t xml:space="preserve">                                                 2</w:t>
            </w:r>
          </w:p>
          <w:p w14:paraId="13CB1BD1" w14:textId="5ACC3812" w:rsidR="001D7BC1" w:rsidRPr="00287B1A" w:rsidRDefault="001D7BC1" w:rsidP="00DF4CB3">
            <w:pPr>
              <w:pStyle w:val="Default"/>
              <w:spacing w:line="276" w:lineRule="auto"/>
              <w:rPr>
                <w:rStyle w:val="A7"/>
              </w:rPr>
            </w:pPr>
            <w:r w:rsidRPr="008E637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FF6A098" wp14:editId="310A4C6B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95885</wp:posOffset>
                      </wp:positionV>
                      <wp:extent cx="1581150" cy="0"/>
                      <wp:effectExtent l="13970" t="55245" r="14605" b="59055"/>
                      <wp:wrapNone/>
                      <wp:docPr id="283" name="Straight Arrow Connector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1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8A86E" id="Straight Arrow Connector 283" o:spid="_x0000_s1026" type="#_x0000_t32" style="position:absolute;margin-left:67.5pt;margin-top:7.55pt;width:124.5pt;height:0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8E637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37BBF7D" wp14:editId="29AE7CDA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91135</wp:posOffset>
                      </wp:positionV>
                      <wp:extent cx="352425" cy="209550"/>
                      <wp:effectExtent l="12700" t="7620" r="6350" b="11430"/>
                      <wp:wrapNone/>
                      <wp:docPr id="282" name="Flowchart: Process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B5F09" id="Flowchart: Process 282" o:spid="_x0000_s1026" type="#_x0000_t109" style="position:absolute;margin-left:204.65pt;margin-top:15.05pt;width:27.75pt;height:16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Ok9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" strokeweight="1pt"/>
                  </w:pict>
                </mc:Fallback>
              </mc:AlternateContent>
            </w:r>
            <w:r w:rsidRPr="00287B1A">
              <w:rPr>
                <w:rStyle w:val="A7"/>
              </w:rPr>
              <w:t>Pap smears</w:t>
            </w:r>
            <w:r w:rsidR="0009058A">
              <w:rPr>
                <w:rStyle w:val="A7"/>
              </w:rPr>
              <w:t xml:space="preserve">                             </w:t>
            </w:r>
            <w:r w:rsidRPr="00287B1A">
              <w:rPr>
                <w:rStyle w:val="A7"/>
              </w:rPr>
              <w:t xml:space="preserve"> 3</w:t>
            </w:r>
          </w:p>
          <w:p w14:paraId="71F6ECFA" w14:textId="1B561873" w:rsidR="001D7BC1" w:rsidRPr="00287B1A" w:rsidRDefault="001D7BC1" w:rsidP="00DF4CB3">
            <w:pPr>
              <w:pStyle w:val="Default"/>
              <w:spacing w:line="276" w:lineRule="auto"/>
              <w:rPr>
                <w:rStyle w:val="A7"/>
              </w:rPr>
            </w:pPr>
            <w:r w:rsidRPr="008E637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5D6DD0D6" wp14:editId="7DCF9E37">
                      <wp:simplePos x="0" y="0"/>
                      <wp:positionH relativeFrom="column">
                        <wp:posOffset>1495425</wp:posOffset>
                      </wp:positionH>
                      <wp:positionV relativeFrom="paragraph">
                        <wp:posOffset>94615</wp:posOffset>
                      </wp:positionV>
                      <wp:extent cx="942975" cy="0"/>
                      <wp:effectExtent l="13970" t="60960" r="14605" b="53340"/>
                      <wp:wrapNone/>
                      <wp:docPr id="281" name="Straight Arrow Connector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42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8FA645" id="Straight Arrow Connector 281" o:spid="_x0000_s1026" type="#_x0000_t32" style="position:absolute;margin-left:117.75pt;margin-top:7.45pt;width:74.25pt;height:0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287B1A">
              <w:rPr>
                <w:rStyle w:val="A7"/>
              </w:rPr>
              <w:t>Liquid-based cytology</w:t>
            </w:r>
            <w:r w:rsidR="0009058A">
              <w:rPr>
                <w:rStyle w:val="A7"/>
              </w:rPr>
              <w:t xml:space="preserve">              </w:t>
            </w:r>
            <w:r w:rsidRPr="00287B1A">
              <w:rPr>
                <w:rStyle w:val="A7"/>
              </w:rPr>
              <w:t xml:space="preserve"> </w:t>
            </w:r>
            <w:r w:rsidRPr="00287B1A">
              <w:rPr>
                <w:rStyle w:val="A7"/>
                <w:sz w:val="22"/>
                <w:szCs w:val="22"/>
              </w:rPr>
              <w:t>4</w:t>
            </w:r>
          </w:p>
          <w:p w14:paraId="28EE1AAC" w14:textId="0D78FE24" w:rsidR="001D7BC1" w:rsidRPr="003415CC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58F184F2" wp14:editId="00022A95">
                      <wp:simplePos x="0" y="0"/>
                      <wp:positionH relativeFrom="column">
                        <wp:posOffset>1219200</wp:posOffset>
                      </wp:positionH>
                      <wp:positionV relativeFrom="paragraph">
                        <wp:posOffset>92710</wp:posOffset>
                      </wp:positionV>
                      <wp:extent cx="1228725" cy="9525"/>
                      <wp:effectExtent l="13970" t="46355" r="24130" b="58420"/>
                      <wp:wrapNone/>
                      <wp:docPr id="280" name="Straight Arrow Connector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287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32CE27" id="Straight Arrow Connector 280" o:spid="_x0000_s1026" type="#_x0000_t32" style="position:absolute;margin-left:96pt;margin-top:7.3pt;width:96.75pt;height:.7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48624A3" wp14:editId="3F05B62B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9050</wp:posOffset>
                      </wp:positionV>
                      <wp:extent cx="352425" cy="209550"/>
                      <wp:effectExtent l="12700" t="10795" r="6350" b="8255"/>
                      <wp:wrapNone/>
                      <wp:docPr id="279" name="Flowchart: Process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F4C3E" id="Flowchart: Process 279" o:spid="_x0000_s1026" type="#_x0000_t109" style="position:absolute;margin-left:204.65pt;margin-top:1.5pt;width:27.75pt;height:16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gxp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" strokeweight="1pt"/>
                  </w:pict>
                </mc:Fallback>
              </mc:AlternateContent>
            </w:r>
            <w:r w:rsidRPr="003415CC">
              <w:t>HPV DNA testing</w:t>
            </w:r>
            <w:r w:rsidR="0009058A">
              <w:t xml:space="preserve">                              </w:t>
            </w:r>
            <w:r w:rsidRPr="00287B1A">
              <w:rPr>
                <w:sz w:val="22"/>
                <w:szCs w:val="22"/>
              </w:rPr>
              <w:t>5</w:t>
            </w:r>
          </w:p>
        </w:tc>
      </w:tr>
      <w:tr w:rsidR="001D7BC1" w:rsidRPr="00E91387" w14:paraId="4E1D7785" w14:textId="77777777" w:rsidTr="00F52115">
        <w:tc>
          <w:tcPr>
            <w:tcW w:w="839" w:type="dxa"/>
          </w:tcPr>
          <w:p w14:paraId="04A15BDD" w14:textId="2A2E7D3D" w:rsidR="001D7BC1" w:rsidRPr="00E91387" w:rsidRDefault="0009058A" w:rsidP="00DF4CB3">
            <w:pPr>
              <w:pStyle w:val="Default"/>
            </w:pPr>
            <w:r>
              <w:t>3</w:t>
            </w:r>
            <w:r w:rsidR="001D7BC1">
              <w:t>.4</w:t>
            </w:r>
          </w:p>
        </w:tc>
        <w:tc>
          <w:tcPr>
            <w:tcW w:w="3921" w:type="dxa"/>
          </w:tcPr>
          <w:p w14:paraId="3D4DEC9A" w14:textId="77777777" w:rsidR="001D7BC1" w:rsidRPr="00E91387" w:rsidRDefault="001D7BC1" w:rsidP="00DF4CB3">
            <w:pPr>
              <w:pStyle w:val="Default"/>
            </w:pPr>
            <w:r w:rsidRPr="00E91387">
              <w:t xml:space="preserve">Are the community aware that the health facility offers cervical cancer screening? </w:t>
            </w:r>
          </w:p>
        </w:tc>
        <w:tc>
          <w:tcPr>
            <w:tcW w:w="5016" w:type="dxa"/>
          </w:tcPr>
          <w:p w14:paraId="717A9613" w14:textId="4029FB0B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69384A31" wp14:editId="1A7CC8A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18745</wp:posOffset>
                      </wp:positionV>
                      <wp:extent cx="2181225" cy="0"/>
                      <wp:effectExtent l="13970" t="55880" r="14605" b="58420"/>
                      <wp:wrapNone/>
                      <wp:docPr id="278" name="Straight Arrow Connector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81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A1772D" id="Straight Arrow Connector 278" o:spid="_x0000_s1026" type="#_x0000_t32" style="position:absolute;margin-left:23.25pt;margin-top:9.35pt;width:171.75pt;height:0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F8336DC" wp14:editId="563C1A87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50190</wp:posOffset>
                      </wp:positionV>
                      <wp:extent cx="352425" cy="209550"/>
                      <wp:effectExtent l="12700" t="6350" r="6350" b="12700"/>
                      <wp:wrapNone/>
                      <wp:docPr id="277" name="Flowchart: Process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96FC9" id="Flowchart: Process 277" o:spid="_x0000_s1026" type="#_x0000_t109" style="position:absolute;margin-left:203.9pt;margin-top:19.7pt;width:27.75pt;height:16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7DC4F77" wp14:editId="653A187F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5875</wp:posOffset>
                      </wp:positionV>
                      <wp:extent cx="352425" cy="209550"/>
                      <wp:effectExtent l="12700" t="10160" r="6350" b="8890"/>
                      <wp:wrapNone/>
                      <wp:docPr id="276" name="Flowchart: Process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F381A" id="Flowchart: Process 276" o:spid="_x0000_s1026" type="#_x0000_t109" style="position:absolute;margin-left:203.9pt;margin-top:1.25pt;width:27.75pt;height:16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gj7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" strokeweight="1pt"/>
                  </w:pict>
                </mc:Fallback>
              </mc:AlternateContent>
            </w:r>
            <w:r w:rsidRPr="00E91387">
              <w:t xml:space="preserve">Yes   </w:t>
            </w:r>
            <w:r>
              <w:t xml:space="preserve">                                                1</w:t>
            </w:r>
          </w:p>
          <w:p w14:paraId="06DC57B5" w14:textId="3A9376E5" w:rsidR="001D7BC1" w:rsidRPr="000C107D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39E17540" wp14:editId="3C94FBFA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103505</wp:posOffset>
                      </wp:positionV>
                      <wp:extent cx="2200275" cy="0"/>
                      <wp:effectExtent l="13970" t="55880" r="14605" b="58420"/>
                      <wp:wrapNone/>
                      <wp:docPr id="275" name="Straight Arrow Connector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0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0AD264" id="Straight Arrow Connector 275" o:spid="_x0000_s1026" type="#_x0000_t32" style="position:absolute;margin-left:21.75pt;margin-top:8.15pt;width:173.25pt;height:0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0C107D">
              <w:t>No</w:t>
            </w:r>
            <w:r>
              <w:t xml:space="preserve">                                                     2</w:t>
            </w:r>
          </w:p>
        </w:tc>
      </w:tr>
      <w:tr w:rsidR="001D7BC1" w:rsidRPr="00E91387" w14:paraId="733E9ECB" w14:textId="77777777" w:rsidTr="00F52115">
        <w:trPr>
          <w:trHeight w:val="1866"/>
        </w:trPr>
        <w:tc>
          <w:tcPr>
            <w:tcW w:w="839" w:type="dxa"/>
          </w:tcPr>
          <w:p w14:paraId="5B7F0F11" w14:textId="64F2716F" w:rsidR="001D7BC1" w:rsidRPr="00E91387" w:rsidRDefault="0009058A" w:rsidP="00DF4CB3">
            <w:pPr>
              <w:pStyle w:val="Default"/>
            </w:pPr>
            <w:r>
              <w:t>3</w:t>
            </w:r>
            <w:r w:rsidR="001D7BC1" w:rsidRPr="00E91387">
              <w:t>.</w:t>
            </w:r>
            <w:r w:rsidR="001D7BC1">
              <w:t>5</w:t>
            </w:r>
          </w:p>
        </w:tc>
        <w:tc>
          <w:tcPr>
            <w:tcW w:w="3921" w:type="dxa"/>
          </w:tcPr>
          <w:p w14:paraId="127653E6" w14:textId="36B3ED75" w:rsidR="001D7BC1" w:rsidRPr="0009058A" w:rsidRDefault="001D7BC1" w:rsidP="00DF4CB3">
            <w:pPr>
              <w:pStyle w:val="Default"/>
            </w:pPr>
            <w:r w:rsidRPr="00E91387">
              <w:t xml:space="preserve">How often do you screen women for cervical cancer in this health facility? </w:t>
            </w:r>
          </w:p>
        </w:tc>
        <w:tc>
          <w:tcPr>
            <w:tcW w:w="5016" w:type="dxa"/>
          </w:tcPr>
          <w:p w14:paraId="607D5B9F" w14:textId="4C6825BD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7909BB03" wp14:editId="25947C10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02870</wp:posOffset>
                      </wp:positionV>
                      <wp:extent cx="1485900" cy="9525"/>
                      <wp:effectExtent l="13970" t="48260" r="14605" b="56515"/>
                      <wp:wrapNone/>
                      <wp:docPr id="273" name="Straight Arrow Connector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859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6C5E0" id="Straight Arrow Connector 273" o:spid="_x0000_s1026" type="#_x0000_t32" style="position:absolute;margin-left:79.5pt;margin-top:8.1pt;width:117pt;height:.7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55869DD" wp14:editId="1AB8335F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7145</wp:posOffset>
                      </wp:positionV>
                      <wp:extent cx="352425" cy="209550"/>
                      <wp:effectExtent l="12700" t="10160" r="6350" b="8890"/>
                      <wp:wrapNone/>
                      <wp:docPr id="272" name="Flowchart: Process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690CE" id="Flowchart: Process 272" o:spid="_x0000_s1026" type="#_x0000_t109" style="position:absolute;margin-left:204.65pt;margin-top:1.35pt;width:27.75pt;height:16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6i0Lw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BE1FBDC" wp14:editId="3F77FC7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1300</wp:posOffset>
                      </wp:positionV>
                      <wp:extent cx="352425" cy="209550"/>
                      <wp:effectExtent l="12700" t="15240" r="6350" b="13335"/>
                      <wp:wrapNone/>
                      <wp:docPr id="271" name="Flowchart: Process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67E3D2" id="Flowchart: Process 271" o:spid="_x0000_s1026" type="#_x0000_t109" style="position:absolute;margin-left:204.65pt;margin-top:19pt;width:27.75pt;height:16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7 days a week   </w:t>
            </w:r>
            <w:r>
              <w:t xml:space="preserve">                                1</w:t>
            </w:r>
          </w:p>
          <w:p w14:paraId="4430BE06" w14:textId="748DBAD0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787DFB8" wp14:editId="29426E49">
                      <wp:simplePos x="0" y="0"/>
                      <wp:positionH relativeFrom="column">
                        <wp:posOffset>1238250</wp:posOffset>
                      </wp:positionH>
                      <wp:positionV relativeFrom="paragraph">
                        <wp:posOffset>135255</wp:posOffset>
                      </wp:positionV>
                      <wp:extent cx="1219200" cy="0"/>
                      <wp:effectExtent l="13970" t="57785" r="14605" b="56515"/>
                      <wp:wrapNone/>
                      <wp:docPr id="270" name="Straight Arrow Connector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19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1173D4" id="Straight Arrow Connector 270" o:spid="_x0000_s1026" type="#_x0000_t32" style="position:absolute;margin-left:97.5pt;margin-top:10.65pt;width:96pt;height:0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29E638B" wp14:editId="7E78E12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0820</wp:posOffset>
                      </wp:positionV>
                      <wp:extent cx="352425" cy="209550"/>
                      <wp:effectExtent l="12700" t="9525" r="6350" b="9525"/>
                      <wp:wrapNone/>
                      <wp:docPr id="269" name="Flowchart: Process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ADA161" id="Flowchart: Process 269" o:spid="_x0000_s1026" type="#_x0000_t109" style="position:absolute;margin-left:204.65pt;margin-top:16.6pt;width:27.75pt;height:16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Monday to Friday </w:t>
            </w:r>
            <w:r>
              <w:t xml:space="preserve">                             2</w:t>
            </w:r>
          </w:p>
          <w:p w14:paraId="1CF6CF2A" w14:textId="79D98D66" w:rsidR="001D7BC1" w:rsidRPr="00E91387" w:rsidRDefault="001D7BC1" w:rsidP="00DF4CB3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215DB333" wp14:editId="7DC7ECEF">
                      <wp:simplePos x="0" y="0"/>
                      <wp:positionH relativeFrom="column">
                        <wp:posOffset>1552575</wp:posOffset>
                      </wp:positionH>
                      <wp:positionV relativeFrom="paragraph">
                        <wp:posOffset>110490</wp:posOffset>
                      </wp:positionV>
                      <wp:extent cx="923925" cy="0"/>
                      <wp:effectExtent l="13970" t="57785" r="14605" b="56515"/>
                      <wp:wrapNone/>
                      <wp:docPr id="268" name="Straight Arrow Connector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23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4D704" id="Straight Arrow Connector 268" o:spid="_x0000_s1026" type="#_x0000_t32" style="position:absolute;margin-left:122.25pt;margin-top:8.7pt;width:72.75pt;height:0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2B06DFE" wp14:editId="5E8374A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75260</wp:posOffset>
                      </wp:positionV>
                      <wp:extent cx="352425" cy="209550"/>
                      <wp:effectExtent l="12700" t="8255" r="6350" b="10795"/>
                      <wp:wrapNone/>
                      <wp:docPr id="267" name="Flowchart: Process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D2719" id="Flowchart: Process 267" o:spid="_x0000_s1026" type="#_x0000_t109" style="position:absolute;margin-left:204.65pt;margin-top:13.8pt;width:27.75pt;height:1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rtr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Three times in a week </w:t>
            </w:r>
            <w:r>
              <w:t xml:space="preserve">                      3</w:t>
            </w:r>
          </w:p>
          <w:p w14:paraId="43762FB6" w14:textId="7DE9C77A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578612B" wp14:editId="329E4C81">
                      <wp:simplePos x="0" y="0"/>
                      <wp:positionH relativeFrom="column">
                        <wp:posOffset>1428750</wp:posOffset>
                      </wp:positionH>
                      <wp:positionV relativeFrom="paragraph">
                        <wp:posOffset>90170</wp:posOffset>
                      </wp:positionV>
                      <wp:extent cx="1028700" cy="9525"/>
                      <wp:effectExtent l="13970" t="58420" r="24130" b="46355"/>
                      <wp:wrapNone/>
                      <wp:docPr id="266" name="Straight Arrow Connector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0287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CBB1E" id="Straight Arrow Connector 266" o:spid="_x0000_s1026" type="#_x0000_t32" style="position:absolute;margin-left:112.5pt;margin-top:7.1pt;width:81pt;height:.75pt;flip:y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6349BCA" wp14:editId="2FE786C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03835</wp:posOffset>
                      </wp:positionV>
                      <wp:extent cx="352425" cy="209550"/>
                      <wp:effectExtent l="12700" t="10160" r="6350" b="8890"/>
                      <wp:wrapNone/>
                      <wp:docPr id="265" name="Flowchart: Process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6429F" id="Flowchart: Process 265" o:spid="_x0000_s1026" type="#_x0000_t109" style="position:absolute;margin-left:204.65pt;margin-top:16.05pt;width:27.75pt;height:16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" strokeweight="1pt"/>
                  </w:pict>
                </mc:Fallback>
              </mc:AlternateContent>
            </w:r>
            <w:r w:rsidRPr="00E91387">
              <w:t xml:space="preserve">Two times in a week </w:t>
            </w:r>
            <w:r>
              <w:t xml:space="preserve">                        4</w:t>
            </w:r>
          </w:p>
          <w:p w14:paraId="28112E76" w14:textId="3B79DF41" w:rsidR="001D7BC1" w:rsidRDefault="001D7BC1" w:rsidP="00DF4CB3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3B49872C" wp14:editId="6A9A45EF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84455</wp:posOffset>
                      </wp:positionV>
                      <wp:extent cx="1447800" cy="9525"/>
                      <wp:effectExtent l="13970" t="58420" r="14605" b="46355"/>
                      <wp:wrapNone/>
                      <wp:docPr id="264" name="Straight Arrow Connector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478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D960CD" id="Straight Arrow Connector 264" o:spid="_x0000_s1026" type="#_x0000_t32" style="position:absolute;margin-left:81pt;margin-top:6.65pt;width:114pt;height:.75pt;flip:y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ED38751" wp14:editId="64D4259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70180</wp:posOffset>
                      </wp:positionV>
                      <wp:extent cx="352425" cy="209550"/>
                      <wp:effectExtent l="12700" t="10795" r="6350" b="8255"/>
                      <wp:wrapNone/>
                      <wp:docPr id="263" name="Flowchart: Process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ED6CF3" id="Flowchart: Process 263" o:spid="_x0000_s1026" type="#_x0000_t109" style="position:absolute;margin-left:204.65pt;margin-top:13.4pt;width:27.75pt;height:16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xsk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" strokeweight="1pt"/>
                  </w:pict>
                </mc:Fallback>
              </mc:AlternateContent>
            </w:r>
            <w:r w:rsidRPr="00E91387">
              <w:t>Once a week</w:t>
            </w:r>
            <w:r>
              <w:t xml:space="preserve">                                     5</w:t>
            </w:r>
          </w:p>
          <w:p w14:paraId="36303A70" w14:textId="48D8A4B4" w:rsidR="001D7BC1" w:rsidRPr="003415CC" w:rsidRDefault="001D7BC1" w:rsidP="00BE6E3F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63FAEA37" wp14:editId="3949373B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101600</wp:posOffset>
                      </wp:positionV>
                      <wp:extent cx="1085850" cy="0"/>
                      <wp:effectExtent l="13970" t="57785" r="14605" b="56515"/>
                      <wp:wrapNone/>
                      <wp:docPr id="262" name="Straight Arrow Connector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85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52126" id="Straight Arrow Connector 262" o:spid="_x0000_s1026" type="#_x0000_t32" style="position:absolute;margin-left:106.5pt;margin-top:8pt;width:85.5pt;height:0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3415CC">
              <w:t>Outreach by others</w:t>
            </w:r>
            <w:r>
              <w:t xml:space="preserve">                           6</w:t>
            </w:r>
          </w:p>
        </w:tc>
      </w:tr>
      <w:tr w:rsidR="0009058A" w:rsidRPr="00E91387" w14:paraId="58BD66C8" w14:textId="77777777" w:rsidTr="00F52115">
        <w:tc>
          <w:tcPr>
            <w:tcW w:w="839" w:type="dxa"/>
          </w:tcPr>
          <w:p w14:paraId="6A4FAAB9" w14:textId="4846A864" w:rsidR="0009058A" w:rsidRPr="00E91387" w:rsidRDefault="0009058A" w:rsidP="00DF4CB3">
            <w:pPr>
              <w:pStyle w:val="Default"/>
            </w:pPr>
            <w:r>
              <w:t>3</w:t>
            </w:r>
            <w:r>
              <w:t>.</w:t>
            </w:r>
            <w:r>
              <w:t>6</w:t>
            </w:r>
          </w:p>
        </w:tc>
        <w:tc>
          <w:tcPr>
            <w:tcW w:w="3921" w:type="dxa"/>
          </w:tcPr>
          <w:p w14:paraId="0D555952" w14:textId="77777777" w:rsidR="0009058A" w:rsidRDefault="0009058A" w:rsidP="00DF4CB3">
            <w:pPr>
              <w:pStyle w:val="Default"/>
            </w:pPr>
            <w:r>
              <w:t xml:space="preserve">If a woman screened have precancerous lesion, what do you offer her? If respond is </w:t>
            </w:r>
          </w:p>
          <w:p w14:paraId="1E5057A9" w14:textId="4B7BE894" w:rsidR="0009058A" w:rsidRPr="00E91387" w:rsidRDefault="0009058A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751CDF38" wp14:editId="6FAC5C01">
                      <wp:simplePos x="0" y="0"/>
                      <wp:positionH relativeFrom="column">
                        <wp:posOffset>1015365</wp:posOffset>
                      </wp:positionH>
                      <wp:positionV relativeFrom="paragraph">
                        <wp:posOffset>99695</wp:posOffset>
                      </wp:positionV>
                      <wp:extent cx="657225" cy="45720"/>
                      <wp:effectExtent l="13970" t="22860" r="24130" b="26670"/>
                      <wp:wrapNone/>
                      <wp:docPr id="225" name="Arrow: Right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7225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9980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75D414" id="Arrow: Right 225" o:spid="_x0000_s1026" type="#_x0000_t13" style="position:absolute;margin-left:79.95pt;margin-top:7.85pt;width:51.75pt;height:3.6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" adj="20849" fillcolor="black" strokeweight="1pt"/>
                  </w:pict>
                </mc:Fallback>
              </mc:AlternateContent>
            </w:r>
            <w:r w:rsidRPr="00287B1A">
              <w:rPr>
                <w:b/>
              </w:rPr>
              <w:t xml:space="preserve">“either 2 or </w:t>
            </w:r>
            <w:proofErr w:type="gramStart"/>
            <w:r w:rsidRPr="00287B1A">
              <w:rPr>
                <w:b/>
              </w:rPr>
              <w:t xml:space="preserve">3”   </w:t>
            </w:r>
            <w:proofErr w:type="gramEnd"/>
            <w:r w:rsidRPr="00287B1A">
              <w:rPr>
                <w:b/>
              </w:rPr>
              <w:t xml:space="preserve">              </w:t>
            </w:r>
            <w:r>
              <w:rPr>
                <w:b/>
              </w:rPr>
              <w:t>3.8</w:t>
            </w:r>
          </w:p>
        </w:tc>
        <w:tc>
          <w:tcPr>
            <w:tcW w:w="5016" w:type="dxa"/>
          </w:tcPr>
          <w:p w14:paraId="0B3FC311" w14:textId="77777777" w:rsidR="0009058A" w:rsidRDefault="0009058A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42528B86" wp14:editId="73BF6294">
                      <wp:simplePos x="0" y="0"/>
                      <wp:positionH relativeFrom="column">
                        <wp:posOffset>1581150</wp:posOffset>
                      </wp:positionH>
                      <wp:positionV relativeFrom="paragraph">
                        <wp:posOffset>113665</wp:posOffset>
                      </wp:positionV>
                      <wp:extent cx="914400" cy="9525"/>
                      <wp:effectExtent l="13970" t="44450" r="24130" b="60325"/>
                      <wp:wrapNone/>
                      <wp:docPr id="224" name="Straight Arrow Connector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BA54E2" id="Straight Arrow Connector 224" o:spid="_x0000_s1026" type="#_x0000_t32" style="position:absolute;margin-left:124.5pt;margin-top:8.95pt;width:1in;height:.7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1035ABE0" wp14:editId="760F574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52730</wp:posOffset>
                      </wp:positionV>
                      <wp:extent cx="352425" cy="209550"/>
                      <wp:effectExtent l="12700" t="12065" r="6350" b="6985"/>
                      <wp:wrapNone/>
                      <wp:docPr id="223" name="Flowchart: Process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4B418B" id="Flowchart: Process 223" o:spid="_x0000_s1026" type="#_x0000_t109" style="position:absolute;margin-left:204.65pt;margin-top:19.9pt;width:27.75pt;height:16.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eRE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i+KKMwM9&#10;FWmt7SA6wFCyzSgti17SanC+pCtPboORrXePVnzzzNhVB6aV94h26CTUlOE0xmcvLkTD01W2HT7a&#10;mh6CXbBJtkODfQQkQdghVed4ro48BCbo8Gp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45938998" wp14:editId="4812678E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7940</wp:posOffset>
                      </wp:positionV>
                      <wp:extent cx="352425" cy="209550"/>
                      <wp:effectExtent l="12700" t="6350" r="6350" b="12700"/>
                      <wp:wrapNone/>
                      <wp:docPr id="222" name="Flowchart: Process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6CEC7E" id="Flowchart: Process 222" o:spid="_x0000_s1026" type="#_x0000_t109" style="position:absolute;margin-left:204.65pt;margin-top:2.2pt;width:27.75pt;height:16.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mjM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" strokeweight="1pt"/>
                  </w:pict>
                </mc:Fallback>
              </mc:AlternateContent>
            </w:r>
            <w:r>
              <w:t xml:space="preserve">Refer her for treatment                      </w:t>
            </w:r>
            <w:proofErr w:type="gramStart"/>
            <w:r>
              <w:t>1</w:t>
            </w:r>
            <w:proofErr w:type="gramEnd"/>
          </w:p>
          <w:p w14:paraId="282B2065" w14:textId="77777777" w:rsidR="0009058A" w:rsidRDefault="0009058A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051B9C8A" wp14:editId="0F510778">
                      <wp:simplePos x="0" y="0"/>
                      <wp:positionH relativeFrom="column">
                        <wp:posOffset>1762125</wp:posOffset>
                      </wp:positionH>
                      <wp:positionV relativeFrom="paragraph">
                        <wp:posOffset>117475</wp:posOffset>
                      </wp:positionV>
                      <wp:extent cx="742950" cy="9525"/>
                      <wp:effectExtent l="13970" t="44450" r="24130" b="60325"/>
                      <wp:wrapNone/>
                      <wp:docPr id="221" name="Straight Arrow Connector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429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42884" id="Straight Arrow Connector 221" o:spid="_x0000_s1026" type="#_x0000_t32" style="position:absolute;margin-left:138.75pt;margin-top:9.25pt;width:58.5pt;height:.7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329835F3" wp14:editId="145A7D54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33680</wp:posOffset>
                      </wp:positionV>
                      <wp:extent cx="352425" cy="209550"/>
                      <wp:effectExtent l="12700" t="8255" r="6350" b="10795"/>
                      <wp:wrapNone/>
                      <wp:docPr id="220" name="Flowchart: Process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CC7EE7" id="Flowchart: Process 220" o:spid="_x0000_s1026" type="#_x0000_t109" style="position:absolute;margin-left:204.65pt;margin-top:18.4pt;width:27.75pt;height:16.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wAG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" strokeweight="1pt"/>
                  </w:pict>
                </mc:Fallback>
              </mc:AlternateContent>
            </w:r>
            <w:r>
              <w:t xml:space="preserve">Treat her from this facility                  </w:t>
            </w:r>
            <w:proofErr w:type="gramStart"/>
            <w:r>
              <w:t>2</w:t>
            </w:r>
            <w:proofErr w:type="gramEnd"/>
          </w:p>
          <w:p w14:paraId="19868588" w14:textId="65931CFC" w:rsidR="0009058A" w:rsidRPr="00344A1F" w:rsidRDefault="0009058A" w:rsidP="00BE6E3F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6E86AF05" wp14:editId="3FF532CD">
                      <wp:simplePos x="0" y="0"/>
                      <wp:positionH relativeFrom="column">
                        <wp:posOffset>1628775</wp:posOffset>
                      </wp:positionH>
                      <wp:positionV relativeFrom="paragraph">
                        <wp:posOffset>102235</wp:posOffset>
                      </wp:positionV>
                      <wp:extent cx="876300" cy="9525"/>
                      <wp:effectExtent l="13970" t="53975" r="24130" b="50800"/>
                      <wp:wrapNone/>
                      <wp:docPr id="219" name="Straight Arrow Connector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763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F491D6" id="Straight Arrow Connector 219" o:spid="_x0000_s1026" type="#_x0000_t32" style="position:absolute;margin-left:128.25pt;margin-top:8.05pt;width:69pt;height:.75pt;flip:y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 xml:space="preserve">Tell her and </w:t>
            </w:r>
            <w:r w:rsidR="004A4426">
              <w:t>do-nothing</w:t>
            </w:r>
            <w:r>
              <w:t xml:space="preserve">                      3</w:t>
            </w:r>
          </w:p>
        </w:tc>
      </w:tr>
      <w:tr w:rsidR="00F50C58" w:rsidRPr="00E91387" w14:paraId="2B56FE9E" w14:textId="77777777" w:rsidTr="00F52115">
        <w:trPr>
          <w:trHeight w:val="2569"/>
        </w:trPr>
        <w:tc>
          <w:tcPr>
            <w:tcW w:w="839" w:type="dxa"/>
          </w:tcPr>
          <w:p w14:paraId="6BC7E36F" w14:textId="7599C81D" w:rsidR="00F50C58" w:rsidRPr="00E91387" w:rsidRDefault="00F50C58" w:rsidP="00DF4CB3">
            <w:pPr>
              <w:pStyle w:val="Default"/>
            </w:pPr>
            <w:r>
              <w:t>3.7</w:t>
            </w:r>
          </w:p>
        </w:tc>
        <w:tc>
          <w:tcPr>
            <w:tcW w:w="3921" w:type="dxa"/>
          </w:tcPr>
          <w:p w14:paraId="6E6D08BD" w14:textId="5D0BB343" w:rsidR="00F50C58" w:rsidRDefault="00F50C58" w:rsidP="00DF4CB3">
            <w:pPr>
              <w:pStyle w:val="Default"/>
            </w:pPr>
            <w:r>
              <w:t xml:space="preserve">If respond in </w:t>
            </w:r>
            <w:r w:rsidR="006B5207">
              <w:t>3</w:t>
            </w:r>
            <w:r>
              <w:t>.6 is refer her for treatment, where do you refer her normally?</w:t>
            </w:r>
          </w:p>
          <w:p w14:paraId="67F53EC2" w14:textId="77777777" w:rsidR="00F50C58" w:rsidRDefault="00F50C58" w:rsidP="00DF4CB3">
            <w:pPr>
              <w:pStyle w:val="Default"/>
            </w:pPr>
          </w:p>
          <w:p w14:paraId="46757B4F" w14:textId="77777777" w:rsidR="00F50C58" w:rsidRDefault="00F50C58" w:rsidP="00DF4CB3">
            <w:pPr>
              <w:pStyle w:val="Default"/>
            </w:pPr>
          </w:p>
          <w:p w14:paraId="24084F95" w14:textId="77777777" w:rsidR="00F50C58" w:rsidRDefault="00F50C58" w:rsidP="00DF4CB3">
            <w:pPr>
              <w:pStyle w:val="Default"/>
            </w:pPr>
          </w:p>
          <w:p w14:paraId="6DE1BE59" w14:textId="77777777" w:rsidR="00F50C58" w:rsidRDefault="00F50C58" w:rsidP="00DF4CB3">
            <w:pPr>
              <w:pStyle w:val="Default"/>
            </w:pPr>
          </w:p>
          <w:p w14:paraId="08505785" w14:textId="77777777" w:rsidR="00F50C58" w:rsidRDefault="00F50C58" w:rsidP="00DF4CB3">
            <w:pPr>
              <w:pStyle w:val="Default"/>
            </w:pPr>
          </w:p>
          <w:p w14:paraId="0C07A2C5" w14:textId="77777777" w:rsidR="00F50C58" w:rsidRDefault="00F50C58" w:rsidP="00DF4CB3">
            <w:pPr>
              <w:pStyle w:val="Default"/>
            </w:pPr>
          </w:p>
        </w:tc>
        <w:tc>
          <w:tcPr>
            <w:tcW w:w="5016" w:type="dxa"/>
          </w:tcPr>
          <w:p w14:paraId="1BFC14B1" w14:textId="77777777" w:rsidR="00F50C58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4372C60B" wp14:editId="25247B40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80645</wp:posOffset>
                      </wp:positionV>
                      <wp:extent cx="1971675" cy="28575"/>
                      <wp:effectExtent l="13970" t="25400" r="24130" b="60325"/>
                      <wp:wrapNone/>
                      <wp:docPr id="218" name="Straight Arrow Connector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7167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A22E8" id="Straight Arrow Connector 218" o:spid="_x0000_s1026" type="#_x0000_t32" style="position:absolute;margin-left:40.5pt;margin-top:6.35pt;width:155.25pt;height:2.25pt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03990545" wp14:editId="206BD254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48285</wp:posOffset>
                      </wp:positionV>
                      <wp:extent cx="352425" cy="209550"/>
                      <wp:effectExtent l="12700" t="12065" r="6350" b="6985"/>
                      <wp:wrapNone/>
                      <wp:docPr id="217" name="Flowchart: Process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C47A48" id="Flowchart: Process 217" o:spid="_x0000_s1026" type="#_x0000_t109" style="position:absolute;margin-left:203.9pt;margin-top:19.55pt;width:27.75pt;height:16.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AQj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6370A513" wp14:editId="7379AB75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3495</wp:posOffset>
                      </wp:positionV>
                      <wp:extent cx="352425" cy="209550"/>
                      <wp:effectExtent l="12700" t="6350" r="6350" b="12700"/>
                      <wp:wrapNone/>
                      <wp:docPr id="216" name="Flowchart: Process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121617" id="Flowchart: Process 216" o:spid="_x0000_s1026" type="#_x0000_t109" style="position:absolute;margin-left:203.9pt;margin-top:1.85pt;width:27.75pt;height:16.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" strokeweight="1pt"/>
                  </w:pict>
                </mc:Fallback>
              </mc:AlternateContent>
            </w:r>
            <w:r>
              <w:t>H/C IV                                                1</w:t>
            </w:r>
          </w:p>
          <w:p w14:paraId="30B29BD3" w14:textId="77777777" w:rsidR="00F50C58" w:rsidRDefault="00F50C58" w:rsidP="00DF4CB3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1DB39461" wp14:editId="0D4FFDDF">
                      <wp:simplePos x="0" y="0"/>
                      <wp:positionH relativeFrom="column">
                        <wp:posOffset>2009775</wp:posOffset>
                      </wp:positionH>
                      <wp:positionV relativeFrom="paragraph">
                        <wp:posOffset>122555</wp:posOffset>
                      </wp:positionV>
                      <wp:extent cx="485775" cy="0"/>
                      <wp:effectExtent l="13970" t="53975" r="14605" b="60325"/>
                      <wp:wrapNone/>
                      <wp:docPr id="215" name="Straight Arrow Connector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57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44AE9" id="Straight Arrow Connector 215" o:spid="_x0000_s1026" type="#_x0000_t32" style="position:absolute;margin-left:158.25pt;margin-top:9.65pt;width:38.25pt;height:0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50CB0311" wp14:editId="17417FB7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19710</wp:posOffset>
                      </wp:positionV>
                      <wp:extent cx="352425" cy="209550"/>
                      <wp:effectExtent l="12700" t="8255" r="6350" b="10795"/>
                      <wp:wrapNone/>
                      <wp:docPr id="214" name="Flowchart: Process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25359" id="Flowchart: Process 214" o:spid="_x0000_s1026" type="#_x0000_t109" style="position:absolute;margin-left:203.9pt;margin-top:17.3pt;width:27.75pt;height:16.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uBh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" strokeweight="1pt"/>
                  </w:pict>
                </mc:Fallback>
              </mc:AlternateContent>
            </w:r>
            <w:r>
              <w:t xml:space="preserve">St. Joseph’s Hospital </w:t>
            </w:r>
            <w:proofErr w:type="spellStart"/>
            <w:r>
              <w:t>Kitgum</w:t>
            </w:r>
            <w:proofErr w:type="spellEnd"/>
            <w:r>
              <w:t xml:space="preserve">             2</w:t>
            </w:r>
          </w:p>
          <w:p w14:paraId="4F10B91B" w14:textId="77777777" w:rsidR="00F50C58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46CD4F78" wp14:editId="4D6E8D14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111760</wp:posOffset>
                      </wp:positionV>
                      <wp:extent cx="504825" cy="0"/>
                      <wp:effectExtent l="13970" t="54610" r="14605" b="59690"/>
                      <wp:wrapNone/>
                      <wp:docPr id="213" name="Straight Arrow Connector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48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AF29A" id="Straight Arrow Connector 213" o:spid="_x0000_s1026" type="#_x0000_t32" style="position:absolute;margin-left:157.5pt;margin-top:8.8pt;width:39.75pt;height:0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252713FB" wp14:editId="6736443F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8285</wp:posOffset>
                      </wp:positionV>
                      <wp:extent cx="352425" cy="209550"/>
                      <wp:effectExtent l="12700" t="10160" r="6350" b="8890"/>
                      <wp:wrapNone/>
                      <wp:docPr id="212" name="Flowchart: Process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20A67" id="Flowchart: Process 212" o:spid="_x0000_s1026" type="#_x0000_t109" style="position:absolute;margin-left:204.65pt;margin-top:19.55pt;width:27.75pt;height:16.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ijk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" strokeweight="1pt"/>
                  </w:pict>
                </mc:Fallback>
              </mc:AlternateContent>
            </w:r>
            <w:proofErr w:type="spellStart"/>
            <w:r>
              <w:t>Kitgum</w:t>
            </w:r>
            <w:proofErr w:type="spellEnd"/>
            <w:r>
              <w:t xml:space="preserve"> Government Hospital             3</w:t>
            </w:r>
          </w:p>
          <w:p w14:paraId="4F9A1746" w14:textId="77777777" w:rsidR="00F50C58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27E50A57" wp14:editId="18CA8333">
                      <wp:simplePos x="0" y="0"/>
                      <wp:positionH relativeFrom="column">
                        <wp:posOffset>2009775</wp:posOffset>
                      </wp:positionH>
                      <wp:positionV relativeFrom="paragraph">
                        <wp:posOffset>115570</wp:posOffset>
                      </wp:positionV>
                      <wp:extent cx="485775" cy="0"/>
                      <wp:effectExtent l="13970" t="54610" r="14605" b="59690"/>
                      <wp:wrapNone/>
                      <wp:docPr id="211" name="Straight Arrow Connector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57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461FB9" id="Straight Arrow Connector 211" o:spid="_x0000_s1026" type="#_x0000_t32" style="position:absolute;margin-left:158.25pt;margin-top:9.1pt;width:38.25pt;height:0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2C17FBF8" wp14:editId="2F2A14AA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0185</wp:posOffset>
                      </wp:positionV>
                      <wp:extent cx="352425" cy="209550"/>
                      <wp:effectExtent l="12700" t="6350" r="6350" b="12700"/>
                      <wp:wrapNone/>
                      <wp:docPr id="210" name="Flowchart: Process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27F1D8" id="Flowchart: Process 210" o:spid="_x0000_s1026" type="#_x0000_t109" style="position:absolute;margin-left:204.65pt;margin-top:16.55pt;width:27.75pt;height:16.5pt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0Au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" strokeweight="1pt"/>
                  </w:pict>
                </mc:Fallback>
              </mc:AlternateContent>
            </w:r>
            <w:proofErr w:type="spellStart"/>
            <w:r>
              <w:t>Ambrosoli</w:t>
            </w:r>
            <w:proofErr w:type="spellEnd"/>
            <w:r>
              <w:t xml:space="preserve"> Memorial Hospital             4</w:t>
            </w:r>
          </w:p>
          <w:p w14:paraId="657BC9CB" w14:textId="77777777" w:rsidR="00F50C58" w:rsidRDefault="00F50C58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7C6780BE" wp14:editId="29C2E1B3">
                      <wp:simplePos x="0" y="0"/>
                      <wp:positionH relativeFrom="column">
                        <wp:posOffset>2190750</wp:posOffset>
                      </wp:positionH>
                      <wp:positionV relativeFrom="paragraph">
                        <wp:posOffset>100330</wp:posOffset>
                      </wp:positionV>
                      <wp:extent cx="314325" cy="9525"/>
                      <wp:effectExtent l="13970" t="45085" r="24130" b="59690"/>
                      <wp:wrapNone/>
                      <wp:docPr id="209" name="Straight Arrow Connector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43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0E2B6" id="Straight Arrow Connector 209" o:spid="_x0000_s1026" type="#_x0000_t32" style="position:absolute;margin-left:172.5pt;margin-top:7.9pt;width:24.75pt;height:.75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3459606D" wp14:editId="63D50B9D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80975</wp:posOffset>
                      </wp:positionV>
                      <wp:extent cx="352425" cy="209550"/>
                      <wp:effectExtent l="12700" t="11430" r="6350" b="7620"/>
                      <wp:wrapNone/>
                      <wp:docPr id="208" name="Flowchart: Process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E8243" id="Flowchart: Process 208" o:spid="_x0000_s1026" type="#_x0000_t109" style="position:absolute;margin-left:204.65pt;margin-top:14.25pt;width:27.75pt;height:16.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z+p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XK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" strokeweight="1pt"/>
                  </w:pict>
                </mc:Fallback>
              </mc:AlternateContent>
            </w:r>
            <w:proofErr w:type="spellStart"/>
            <w:r>
              <w:t>Gulu</w:t>
            </w:r>
            <w:proofErr w:type="spellEnd"/>
            <w:r>
              <w:t xml:space="preserve"> Regional Referral Hospital        5</w:t>
            </w:r>
          </w:p>
          <w:p w14:paraId="58F96A21" w14:textId="77777777" w:rsidR="00F50C58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7F2B73F4" wp14:editId="410C4363">
                      <wp:simplePos x="0" y="0"/>
                      <wp:positionH relativeFrom="column">
                        <wp:posOffset>1752600</wp:posOffset>
                      </wp:positionH>
                      <wp:positionV relativeFrom="paragraph">
                        <wp:posOffset>106045</wp:posOffset>
                      </wp:positionV>
                      <wp:extent cx="752475" cy="9525"/>
                      <wp:effectExtent l="13970" t="54610" r="24130" b="50165"/>
                      <wp:wrapNone/>
                      <wp:docPr id="207" name="Straight Arrow Connector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7524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69D29" id="Straight Arrow Connector 207" o:spid="_x0000_s1026" type="#_x0000_t32" style="position:absolute;margin-left:138pt;margin-top:8.35pt;width:59.25pt;height:.75pt;flip:y;z-index:25213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0E820E9A" wp14:editId="2E76D10F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8285</wp:posOffset>
                      </wp:positionV>
                      <wp:extent cx="352425" cy="209550"/>
                      <wp:effectExtent l="12700" t="6350" r="6350" b="12700"/>
                      <wp:wrapNone/>
                      <wp:docPr id="206" name="Flowchart: Process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02F6B6" id="Flowchart: Process 206" o:spid="_x0000_s1026" type="#_x0000_t109" style="position:absolute;margin-left:204.65pt;margin-top:19.55pt;width:27.75pt;height:16.5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Lez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briRX7FmYGe&#10;irTWdhAdYCjZZpSWRS9pNThf0pUnt8HI1rtHK755ZuyqA9PKe0Q7dBJqynAa47MXF6Lh6SrbDh9t&#10;TQ/BLtgk26HBPgKSIOyQqnM8V0ceAhN0+HZ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" strokeweight="1pt"/>
                  </w:pict>
                </mc:Fallback>
              </mc:AlternateContent>
            </w:r>
            <w:r>
              <w:t xml:space="preserve">St. Mary’s Hospital </w:t>
            </w:r>
            <w:proofErr w:type="spellStart"/>
            <w:r>
              <w:t>Lacor</w:t>
            </w:r>
            <w:proofErr w:type="spellEnd"/>
            <w:r>
              <w:t xml:space="preserve">                   6</w:t>
            </w:r>
          </w:p>
          <w:p w14:paraId="736957B7" w14:textId="77777777" w:rsidR="00F50C58" w:rsidRDefault="00F50C58" w:rsidP="00BE6E3F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1F3EFF3F" wp14:editId="4ED2E2B6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3665</wp:posOffset>
                      </wp:positionV>
                      <wp:extent cx="228600" cy="0"/>
                      <wp:effectExtent l="13970" t="58420" r="14605" b="55880"/>
                      <wp:wrapNone/>
                      <wp:docPr id="205" name="Straight Arrow Connector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89CD6" id="Straight Arrow Connector 205" o:spid="_x0000_s1026" type="#_x0000_t32" style="position:absolute;margin-left:183.75pt;margin-top:8.95pt;width:18pt;height:0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>Others, specify……………………</w:t>
            </w:r>
            <w:proofErr w:type="gramStart"/>
            <w:r>
              <w:t>…..</w:t>
            </w:r>
            <w:proofErr w:type="gramEnd"/>
            <w:r>
              <w:t xml:space="preserve"> 7</w:t>
            </w:r>
          </w:p>
        </w:tc>
      </w:tr>
      <w:tr w:rsidR="00F50C58" w:rsidRPr="00E91387" w14:paraId="19DE7293" w14:textId="77777777" w:rsidTr="00F52115">
        <w:tc>
          <w:tcPr>
            <w:tcW w:w="839" w:type="dxa"/>
          </w:tcPr>
          <w:p w14:paraId="0EDED07E" w14:textId="23A483F3" w:rsidR="00F50C58" w:rsidRPr="00E91387" w:rsidRDefault="00F50C58" w:rsidP="00DF4CB3">
            <w:pPr>
              <w:pStyle w:val="Default"/>
            </w:pPr>
            <w:r>
              <w:t>3.8</w:t>
            </w:r>
          </w:p>
        </w:tc>
        <w:tc>
          <w:tcPr>
            <w:tcW w:w="3921" w:type="dxa"/>
          </w:tcPr>
          <w:p w14:paraId="14F11837" w14:textId="3CAF3F51" w:rsidR="00F50C58" w:rsidRPr="00E91387" w:rsidRDefault="00F50C58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05DE2422" wp14:editId="6C58BA9C">
                      <wp:simplePos x="0" y="0"/>
                      <wp:positionH relativeFrom="column">
                        <wp:posOffset>810785</wp:posOffset>
                      </wp:positionH>
                      <wp:positionV relativeFrom="paragraph">
                        <wp:posOffset>607474</wp:posOffset>
                      </wp:positionV>
                      <wp:extent cx="790575" cy="45720"/>
                      <wp:effectExtent l="13970" t="24765" r="24130" b="24765"/>
                      <wp:wrapNone/>
                      <wp:docPr id="204" name="Arrow: Right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0575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34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DA13E" id="Arrow: Right 204" o:spid="_x0000_s1026" type="#_x0000_t13" style="position:absolute;margin-left:63.85pt;margin-top:47.85pt;width:62.25pt;height:3.6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" adj="20975" fillcolor="black" strokeweight="1pt"/>
                  </w:pict>
                </mc:Fallback>
              </mc:AlternateContent>
            </w:r>
            <w:r w:rsidRPr="00E91387">
              <w:t xml:space="preserve">Do you receive support supervision for cervical cancer prevention services offered in this health facility? </w:t>
            </w:r>
            <w:r w:rsidRPr="00287B1A">
              <w:rPr>
                <w:b/>
              </w:rPr>
              <w:t xml:space="preserve">No                     </w:t>
            </w:r>
            <w:r>
              <w:rPr>
                <w:b/>
              </w:rPr>
              <w:t>3</w:t>
            </w:r>
            <w:r w:rsidRPr="00287B1A">
              <w:rPr>
                <w:b/>
              </w:rPr>
              <w:t>.1</w:t>
            </w:r>
            <w:r>
              <w:rPr>
                <w:b/>
              </w:rPr>
              <w:t>1</w:t>
            </w:r>
          </w:p>
        </w:tc>
        <w:tc>
          <w:tcPr>
            <w:tcW w:w="5016" w:type="dxa"/>
          </w:tcPr>
          <w:p w14:paraId="003AB06E" w14:textId="77777777" w:rsidR="00F50C58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0C987BA1" wp14:editId="50CB99F7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02870</wp:posOffset>
                      </wp:positionV>
                      <wp:extent cx="2190750" cy="9525"/>
                      <wp:effectExtent l="13970" t="53975" r="14605" b="50800"/>
                      <wp:wrapNone/>
                      <wp:docPr id="203" name="Straight Arrow Connector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1907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B64AFB" id="Straight Arrow Connector 203" o:spid="_x0000_s1026" type="#_x0000_t32" style="position:absolute;margin-left:23.25pt;margin-top:8.1pt;width:172.5pt;height:.75pt;flip:y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2DDE87B3" wp14:editId="4D08B83E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60985</wp:posOffset>
                      </wp:positionV>
                      <wp:extent cx="352425" cy="209550"/>
                      <wp:effectExtent l="12700" t="12065" r="6350" b="6985"/>
                      <wp:wrapNone/>
                      <wp:docPr id="202" name="Flowchart: Process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CEBE75" id="Flowchart: Process 202" o:spid="_x0000_s1026" type="#_x0000_t109" style="position:absolute;margin-left:203.9pt;margin-top:20.55pt;width:27.75pt;height:16.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Rf8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6290F0AC" wp14:editId="6D6DE1A1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6670</wp:posOffset>
                      </wp:positionV>
                      <wp:extent cx="352425" cy="209550"/>
                      <wp:effectExtent l="12700" t="6350" r="6350" b="12700"/>
                      <wp:wrapNone/>
                      <wp:docPr id="201" name="Flowchart: Process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7DE89" id="Flowchart: Process 201" o:spid="_x0000_s1026" type="#_x0000_t109" style="position:absolute;margin-left:203.15pt;margin-top:2.1pt;width:27.75pt;height:16.5pt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/O+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Yes  </w:t>
            </w:r>
            <w:r>
              <w:t xml:space="preserve">                                                  1</w:t>
            </w:r>
          </w:p>
          <w:p w14:paraId="668F1325" w14:textId="77777777" w:rsidR="00F50C58" w:rsidRPr="00E91387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2B75D3F4" wp14:editId="6250F1DC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78105</wp:posOffset>
                      </wp:positionV>
                      <wp:extent cx="2209800" cy="19050"/>
                      <wp:effectExtent l="13970" t="53975" r="24130" b="41275"/>
                      <wp:wrapNone/>
                      <wp:docPr id="200" name="Straight Arrow Connector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0980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B21681" id="Straight Arrow Connector 200" o:spid="_x0000_s1026" type="#_x0000_t32" style="position:absolute;margin-left:21.75pt;margin-top:6.15pt;width:174pt;height:1.5pt;flip:y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                         2</w:t>
            </w:r>
          </w:p>
        </w:tc>
      </w:tr>
      <w:tr w:rsidR="00F50C58" w:rsidRPr="00E91387" w14:paraId="423484E6" w14:textId="77777777" w:rsidTr="00F52115">
        <w:tc>
          <w:tcPr>
            <w:tcW w:w="839" w:type="dxa"/>
          </w:tcPr>
          <w:p w14:paraId="2A1CD94C" w14:textId="1A094926" w:rsidR="00F50C58" w:rsidRPr="00E91387" w:rsidRDefault="00F50C58" w:rsidP="00DF4CB3">
            <w:pPr>
              <w:pStyle w:val="Default"/>
            </w:pPr>
            <w:r>
              <w:t>3.9</w:t>
            </w:r>
          </w:p>
        </w:tc>
        <w:tc>
          <w:tcPr>
            <w:tcW w:w="3921" w:type="dxa"/>
          </w:tcPr>
          <w:p w14:paraId="2FC90E67" w14:textId="3D72E3A0" w:rsidR="00F50C58" w:rsidRPr="00E91387" w:rsidRDefault="00F50C58" w:rsidP="00DF4CB3">
            <w:pPr>
              <w:pStyle w:val="Default"/>
            </w:pPr>
            <w:r>
              <w:t xml:space="preserve">If yes in </w:t>
            </w:r>
            <w:r w:rsidR="006B5207">
              <w:t>3</w:t>
            </w:r>
            <w:r>
              <w:t xml:space="preserve">.8 above, name all the organizations </w:t>
            </w:r>
            <w:proofErr w:type="gramStart"/>
            <w:r>
              <w:t>providing</w:t>
            </w:r>
            <w:proofErr w:type="gramEnd"/>
            <w:r>
              <w:t xml:space="preserve"> </w:t>
            </w:r>
            <w:r w:rsidRPr="00E91387">
              <w:t>support supervision for cervical</w:t>
            </w:r>
            <w:r>
              <w:t>.</w:t>
            </w:r>
          </w:p>
        </w:tc>
        <w:tc>
          <w:tcPr>
            <w:tcW w:w="5016" w:type="dxa"/>
          </w:tcPr>
          <w:p w14:paraId="713F132E" w14:textId="77777777" w:rsidR="00F50C58" w:rsidRDefault="00F50C58" w:rsidP="00DF4CB3">
            <w:pPr>
              <w:pStyle w:val="Default"/>
              <w:spacing w:line="360" w:lineRule="auto"/>
            </w:pPr>
            <w:r>
              <w:t>……………………………………………………</w:t>
            </w:r>
          </w:p>
          <w:p w14:paraId="0D459A13" w14:textId="16F8B833" w:rsidR="00F50C58" w:rsidRPr="00E91387" w:rsidRDefault="00F50C58" w:rsidP="00DF4CB3">
            <w:pPr>
              <w:pStyle w:val="Default"/>
              <w:spacing w:line="360" w:lineRule="auto"/>
            </w:pPr>
            <w:r>
              <w:t>…………………………………………………..</w:t>
            </w:r>
          </w:p>
        </w:tc>
      </w:tr>
      <w:tr w:rsidR="00F50C58" w:rsidRPr="00E91387" w14:paraId="14C4FBAD" w14:textId="77777777" w:rsidTr="00F52115">
        <w:tc>
          <w:tcPr>
            <w:tcW w:w="839" w:type="dxa"/>
          </w:tcPr>
          <w:p w14:paraId="6CCBFF3E" w14:textId="1A7AAC35" w:rsidR="00F50C58" w:rsidRPr="00E91387" w:rsidRDefault="00F50C58" w:rsidP="00DF4CB3">
            <w:pPr>
              <w:pStyle w:val="Default"/>
            </w:pPr>
            <w:r>
              <w:t>3</w:t>
            </w:r>
            <w:r>
              <w:t>.1</w:t>
            </w:r>
            <w:r>
              <w:t>0</w:t>
            </w:r>
          </w:p>
        </w:tc>
        <w:tc>
          <w:tcPr>
            <w:tcW w:w="3921" w:type="dxa"/>
          </w:tcPr>
          <w:p w14:paraId="690BD991" w14:textId="19C370A8" w:rsidR="00F50C58" w:rsidRPr="00E91387" w:rsidRDefault="00F50C58" w:rsidP="00DF4CB3">
            <w:pPr>
              <w:pStyle w:val="Default"/>
            </w:pPr>
            <w:r w:rsidRPr="00E91387">
              <w:t>If yes</w:t>
            </w:r>
            <w:r>
              <w:t xml:space="preserve"> in </w:t>
            </w:r>
            <w:r w:rsidR="006B5207">
              <w:t>3</w:t>
            </w:r>
            <w:r>
              <w:t>.8 above</w:t>
            </w:r>
            <w:r w:rsidRPr="00E91387">
              <w:t xml:space="preserve">, how often do you receive support supervision? </w:t>
            </w:r>
          </w:p>
          <w:p w14:paraId="06A68D2F" w14:textId="77777777" w:rsidR="00F50C58" w:rsidRPr="00E91387" w:rsidRDefault="00F50C58" w:rsidP="00DF4CB3">
            <w:pPr>
              <w:pStyle w:val="Default"/>
            </w:pPr>
          </w:p>
        </w:tc>
        <w:tc>
          <w:tcPr>
            <w:tcW w:w="5016" w:type="dxa"/>
          </w:tcPr>
          <w:p w14:paraId="3E830111" w14:textId="77777777" w:rsidR="00F50C58" w:rsidRPr="00E91387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63F7DFA8" wp14:editId="374C18A2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109855</wp:posOffset>
                      </wp:positionV>
                      <wp:extent cx="1895475" cy="9525"/>
                      <wp:effectExtent l="13970" t="49530" r="14605" b="55245"/>
                      <wp:wrapNone/>
                      <wp:docPr id="199" name="Straight Arrow Connector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954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A69ADC" id="Straight Arrow Connector 199" o:spid="_x0000_s1026" type="#_x0000_t32" style="position:absolute;margin-left:47.25pt;margin-top:8.65pt;width:149.25pt;height:.7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7D59C834" wp14:editId="78626C6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58445</wp:posOffset>
                      </wp:positionV>
                      <wp:extent cx="352425" cy="209550"/>
                      <wp:effectExtent l="12700" t="7620" r="6350" b="11430"/>
                      <wp:wrapNone/>
                      <wp:docPr id="198" name="Flowchart: Process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CF4D27" id="Flowchart: Process 198" o:spid="_x0000_s1026" type="#_x0000_t109" style="position:absolute;margin-left:204.65pt;margin-top:20.35pt;width:27.75pt;height:16.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9/s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XXC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72E65D0C" wp14:editId="0A8C924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130</wp:posOffset>
                      </wp:positionV>
                      <wp:extent cx="352425" cy="209550"/>
                      <wp:effectExtent l="12700" t="11430" r="6350" b="7620"/>
                      <wp:wrapNone/>
                      <wp:docPr id="197" name="Flowchart: Process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1B2F59" id="Flowchart: Process 197" o:spid="_x0000_s1026" type="#_x0000_t109" style="position:absolute;margin-left:204.65pt;margin-top:1.9pt;width:27.75pt;height:16.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9t+Lw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Monthly  </w:t>
            </w:r>
            <w:r>
              <w:t xml:space="preserve">                                            1</w:t>
            </w:r>
          </w:p>
          <w:p w14:paraId="42CCBD78" w14:textId="77777777" w:rsidR="00F50C58" w:rsidRPr="00E91387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4DD40CC0" wp14:editId="5AF9F79E">
                      <wp:simplePos x="0" y="0"/>
                      <wp:positionH relativeFrom="column">
                        <wp:posOffset>981075</wp:posOffset>
                      </wp:positionH>
                      <wp:positionV relativeFrom="paragraph">
                        <wp:posOffset>104140</wp:posOffset>
                      </wp:positionV>
                      <wp:extent cx="1524000" cy="9525"/>
                      <wp:effectExtent l="13970" t="49530" r="14605" b="55245"/>
                      <wp:wrapNone/>
                      <wp:docPr id="196" name="Straight Arrow Connector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71DC7F" id="Straight Arrow Connector 196" o:spid="_x0000_s1026" type="#_x0000_t32" style="position:absolute;margin-left:77.25pt;margin-top:8.2pt;width:120pt;height:.7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429D4862" wp14:editId="26EEA53B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39395</wp:posOffset>
                      </wp:positionV>
                      <wp:extent cx="352425" cy="209550"/>
                      <wp:effectExtent l="12700" t="13335" r="6350" b="15240"/>
                      <wp:wrapNone/>
                      <wp:docPr id="195" name="Flowchart: Process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11C91" id="Flowchart: Process 195" o:spid="_x0000_s1026" type="#_x0000_t109" style="position:absolute;margin-left:204.65pt;margin-top:18.85pt;width:27.75pt;height:16.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rO0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Every quarter </w:t>
            </w:r>
            <w:r>
              <w:t xml:space="preserve">                                    2</w:t>
            </w:r>
          </w:p>
          <w:p w14:paraId="438D8BB2" w14:textId="77777777" w:rsidR="00F50C58" w:rsidRPr="00E91387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2C4582CE" wp14:editId="01B7DF6C">
                      <wp:simplePos x="0" y="0"/>
                      <wp:positionH relativeFrom="column">
                        <wp:posOffset>1543050</wp:posOffset>
                      </wp:positionH>
                      <wp:positionV relativeFrom="paragraph">
                        <wp:posOffset>107950</wp:posOffset>
                      </wp:positionV>
                      <wp:extent cx="962025" cy="0"/>
                      <wp:effectExtent l="13970" t="59055" r="14605" b="55245"/>
                      <wp:wrapNone/>
                      <wp:docPr id="194" name="Straight Arrow Connector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62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179A90" id="Straight Arrow Connector 194" o:spid="_x0000_s1026" type="#_x0000_t32" style="position:absolute;margin-left:121.5pt;margin-top:8.5pt;width:75.75pt;height:0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0602E9C3" wp14:editId="38CE81CF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0820</wp:posOffset>
                      </wp:positionV>
                      <wp:extent cx="352425" cy="209550"/>
                      <wp:effectExtent l="12700" t="9525" r="6350" b="9525"/>
                      <wp:wrapNone/>
                      <wp:docPr id="193" name="Flowchart: Process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CCAF3F" id="Flowchart: Process 193" o:spid="_x0000_s1026" type="#_x0000_t109" style="position:absolute;margin-left:204.65pt;margin-top:16.6pt;width:27.75pt;height:16.5pt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t>After every six months</w:t>
            </w:r>
            <w:r>
              <w:t xml:space="preserve">                       3</w:t>
            </w:r>
          </w:p>
          <w:p w14:paraId="2835031B" w14:textId="77777777" w:rsidR="00F50C58" w:rsidRPr="00E91387" w:rsidRDefault="00F50C58" w:rsidP="00DF4CB3">
            <w:pPr>
              <w:pStyle w:val="Default"/>
              <w:spacing w:line="360" w:lineRule="auto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6556B3DC" wp14:editId="4A3EEF64">
                      <wp:simplePos x="0" y="0"/>
                      <wp:positionH relativeFrom="column">
                        <wp:posOffset>904875</wp:posOffset>
                      </wp:positionH>
                      <wp:positionV relativeFrom="paragraph">
                        <wp:posOffset>92710</wp:posOffset>
                      </wp:positionV>
                      <wp:extent cx="1581150" cy="9525"/>
                      <wp:effectExtent l="13970" t="59055" r="14605" b="45720"/>
                      <wp:wrapNone/>
                      <wp:docPr id="192" name="Straight Arrow Connector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5811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89E990" id="Straight Arrow Connector 192" o:spid="_x0000_s1026" type="#_x0000_t32" style="position:absolute;margin-left:71.25pt;margin-top:7.3pt;width:124.5pt;height:.75pt;flip:y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Once a year</w:t>
            </w:r>
            <w:r>
              <w:t xml:space="preserve">                                       4</w:t>
            </w:r>
          </w:p>
        </w:tc>
      </w:tr>
      <w:tr w:rsidR="001D7BC1" w:rsidRPr="00E91387" w14:paraId="1477E34E" w14:textId="77777777" w:rsidTr="00F52115">
        <w:trPr>
          <w:trHeight w:val="3645"/>
        </w:trPr>
        <w:tc>
          <w:tcPr>
            <w:tcW w:w="839" w:type="dxa"/>
          </w:tcPr>
          <w:p w14:paraId="445ED638" w14:textId="0D90C7D1" w:rsidR="001D7BC1" w:rsidRPr="00E91387" w:rsidRDefault="00F50C58" w:rsidP="00DF4CB3">
            <w:pPr>
              <w:pStyle w:val="Default"/>
            </w:pPr>
            <w:r>
              <w:lastRenderedPageBreak/>
              <w:t>3.11</w:t>
            </w:r>
          </w:p>
        </w:tc>
        <w:tc>
          <w:tcPr>
            <w:tcW w:w="3921" w:type="dxa"/>
          </w:tcPr>
          <w:p w14:paraId="054D0195" w14:textId="05021602" w:rsidR="001D7BC1" w:rsidRPr="00287B1A" w:rsidRDefault="001D7BC1" w:rsidP="00DF4CB3">
            <w:pPr>
              <w:pStyle w:val="Default"/>
              <w:rPr>
                <w:b/>
                <w:i/>
              </w:rPr>
            </w:pPr>
            <w:r w:rsidRPr="00E91387">
              <w:t xml:space="preserve">If no in </w:t>
            </w:r>
            <w:r w:rsidR="00F50C58">
              <w:t>3</w:t>
            </w:r>
            <w:r w:rsidRPr="00E91387">
              <w:t xml:space="preserve">.1 above, why is cervical cancer screening not being conduct in this health facility? </w:t>
            </w:r>
            <w:r>
              <w:t>(</w:t>
            </w:r>
            <w:r w:rsidRPr="00287B1A">
              <w:rPr>
                <w:b/>
                <w:i/>
              </w:rPr>
              <w:t>Multiple responses allowed)</w:t>
            </w:r>
          </w:p>
          <w:p w14:paraId="76425F6E" w14:textId="77777777" w:rsidR="001D7BC1" w:rsidRPr="00E91387" w:rsidRDefault="001D7BC1" w:rsidP="00DF4CB3">
            <w:pPr>
              <w:pStyle w:val="Default"/>
            </w:pPr>
          </w:p>
        </w:tc>
        <w:tc>
          <w:tcPr>
            <w:tcW w:w="5016" w:type="dxa"/>
          </w:tcPr>
          <w:p w14:paraId="6B5408E7" w14:textId="2036155A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BF83E3C" wp14:editId="0F3FDE0B">
                      <wp:simplePos x="0" y="0"/>
                      <wp:positionH relativeFrom="column">
                        <wp:posOffset>1933575</wp:posOffset>
                      </wp:positionH>
                      <wp:positionV relativeFrom="paragraph">
                        <wp:posOffset>108585</wp:posOffset>
                      </wp:positionV>
                      <wp:extent cx="590550" cy="0"/>
                      <wp:effectExtent l="13970" t="57785" r="14605" b="56515"/>
                      <wp:wrapNone/>
                      <wp:docPr id="261" name="Straight Arrow Connector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90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AF967" id="Straight Arrow Connector 261" o:spid="_x0000_s1026" type="#_x0000_t32" style="position:absolute;margin-left:152.25pt;margin-top:8.55pt;width:46.5pt;height:0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D78601B" wp14:editId="172F29E6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7650</wp:posOffset>
                      </wp:positionV>
                      <wp:extent cx="352425" cy="209550"/>
                      <wp:effectExtent l="12700" t="6350" r="6350" b="12700"/>
                      <wp:wrapNone/>
                      <wp:docPr id="260" name="Flowchart: Process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B54CC0" id="Flowchart: Process 260" o:spid="_x0000_s1026" type="#_x0000_t109" style="position:absolute;margin-left:204.65pt;margin-top:19.5pt;width:27.75pt;height:16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E0BE39F" wp14:editId="77AC21C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860</wp:posOffset>
                      </wp:positionV>
                      <wp:extent cx="352425" cy="209550"/>
                      <wp:effectExtent l="12700" t="10160" r="6350" b="8890"/>
                      <wp:wrapNone/>
                      <wp:docPr id="259" name="Flowchart: Process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619D2D" id="Flowchart: Process 259" o:spid="_x0000_s1026" type="#_x0000_t109" style="position:absolute;margin-left:204.65pt;margin-top:1.8pt;width:27.75pt;height:16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XNZ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" strokeweight="1pt"/>
                  </w:pict>
                </mc:Fallback>
              </mc:AlternateContent>
            </w:r>
            <w:r w:rsidRPr="00E91387">
              <w:t xml:space="preserve">No equipment/consumables  </w:t>
            </w:r>
            <w:r>
              <w:t xml:space="preserve">            1</w:t>
            </w:r>
          </w:p>
          <w:p w14:paraId="11E66F32" w14:textId="777832D5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69280F52" wp14:editId="55675016">
                      <wp:simplePos x="0" y="0"/>
                      <wp:positionH relativeFrom="column">
                        <wp:posOffset>1323975</wp:posOffset>
                      </wp:positionH>
                      <wp:positionV relativeFrom="paragraph">
                        <wp:posOffset>93345</wp:posOffset>
                      </wp:positionV>
                      <wp:extent cx="1162050" cy="0"/>
                      <wp:effectExtent l="13970" t="57785" r="14605" b="56515"/>
                      <wp:wrapNone/>
                      <wp:docPr id="258" name="Straight Arrow Connector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62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C6A0E5" id="Straight Arrow Connector 258" o:spid="_x0000_s1026" type="#_x0000_t32" style="position:absolute;margin-left:104.25pt;margin-top:7.35pt;width:91.5pt;height:0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0E09E59" wp14:editId="3ABAE58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8600</wp:posOffset>
                      </wp:positionV>
                      <wp:extent cx="352425" cy="209550"/>
                      <wp:effectExtent l="12700" t="12065" r="6350" b="6985"/>
                      <wp:wrapNone/>
                      <wp:docPr id="257" name="Flowchart: Process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144C36" id="Flowchart: Process 257" o:spid="_x0000_s1026" type="#_x0000_t109" style="position:absolute;margin-left:204.65pt;margin-top:18pt;width:27.75pt;height:16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vtD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" strokeweight="1pt"/>
                  </w:pict>
                </mc:Fallback>
              </mc:AlternateContent>
            </w:r>
            <w:r w:rsidRPr="00E91387">
              <w:t xml:space="preserve">Lack of personnel  </w:t>
            </w:r>
            <w:r>
              <w:t xml:space="preserve">                            2</w:t>
            </w:r>
          </w:p>
          <w:p w14:paraId="50448C95" w14:textId="233B988B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042782D8" wp14:editId="3A0314A4">
                      <wp:simplePos x="0" y="0"/>
                      <wp:positionH relativeFrom="column">
                        <wp:posOffset>1981200</wp:posOffset>
                      </wp:positionH>
                      <wp:positionV relativeFrom="paragraph">
                        <wp:posOffset>116205</wp:posOffset>
                      </wp:positionV>
                      <wp:extent cx="504825" cy="0"/>
                      <wp:effectExtent l="13970" t="57785" r="14605" b="56515"/>
                      <wp:wrapNone/>
                      <wp:docPr id="256" name="Straight Arrow Connector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48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13832A" id="Straight Arrow Connector 256" o:spid="_x0000_s1026" type="#_x0000_t32" style="position:absolute;margin-left:156pt;margin-top:9.15pt;width:39.75pt;height:0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 space/room for screening</w:t>
            </w:r>
            <w:r>
              <w:t xml:space="preserve">            3</w:t>
            </w:r>
          </w:p>
          <w:p w14:paraId="70D20B8A" w14:textId="3AB91F8A" w:rsidR="001D7BC1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AD34905" wp14:editId="19B11D2E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2090</wp:posOffset>
                      </wp:positionV>
                      <wp:extent cx="352425" cy="209550"/>
                      <wp:effectExtent l="12700" t="14605" r="6350" b="13970"/>
                      <wp:wrapNone/>
                      <wp:docPr id="255" name="Flowchart: Process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42F20F" id="Flowchart: Process 255" o:spid="_x0000_s1026" type="#_x0000_t109" style="position:absolute;margin-left:204.65pt;margin-top:16.7pt;width:27.75pt;height:16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5OJ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tVhI4WDg&#10;Iq0sjqoHirW4n6QVyctajT7UfOXB31NiG/wdqm9BOLzpwW30NRGOvYaWM5yl+OLZhWQEvirW40ds&#10;+SHYRsyy7TsaEiALIva5Oo/H6uh9FIoPXy+qecU5Kn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No one is trained to </w:t>
            </w:r>
            <w:proofErr w:type="gramStart"/>
            <w:r w:rsidRPr="00E91387">
              <w:t>conduct</w:t>
            </w:r>
            <w:proofErr w:type="gramEnd"/>
            <w:r w:rsidRPr="00E91387">
              <w:t xml:space="preserve"> </w:t>
            </w:r>
          </w:p>
          <w:p w14:paraId="45119E0D" w14:textId="1358ADB4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16A539A2" wp14:editId="7D03BC38">
                      <wp:simplePos x="0" y="0"/>
                      <wp:positionH relativeFrom="column">
                        <wp:posOffset>781050</wp:posOffset>
                      </wp:positionH>
                      <wp:positionV relativeFrom="paragraph">
                        <wp:posOffset>95250</wp:posOffset>
                      </wp:positionV>
                      <wp:extent cx="1695450" cy="9525"/>
                      <wp:effectExtent l="13970" t="44450" r="14605" b="60325"/>
                      <wp:wrapNone/>
                      <wp:docPr id="254" name="Straight Arrow Connector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95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376C20" id="Straight Arrow Connector 254" o:spid="_x0000_s1026" type="#_x0000_t32" style="position:absolute;margin-left:61.5pt;margin-top:7.5pt;width:133.5pt;height:.7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 xml:space="preserve">screening  </w:t>
            </w:r>
            <w:r>
              <w:t xml:space="preserve">                                         4</w:t>
            </w:r>
          </w:p>
          <w:p w14:paraId="4FE9285F" w14:textId="5B97D075" w:rsidR="001D7BC1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BA0B638" wp14:editId="2F6F4ADD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18110</wp:posOffset>
                      </wp:positionV>
                      <wp:extent cx="352425" cy="209550"/>
                      <wp:effectExtent l="12700" t="13970" r="6350" b="14605"/>
                      <wp:wrapNone/>
                      <wp:docPr id="253" name="Flowchart: Process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6EE410" id="Flowchart: Process 253" o:spid="_x0000_s1026" type="#_x0000_t109" style="position:absolute;margin-left:203.9pt;margin-top:9.3pt;width:27.75pt;height:16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" strokeweight="1pt"/>
                  </w:pict>
                </mc:Fallback>
              </mc:AlternateContent>
            </w:r>
            <w:r w:rsidRPr="00E91387">
              <w:t xml:space="preserve">No time for screening because </w:t>
            </w:r>
          </w:p>
          <w:p w14:paraId="3EBEA193" w14:textId="488DEAEB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3F7B6F4A" wp14:editId="3CFCC7E8">
                      <wp:simplePos x="0" y="0"/>
                      <wp:positionH relativeFrom="column">
                        <wp:posOffset>1323975</wp:posOffset>
                      </wp:positionH>
                      <wp:positionV relativeFrom="paragraph">
                        <wp:posOffset>95250</wp:posOffset>
                      </wp:positionV>
                      <wp:extent cx="1123950" cy="9525"/>
                      <wp:effectExtent l="13970" t="52070" r="24130" b="52705"/>
                      <wp:wrapNone/>
                      <wp:docPr id="252" name="Straight Arrow Connector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239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1C917E" id="Straight Arrow Connector 252" o:spid="_x0000_s1026" type="#_x0000_t32" style="position:absolute;margin-left:104.25pt;margin-top:7.5pt;width:88.5pt;height:.7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D6947C4" wp14:editId="4F3DDF03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68275</wp:posOffset>
                      </wp:positionV>
                      <wp:extent cx="352425" cy="209550"/>
                      <wp:effectExtent l="12700" t="10795" r="6350" b="8255"/>
                      <wp:wrapNone/>
                      <wp:docPr id="251" name="Flowchart: Process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0CBFC" id="Flowchart: Process 251" o:spid="_x0000_s1026" type="#_x0000_t109" style="position:absolute;margin-left:203.9pt;margin-top:13.25pt;width:27.75pt;height:16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jPG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of heavy workload </w:t>
            </w:r>
            <w:r>
              <w:t xml:space="preserve">                            5</w:t>
            </w:r>
          </w:p>
          <w:p w14:paraId="32494ECF" w14:textId="3A32B95F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4AF31AE5" wp14:editId="0E930BA7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0490</wp:posOffset>
                      </wp:positionV>
                      <wp:extent cx="190500" cy="0"/>
                      <wp:effectExtent l="13970" t="61595" r="14605" b="52705"/>
                      <wp:wrapNone/>
                      <wp:docPr id="250" name="Straight Arrow Connector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AFB684" id="Straight Arrow Connector 250" o:spid="_x0000_s1026" type="#_x0000_t32" style="position:absolute;margin-left:183.75pt;margin-top:8.7pt;width:15pt;height:0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B5BA439" wp14:editId="35F325F0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34950</wp:posOffset>
                      </wp:positionV>
                      <wp:extent cx="352425" cy="209550"/>
                      <wp:effectExtent l="12700" t="14605" r="6350" b="13970"/>
                      <wp:wrapNone/>
                      <wp:docPr id="249" name="Flowchart: Process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F60F00" id="Flowchart: Process 249" o:spid="_x0000_s1026" type="#_x0000_t109" style="position:absolute;margin-left:203.9pt;margin-top:18.5pt;width:27.75pt;height:16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kxB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Screening increases my workload  </w:t>
            </w:r>
            <w:r>
              <w:t xml:space="preserve">   </w:t>
            </w:r>
            <w:proofErr w:type="gramStart"/>
            <w:r>
              <w:t>6</w:t>
            </w:r>
            <w:proofErr w:type="gramEnd"/>
          </w:p>
          <w:p w14:paraId="41611CD6" w14:textId="461A8A54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35B8012A" wp14:editId="28F7D106">
                      <wp:simplePos x="0" y="0"/>
                      <wp:positionH relativeFrom="column">
                        <wp:posOffset>1524000</wp:posOffset>
                      </wp:positionH>
                      <wp:positionV relativeFrom="paragraph">
                        <wp:posOffset>114300</wp:posOffset>
                      </wp:positionV>
                      <wp:extent cx="981075" cy="0"/>
                      <wp:effectExtent l="13970" t="61595" r="14605" b="52705"/>
                      <wp:wrapNone/>
                      <wp:docPr id="248" name="Straight Arrow Connector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81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9F67C0" id="Straight Arrow Connector 248" o:spid="_x0000_s1026" type="#_x0000_t32" style="position:absolute;margin-left:120pt;margin-top:9pt;width:77.25pt;height:0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F1175CE" wp14:editId="00B74604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7170</wp:posOffset>
                      </wp:positionV>
                      <wp:extent cx="352425" cy="209550"/>
                      <wp:effectExtent l="12700" t="12065" r="6350" b="6985"/>
                      <wp:wrapNone/>
                      <wp:docPr id="247" name="Flowchart: Process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D3E73" id="Flowchart: Process 247" o:spid="_x0000_s1026" type="#_x0000_t109" style="position:absolute;margin-left:204.65pt;margin-top:17.1pt;width:27.75pt;height:16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cRb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" strokeweight="1pt"/>
                  </w:pict>
                </mc:Fallback>
              </mc:AlternateContent>
            </w:r>
            <w:r w:rsidRPr="00E91387">
              <w:t>We are not interested</w:t>
            </w:r>
            <w:r>
              <w:t xml:space="preserve">                        </w:t>
            </w:r>
            <w:proofErr w:type="gramStart"/>
            <w:r>
              <w:t>7</w:t>
            </w:r>
            <w:proofErr w:type="gramEnd"/>
          </w:p>
          <w:p w14:paraId="459C1C14" w14:textId="7446B81D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0BE15FF8" wp14:editId="4B937D9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08915</wp:posOffset>
                      </wp:positionV>
                      <wp:extent cx="352425" cy="209550"/>
                      <wp:effectExtent l="12700" t="9525" r="6350" b="9525"/>
                      <wp:wrapNone/>
                      <wp:docPr id="246" name="Flowchart: Process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EA6A68" id="Flowchart: Process 246" o:spid="_x0000_s1026" type="#_x0000_t109" style="position:absolute;margin-left:204.65pt;margin-top:16.45pt;width:27.75pt;height:16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kjT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602B5195" wp14:editId="0FD33C27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99060</wp:posOffset>
                      </wp:positionV>
                      <wp:extent cx="152400" cy="0"/>
                      <wp:effectExtent l="13970" t="61595" r="14605" b="52705"/>
                      <wp:wrapNone/>
                      <wp:docPr id="245" name="Straight Arrow Connector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EC8A92" id="Straight Arrow Connector 245" o:spid="_x0000_s1026" type="#_x0000_t32" style="position:absolute;margin-left:188.25pt;margin-top:7.8pt;width:12pt;height:0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We luck skills to conduct screening</w:t>
            </w:r>
            <w:r>
              <w:t xml:space="preserve">   </w:t>
            </w:r>
            <w:proofErr w:type="gramStart"/>
            <w:r>
              <w:t>8</w:t>
            </w:r>
            <w:proofErr w:type="gramEnd"/>
          </w:p>
          <w:p w14:paraId="10EDF90B" w14:textId="2A325C91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78E5AC93" wp14:editId="2D72DA6D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02870</wp:posOffset>
                      </wp:positionV>
                      <wp:extent cx="200025" cy="0"/>
                      <wp:effectExtent l="13970" t="61595" r="14605" b="52705"/>
                      <wp:wrapNone/>
                      <wp:docPr id="244" name="Straight Arrow Connector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8A9982" id="Straight Arrow Connector 244" o:spid="_x0000_s1026" type="#_x0000_t32" style="position:absolute;margin-left:183.75pt;margin-top:8.1pt;width:15.75pt;height:0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>Others, specify………………………</w:t>
            </w:r>
            <w:proofErr w:type="gramStart"/>
            <w:r>
              <w:t xml:space="preserve">.  </w:t>
            </w:r>
            <w:proofErr w:type="gramEnd"/>
            <w:r>
              <w:t xml:space="preserve">9 </w:t>
            </w:r>
          </w:p>
        </w:tc>
      </w:tr>
      <w:tr w:rsidR="001D7BC1" w:rsidRPr="00E91387" w14:paraId="524ABDCA" w14:textId="77777777" w:rsidTr="00F52115">
        <w:tc>
          <w:tcPr>
            <w:tcW w:w="839" w:type="dxa"/>
          </w:tcPr>
          <w:p w14:paraId="6574909D" w14:textId="6439514E" w:rsidR="001D7BC1" w:rsidRPr="00E91387" w:rsidRDefault="0051010F" w:rsidP="00DF4CB3">
            <w:pPr>
              <w:pStyle w:val="Default"/>
            </w:pPr>
            <w:r>
              <w:t>3</w:t>
            </w:r>
            <w:r w:rsidR="001D7BC1" w:rsidRPr="00E91387">
              <w:t>.</w:t>
            </w:r>
            <w:r w:rsidR="001D7BC1">
              <w:t>1</w:t>
            </w:r>
            <w:r>
              <w:t>2</w:t>
            </w:r>
          </w:p>
        </w:tc>
        <w:tc>
          <w:tcPr>
            <w:tcW w:w="3921" w:type="dxa"/>
          </w:tcPr>
          <w:p w14:paraId="43DCB96B" w14:textId="77777777" w:rsidR="001D7BC1" w:rsidRDefault="001D7BC1" w:rsidP="00DF4CB3">
            <w:pPr>
              <w:pStyle w:val="Default"/>
            </w:pPr>
            <w:r w:rsidRPr="00E91387">
              <w:t xml:space="preserve">Do you conduct HPV vaccination in this health facility? </w:t>
            </w:r>
          </w:p>
          <w:p w14:paraId="05C2044F" w14:textId="13AAF543" w:rsidR="001D7BC1" w:rsidRPr="00E91387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BA27D1" wp14:editId="2B7118BD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85725</wp:posOffset>
                      </wp:positionV>
                      <wp:extent cx="866775" cy="45720"/>
                      <wp:effectExtent l="13970" t="24130" r="24130" b="25400"/>
                      <wp:wrapNone/>
                      <wp:docPr id="191" name="Arrow: Right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6775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29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906658" id="Arrow: Right 191" o:spid="_x0000_s1026" type="#_x0000_t13" style="position:absolute;margin-left:29.7pt;margin-top:6.75pt;width:68.25pt;height: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" adj="21030" fillcolor="black" strokeweight="1pt"/>
                  </w:pict>
                </mc:Fallback>
              </mc:AlternateContent>
            </w:r>
            <w:r w:rsidRPr="00287B1A">
              <w:rPr>
                <w:b/>
              </w:rPr>
              <w:t xml:space="preserve">If No                      </w:t>
            </w:r>
            <w:r w:rsidR="0051010F">
              <w:rPr>
                <w:b/>
              </w:rPr>
              <w:t>3.14</w:t>
            </w:r>
          </w:p>
        </w:tc>
        <w:tc>
          <w:tcPr>
            <w:tcW w:w="5016" w:type="dxa"/>
          </w:tcPr>
          <w:p w14:paraId="7F2BF448" w14:textId="51C32921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01967D22" wp14:editId="7107C2A5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118745</wp:posOffset>
                      </wp:positionV>
                      <wp:extent cx="2162175" cy="0"/>
                      <wp:effectExtent l="13970" t="59055" r="14605" b="55245"/>
                      <wp:wrapNone/>
                      <wp:docPr id="190" name="Straight Arrow Connector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62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CBD8C8" id="Straight Arrow Connector 190" o:spid="_x0000_s1026" type="#_x0000_t32" style="position:absolute;margin-left:24.75pt;margin-top:9.35pt;width:170.25pt;height:0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54B2CBD" wp14:editId="2A65F1AD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55270</wp:posOffset>
                      </wp:positionV>
                      <wp:extent cx="352425" cy="209550"/>
                      <wp:effectExtent l="12700" t="14605" r="6350" b="13970"/>
                      <wp:wrapNone/>
                      <wp:docPr id="189" name="Flowchart: Process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50A9D9" id="Flowchart: Process 189" o:spid="_x0000_s1026" type="#_x0000_t109" style="position:absolute;margin-left:203.15pt;margin-top:20.1pt;width:27.75pt;height:16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2x8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00008A8" wp14:editId="06306989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13970</wp:posOffset>
                      </wp:positionV>
                      <wp:extent cx="352425" cy="209550"/>
                      <wp:effectExtent l="12700" t="11430" r="6350" b="7620"/>
                      <wp:wrapNone/>
                      <wp:docPr id="188" name="Flowchart: Process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DAC4D9" id="Flowchart: Process 188" o:spid="_x0000_s1026" type="#_x0000_t109" style="position:absolute;margin-left:203.15pt;margin-top:1.1pt;width:27.75pt;height:16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OD0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nXO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" strokeweight="1pt"/>
                  </w:pict>
                </mc:Fallback>
              </mc:AlternateContent>
            </w:r>
            <w:r w:rsidRPr="00E91387">
              <w:t>Yes</w:t>
            </w:r>
            <w:r>
              <w:t xml:space="preserve">                                                    1</w:t>
            </w:r>
          </w:p>
          <w:p w14:paraId="54476717" w14:textId="3C491668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0C58EAA3" wp14:editId="42B531ED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03505</wp:posOffset>
                      </wp:positionV>
                      <wp:extent cx="2228850" cy="9525"/>
                      <wp:effectExtent l="13970" t="49530" r="14605" b="55245"/>
                      <wp:wrapNone/>
                      <wp:docPr id="187" name="Straight Arrow Connector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288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2292E0" id="Straight Arrow Connector 187" o:spid="_x0000_s1026" type="#_x0000_t32" style="position:absolute;margin-left:19.5pt;margin-top:8.15pt;width:175.5pt;height:.7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                         2</w:t>
            </w:r>
          </w:p>
        </w:tc>
      </w:tr>
      <w:tr w:rsidR="001D7BC1" w:rsidRPr="00E91387" w14:paraId="04334611" w14:textId="77777777" w:rsidTr="00F52115">
        <w:tc>
          <w:tcPr>
            <w:tcW w:w="839" w:type="dxa"/>
          </w:tcPr>
          <w:p w14:paraId="185FBF75" w14:textId="4A4A959A" w:rsidR="001D7BC1" w:rsidRPr="00E91387" w:rsidRDefault="0051010F" w:rsidP="00DF4CB3">
            <w:pPr>
              <w:pStyle w:val="Default"/>
            </w:pPr>
            <w:r>
              <w:t>3.13</w:t>
            </w:r>
          </w:p>
        </w:tc>
        <w:tc>
          <w:tcPr>
            <w:tcW w:w="3921" w:type="dxa"/>
          </w:tcPr>
          <w:p w14:paraId="2C40B383" w14:textId="77777777" w:rsidR="001D7BC1" w:rsidRPr="00E91387" w:rsidRDefault="001D7BC1" w:rsidP="00DF4CB3">
            <w:pPr>
              <w:pStyle w:val="Default"/>
            </w:pPr>
            <w:r w:rsidRPr="00E91387">
              <w:t xml:space="preserve">Are the community members aware that the health facility </w:t>
            </w:r>
            <w:proofErr w:type="gramStart"/>
            <w:r w:rsidRPr="00E91387">
              <w:t>provides</w:t>
            </w:r>
            <w:proofErr w:type="gramEnd"/>
            <w:r w:rsidRPr="00E91387">
              <w:t xml:space="preserve"> vaccination against HPV infection? </w:t>
            </w:r>
          </w:p>
        </w:tc>
        <w:tc>
          <w:tcPr>
            <w:tcW w:w="5016" w:type="dxa"/>
          </w:tcPr>
          <w:p w14:paraId="4933716B" w14:textId="4F0E3706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4A2E1BFC" wp14:editId="0EA44596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125730</wp:posOffset>
                      </wp:positionV>
                      <wp:extent cx="2162175" cy="0"/>
                      <wp:effectExtent l="13970" t="55245" r="14605" b="59055"/>
                      <wp:wrapNone/>
                      <wp:docPr id="186" name="Straight Arrow Connector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62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D43D2B" id="Straight Arrow Connector 186" o:spid="_x0000_s1026" type="#_x0000_t32" style="position:absolute;margin-left:24.75pt;margin-top:9.9pt;width:170.25pt;height:0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5F46D8C" wp14:editId="2EFCA7EB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64795</wp:posOffset>
                      </wp:positionV>
                      <wp:extent cx="352425" cy="209550"/>
                      <wp:effectExtent l="12700" t="13335" r="6350" b="15240"/>
                      <wp:wrapNone/>
                      <wp:docPr id="185" name="Flowchart: Process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F47813" id="Flowchart: Process 185" o:spid="_x0000_s1026" type="#_x0000_t109" style="position:absolute;margin-left:204.65pt;margin-top:20.85pt;width:27.75pt;height:16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Yys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D1B71AB" wp14:editId="7C2BE0E9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30480</wp:posOffset>
                      </wp:positionV>
                      <wp:extent cx="352425" cy="209550"/>
                      <wp:effectExtent l="12700" t="7620" r="6350" b="11430"/>
                      <wp:wrapNone/>
                      <wp:docPr id="184" name="Flowchart: Process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FD5F17" id="Flowchart: Process 184" o:spid="_x0000_s1026" type="#_x0000_t109" style="position:absolute;margin-left:204.65pt;margin-top:2.4pt;width:27.75pt;height:16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gAk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 xml:space="preserve">Yes   </w:t>
            </w:r>
            <w:r>
              <w:t xml:space="preserve">                                                 1</w:t>
            </w:r>
          </w:p>
          <w:p w14:paraId="559304FD" w14:textId="2F3097BC" w:rsidR="001D7BC1" w:rsidRPr="00F46B3E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50E496D8" wp14:editId="6C8E6E76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00965</wp:posOffset>
                      </wp:positionV>
                      <wp:extent cx="2238375" cy="9525"/>
                      <wp:effectExtent l="13970" t="45720" r="14605" b="59055"/>
                      <wp:wrapNone/>
                      <wp:docPr id="183" name="Straight Arrow Connector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383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CA3F8" id="Straight Arrow Connector 183" o:spid="_x0000_s1026" type="#_x0000_t32" style="position:absolute;margin-left:20.25pt;margin-top:7.95pt;width:176.25pt;height:.7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46B3E">
              <w:t>No</w:t>
            </w:r>
            <w:r>
              <w:t xml:space="preserve">                                                      2</w:t>
            </w:r>
          </w:p>
        </w:tc>
      </w:tr>
      <w:tr w:rsidR="001D7BC1" w:rsidRPr="00E91387" w14:paraId="7D5AD792" w14:textId="77777777" w:rsidTr="00F52115">
        <w:tc>
          <w:tcPr>
            <w:tcW w:w="839" w:type="dxa"/>
          </w:tcPr>
          <w:p w14:paraId="3E1399B9" w14:textId="03E13749" w:rsidR="001D7BC1" w:rsidRPr="00E91387" w:rsidRDefault="0051010F" w:rsidP="00DF4CB3">
            <w:pPr>
              <w:pStyle w:val="Default"/>
            </w:pPr>
            <w:r>
              <w:t>3.14</w:t>
            </w:r>
          </w:p>
        </w:tc>
        <w:tc>
          <w:tcPr>
            <w:tcW w:w="3921" w:type="dxa"/>
          </w:tcPr>
          <w:p w14:paraId="10FD13BE" w14:textId="77777777" w:rsidR="001D7BC1" w:rsidRPr="00E91387" w:rsidRDefault="001D7BC1" w:rsidP="00DF4CB3">
            <w:pPr>
              <w:pStyle w:val="Default"/>
            </w:pPr>
            <w:r w:rsidRPr="00E91387">
              <w:t xml:space="preserve">Do you </w:t>
            </w:r>
            <w:proofErr w:type="gramStart"/>
            <w:r w:rsidRPr="00E91387">
              <w:t>provide</w:t>
            </w:r>
            <w:proofErr w:type="gramEnd"/>
            <w:r w:rsidRPr="00E91387">
              <w:t xml:space="preserve"> health education on cervical cancer at the</w:t>
            </w:r>
            <w:r>
              <w:t xml:space="preserve"> health</w:t>
            </w:r>
            <w:r w:rsidRPr="00E91387">
              <w:t xml:space="preserve"> facility? </w:t>
            </w:r>
          </w:p>
          <w:p w14:paraId="57EB2914" w14:textId="2BE7A62D" w:rsidR="001D7BC1" w:rsidRPr="00287B1A" w:rsidRDefault="001D7BC1" w:rsidP="00DF4CB3">
            <w:pPr>
              <w:pStyle w:val="Default"/>
              <w:rPr>
                <w:b/>
              </w:rPr>
            </w:pPr>
            <w:r w:rsidRPr="00287B1A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C7BC1B2" wp14:editId="13995D33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87630</wp:posOffset>
                      </wp:positionV>
                      <wp:extent cx="866775" cy="45720"/>
                      <wp:effectExtent l="13970" t="23495" r="24130" b="26035"/>
                      <wp:wrapNone/>
                      <wp:docPr id="182" name="Arrow: Right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6775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29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CE9DF" id="Arrow: Right 182" o:spid="_x0000_s1026" type="#_x0000_t13" style="position:absolute;margin-left:33.45pt;margin-top:6.9pt;width:68.25pt;height: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" adj="21030" fillcolor="black" strokeweight="1pt"/>
                  </w:pict>
                </mc:Fallback>
              </mc:AlternateContent>
            </w:r>
            <w:r w:rsidRPr="00287B1A">
              <w:rPr>
                <w:b/>
              </w:rPr>
              <w:t xml:space="preserve">If Yes                     </w:t>
            </w:r>
            <w:r w:rsidR="0051010F">
              <w:rPr>
                <w:b/>
              </w:rPr>
              <w:t xml:space="preserve"> 3.16</w:t>
            </w:r>
          </w:p>
        </w:tc>
        <w:tc>
          <w:tcPr>
            <w:tcW w:w="5016" w:type="dxa"/>
          </w:tcPr>
          <w:p w14:paraId="7393C1EC" w14:textId="4F1BA856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62C2B2B6" wp14:editId="71CC8BCA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07950</wp:posOffset>
                      </wp:positionV>
                      <wp:extent cx="2143125" cy="9525"/>
                      <wp:effectExtent l="13970" t="55245" r="14605" b="49530"/>
                      <wp:wrapNone/>
                      <wp:docPr id="181" name="Straight Arrow Connector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1431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DC7878" id="Straight Arrow Connector 181" o:spid="_x0000_s1026" type="#_x0000_t32" style="position:absolute;margin-left:27pt;margin-top:8.5pt;width:168.75pt;height:.75pt;flip:y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24EE36E" wp14:editId="0A301F99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56540</wp:posOffset>
                      </wp:positionV>
                      <wp:extent cx="352425" cy="209550"/>
                      <wp:effectExtent l="12700" t="13335" r="6350" b="15240"/>
                      <wp:wrapNone/>
                      <wp:docPr id="180" name="Flowchart: Process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FDAEC" id="Flowchart: Process 180" o:spid="_x0000_s1026" type="#_x0000_t109" style="position:absolute;margin-left:204.65pt;margin-top:20.2pt;width:27.75pt;height:16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6Br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777E1B5" wp14:editId="3F09407B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2225</wp:posOffset>
                      </wp:positionV>
                      <wp:extent cx="352425" cy="209550"/>
                      <wp:effectExtent l="12700" t="7620" r="6350" b="11430"/>
                      <wp:wrapNone/>
                      <wp:docPr id="179" name="Flowchart: Process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722AE" id="Flowchart: Process 179" o:spid="_x0000_s1026" type="#_x0000_t109" style="position:absolute;margin-left:203.9pt;margin-top:1.75pt;width:27.75pt;height:16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C31Lw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>Yes</w:t>
            </w:r>
            <w:r>
              <w:t xml:space="preserve">                                                    1</w:t>
            </w:r>
          </w:p>
          <w:p w14:paraId="06837CE3" w14:textId="15AA2B31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1D1AA211" wp14:editId="3BADCD4F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83185</wp:posOffset>
                      </wp:positionV>
                      <wp:extent cx="2219325" cy="28575"/>
                      <wp:effectExtent l="13970" t="55245" r="24130" b="30480"/>
                      <wp:wrapNone/>
                      <wp:docPr id="178" name="Straight Arrow Connector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1932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66D879" id="Straight Arrow Connector 178" o:spid="_x0000_s1026" type="#_x0000_t32" style="position:absolute;margin-left:21pt;margin-top:6.55pt;width:174.75pt;height:2.25pt;flip:y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                         2</w:t>
            </w:r>
          </w:p>
        </w:tc>
      </w:tr>
      <w:tr w:rsidR="001D7BC1" w:rsidRPr="00E91387" w14:paraId="080D5714" w14:textId="77777777" w:rsidTr="00F52115">
        <w:tc>
          <w:tcPr>
            <w:tcW w:w="839" w:type="dxa"/>
          </w:tcPr>
          <w:p w14:paraId="210CE457" w14:textId="3BF22106" w:rsidR="001D7BC1" w:rsidRPr="00E91387" w:rsidRDefault="0051010F" w:rsidP="00DF4CB3">
            <w:pPr>
              <w:pStyle w:val="Default"/>
            </w:pPr>
            <w:r>
              <w:t>3.15</w:t>
            </w:r>
          </w:p>
        </w:tc>
        <w:tc>
          <w:tcPr>
            <w:tcW w:w="3921" w:type="dxa"/>
          </w:tcPr>
          <w:p w14:paraId="06A0B174" w14:textId="6D68D893" w:rsidR="001D7BC1" w:rsidRDefault="001D7BC1" w:rsidP="00DF4CB3">
            <w:pPr>
              <w:pStyle w:val="Default"/>
            </w:pPr>
            <w:r>
              <w:t xml:space="preserve">If no in </w:t>
            </w:r>
            <w:r w:rsidR="0051010F">
              <w:t>3.14</w:t>
            </w:r>
            <w:r>
              <w:t>, why are health education not conducted in this health facility?</w:t>
            </w:r>
          </w:p>
          <w:p w14:paraId="5DC46C6E" w14:textId="77777777" w:rsidR="001D7BC1" w:rsidRPr="00287B1A" w:rsidRDefault="001D7BC1" w:rsidP="00DF4CB3">
            <w:pPr>
              <w:pStyle w:val="Default"/>
              <w:rPr>
                <w:b/>
                <w:i/>
              </w:rPr>
            </w:pPr>
            <w:r w:rsidRPr="00287B1A">
              <w:rPr>
                <w:b/>
                <w:i/>
              </w:rPr>
              <w:t>(Multiple responses allowed)</w:t>
            </w:r>
          </w:p>
        </w:tc>
        <w:tc>
          <w:tcPr>
            <w:tcW w:w="5016" w:type="dxa"/>
          </w:tcPr>
          <w:p w14:paraId="5380A821" w14:textId="60ED6F2F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21C81A54" wp14:editId="624089A5">
                      <wp:simplePos x="0" y="0"/>
                      <wp:positionH relativeFrom="column">
                        <wp:posOffset>1981200</wp:posOffset>
                      </wp:positionH>
                      <wp:positionV relativeFrom="paragraph">
                        <wp:posOffset>118745</wp:posOffset>
                      </wp:positionV>
                      <wp:extent cx="561975" cy="0"/>
                      <wp:effectExtent l="13970" t="55245" r="14605" b="59055"/>
                      <wp:wrapNone/>
                      <wp:docPr id="177" name="Straight Arrow Connector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B5BF3" id="Straight Arrow Connector 177" o:spid="_x0000_s1026" type="#_x0000_t32" style="position:absolute;margin-left:156pt;margin-top:9.35pt;width:44.25pt;height:0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4A6CC2E" wp14:editId="7603812A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3495</wp:posOffset>
                      </wp:positionV>
                      <wp:extent cx="352425" cy="209550"/>
                      <wp:effectExtent l="12700" t="7620" r="6350" b="11430"/>
                      <wp:wrapNone/>
                      <wp:docPr id="176" name="Flowchart: Process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4707D1" id="Flowchart: Process 176" o:spid="_x0000_s1026" type="#_x0000_t109" style="position:absolute;margin-left:204.65pt;margin-top:1.85pt;width:27.75pt;height:16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Cln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Zpqd33FmYGe&#10;irTWdhAdYCjZZpSWRS9pNThf0pUnt8HI1rtHK755ZuyqA9PKe0Q7dBJqynAa47MXF6Lh6SrbDh9t&#10;TQ/BLtgk26HBPgKSIOyQqnM8V0ceAhN0+HZ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" strokeweight="1pt"/>
                  </w:pict>
                </mc:Fallback>
              </mc:AlternateContent>
            </w:r>
            <w:r>
              <w:t>No health education material             1</w:t>
            </w:r>
          </w:p>
          <w:p w14:paraId="09BED09C" w14:textId="1806E0DE" w:rsidR="001D7BC1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DF3B502" wp14:editId="211404BF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07950</wp:posOffset>
                      </wp:positionV>
                      <wp:extent cx="352425" cy="209550"/>
                      <wp:effectExtent l="12700" t="12065" r="6350" b="6985"/>
                      <wp:wrapNone/>
                      <wp:docPr id="175" name="Flowchart: Process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57151" id="Flowchart: Process 175" o:spid="_x0000_s1026" type="#_x0000_t109" style="position:absolute;margin-left:204.65pt;margin-top:8.5pt;width:27.75pt;height:16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s0lLw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" strokeweight="1pt"/>
                  </w:pict>
                </mc:Fallback>
              </mc:AlternateContent>
            </w:r>
            <w:r>
              <w:t xml:space="preserve">Cervical cancer not a priority </w:t>
            </w:r>
          </w:p>
          <w:p w14:paraId="7855A33F" w14:textId="5B0C4A11" w:rsidR="001D7BC1" w:rsidRDefault="001D7BC1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697405AF" wp14:editId="24513934">
                      <wp:simplePos x="0" y="0"/>
                      <wp:positionH relativeFrom="column">
                        <wp:posOffset>962025</wp:posOffset>
                      </wp:positionH>
                      <wp:positionV relativeFrom="paragraph">
                        <wp:posOffset>71120</wp:posOffset>
                      </wp:positionV>
                      <wp:extent cx="1514475" cy="19050"/>
                      <wp:effectExtent l="13970" t="55245" r="24130" b="40005"/>
                      <wp:wrapNone/>
                      <wp:docPr id="174" name="Straight Arrow Connector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51447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F0D92C" id="Straight Arrow Connector 174" o:spid="_x0000_s1026" type="#_x0000_t32" style="position:absolute;margin-left:75.75pt;margin-top:5.6pt;width:119.25pt;height:1.5pt;flip:y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30B035C" wp14:editId="0ECCB398">
                      <wp:simplePos x="0" y="0"/>
                      <wp:positionH relativeFrom="column">
                        <wp:posOffset>2608580</wp:posOffset>
                      </wp:positionH>
                      <wp:positionV relativeFrom="paragraph">
                        <wp:posOffset>168910</wp:posOffset>
                      </wp:positionV>
                      <wp:extent cx="352425" cy="209550"/>
                      <wp:effectExtent l="12700" t="10160" r="6350" b="8890"/>
                      <wp:wrapNone/>
                      <wp:docPr id="173" name="Flowchart: Process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670D1C" id="Flowchart: Process 173" o:spid="_x0000_s1026" type="#_x0000_t109" style="position:absolute;margin-left:205.4pt;margin-top:13.3pt;width:27.75pt;height:16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" strokeweight="1pt"/>
                  </w:pict>
                </mc:Fallback>
              </mc:AlternateContent>
            </w:r>
            <w:r>
              <w:t>disease here                                      2</w:t>
            </w:r>
          </w:p>
          <w:p w14:paraId="08649908" w14:textId="5CC6080B" w:rsidR="001D7BC1" w:rsidRDefault="001D7BC1" w:rsidP="00DF4CB3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788CB2C4" wp14:editId="79FF9362">
                      <wp:simplePos x="0" y="0"/>
                      <wp:positionH relativeFrom="column">
                        <wp:posOffset>1533525</wp:posOffset>
                      </wp:positionH>
                      <wp:positionV relativeFrom="paragraph">
                        <wp:posOffset>114935</wp:posOffset>
                      </wp:positionV>
                      <wp:extent cx="990600" cy="0"/>
                      <wp:effectExtent l="13970" t="55245" r="14605" b="59055"/>
                      <wp:wrapNone/>
                      <wp:docPr id="172" name="Straight Arrow Connector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90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855EBC" id="Straight Arrow Connector 172" o:spid="_x0000_s1026" type="#_x0000_t32" style="position:absolute;margin-left:120.75pt;margin-top:9.05pt;width:78pt;height:0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 xml:space="preserve">Staffs have no interest                       </w:t>
            </w:r>
            <w:proofErr w:type="gramStart"/>
            <w:r>
              <w:t>3</w:t>
            </w:r>
            <w:proofErr w:type="gramEnd"/>
          </w:p>
          <w:p w14:paraId="164F862D" w14:textId="032B1CFF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48B2FAF2" wp14:editId="7346EE26">
                      <wp:simplePos x="0" y="0"/>
                      <wp:positionH relativeFrom="column">
                        <wp:posOffset>2608580</wp:posOffset>
                      </wp:positionH>
                      <wp:positionV relativeFrom="paragraph">
                        <wp:posOffset>252095</wp:posOffset>
                      </wp:positionV>
                      <wp:extent cx="352425" cy="209550"/>
                      <wp:effectExtent l="12700" t="12700" r="6350" b="6350"/>
                      <wp:wrapNone/>
                      <wp:docPr id="171" name="Flowchart: Process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D8D949" id="Flowchart: Process 171" o:spid="_x0000_s1026" type="#_x0000_t109" style="position:absolute;margin-left:205.4pt;margin-top:19.85pt;width:27.75pt;height:16.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1551E591" wp14:editId="1A594E9C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104140</wp:posOffset>
                      </wp:positionV>
                      <wp:extent cx="542925" cy="9525"/>
                      <wp:effectExtent l="13970" t="45720" r="24130" b="59055"/>
                      <wp:wrapNone/>
                      <wp:docPr id="170" name="Straight Arrow Connector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29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A96D45" id="Straight Arrow Connector 170" o:spid="_x0000_s1026" type="#_x0000_t32" style="position:absolute;margin-left:157.5pt;margin-top:8.2pt;width:42.75pt;height:.7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1E0A261" wp14:editId="6B25BD3F">
                      <wp:simplePos x="0" y="0"/>
                      <wp:positionH relativeFrom="column">
                        <wp:posOffset>2608580</wp:posOffset>
                      </wp:positionH>
                      <wp:positionV relativeFrom="paragraph">
                        <wp:posOffset>23495</wp:posOffset>
                      </wp:positionV>
                      <wp:extent cx="352425" cy="209550"/>
                      <wp:effectExtent l="12700" t="12700" r="6350" b="6350"/>
                      <wp:wrapNone/>
                      <wp:docPr id="169" name="Flowchart: Process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364980" id="Flowchart: Process 169" o:spid="_x0000_s1026" type="#_x0000_t109" style="position:absolute;margin-left:205.4pt;margin-top:1.85pt;width:27.75pt;height:16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" strokeweight="1pt"/>
                  </w:pict>
                </mc:Fallback>
              </mc:AlternateContent>
            </w:r>
            <w:r>
              <w:t xml:space="preserve">Government is not promoting             </w:t>
            </w:r>
            <w:proofErr w:type="gramStart"/>
            <w:r>
              <w:t>4</w:t>
            </w:r>
            <w:proofErr w:type="gramEnd"/>
          </w:p>
          <w:p w14:paraId="03DB1DA8" w14:textId="68403E90" w:rsidR="001D7BC1" w:rsidRPr="000C107D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21C20748" wp14:editId="60779FF4">
                      <wp:simplePos x="0" y="0"/>
                      <wp:positionH relativeFrom="column">
                        <wp:posOffset>2362200</wp:posOffset>
                      </wp:positionH>
                      <wp:positionV relativeFrom="paragraph">
                        <wp:posOffset>111760</wp:posOffset>
                      </wp:positionV>
                      <wp:extent cx="161925" cy="0"/>
                      <wp:effectExtent l="13970" t="59055" r="14605" b="55245"/>
                      <wp:wrapNone/>
                      <wp:docPr id="168" name="Straight Arrow Connector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1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A5CDC5" id="Straight Arrow Connector 168" o:spid="_x0000_s1026" type="#_x0000_t32" style="position:absolute;margin-left:186pt;margin-top:8.8pt;width:12.75pt;height:0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t>Others, specify………………………...5</w:t>
            </w:r>
          </w:p>
        </w:tc>
      </w:tr>
      <w:tr w:rsidR="001D7BC1" w:rsidRPr="00E91387" w14:paraId="54CC47AB" w14:textId="77777777" w:rsidTr="00F52115">
        <w:tc>
          <w:tcPr>
            <w:tcW w:w="839" w:type="dxa"/>
          </w:tcPr>
          <w:p w14:paraId="02D251B7" w14:textId="3070CCE2" w:rsidR="001D7BC1" w:rsidRPr="00E91387" w:rsidRDefault="0051010F" w:rsidP="00DF4CB3">
            <w:pPr>
              <w:pStyle w:val="Default"/>
            </w:pPr>
            <w:r>
              <w:t>3.16</w:t>
            </w:r>
          </w:p>
        </w:tc>
        <w:tc>
          <w:tcPr>
            <w:tcW w:w="3921" w:type="dxa"/>
          </w:tcPr>
          <w:p w14:paraId="59959CD7" w14:textId="77777777" w:rsidR="001D7BC1" w:rsidRPr="00E91387" w:rsidRDefault="001D7BC1" w:rsidP="00DF4CB3">
            <w:pPr>
              <w:pStyle w:val="Default"/>
            </w:pPr>
            <w:r w:rsidRPr="00E91387">
              <w:t xml:space="preserve">Does this health facility have </w:t>
            </w:r>
            <w:r>
              <w:t>information education &amp; communication (</w:t>
            </w:r>
            <w:r w:rsidRPr="00E91387">
              <w:t>IEC</w:t>
            </w:r>
            <w:r>
              <w:t>)</w:t>
            </w:r>
            <w:r w:rsidRPr="00E91387">
              <w:t xml:space="preserve"> material about cervical cancer? </w:t>
            </w:r>
          </w:p>
        </w:tc>
        <w:tc>
          <w:tcPr>
            <w:tcW w:w="5016" w:type="dxa"/>
          </w:tcPr>
          <w:p w14:paraId="5BAEC942" w14:textId="338C4B6F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2B9E16CC" wp14:editId="5EC12A9A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120650</wp:posOffset>
                      </wp:positionV>
                      <wp:extent cx="2209800" cy="9525"/>
                      <wp:effectExtent l="13970" t="51435" r="14605" b="53340"/>
                      <wp:wrapNone/>
                      <wp:docPr id="167" name="Straight Arrow Connector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57627" id="Straight Arrow Connector 167" o:spid="_x0000_s1026" type="#_x0000_t32" style="position:absolute;margin-left:24.75pt;margin-top:9.5pt;width:174pt;height:.7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ADD5F15" wp14:editId="5BC199D7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34925</wp:posOffset>
                      </wp:positionV>
                      <wp:extent cx="352425" cy="209550"/>
                      <wp:effectExtent l="12700" t="13335" r="6350" b="15240"/>
                      <wp:wrapNone/>
                      <wp:docPr id="166" name="Flowchart: Process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060339" id="Flowchart: Process 166" o:spid="_x0000_s1026" type="#_x0000_t109" style="position:absolute;margin-left:204.65pt;margin-top:2.75pt;width:27.75pt;height:16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t xml:space="preserve">Yes  </w:t>
            </w:r>
            <w:r>
              <w:t xml:space="preserve">                                                   1</w:t>
            </w:r>
          </w:p>
          <w:p w14:paraId="5B6BE20F" w14:textId="44C71379" w:rsidR="001D7BC1" w:rsidRPr="000C107D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499593B4" wp14:editId="0A3595F8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105410</wp:posOffset>
                      </wp:positionV>
                      <wp:extent cx="2247900" cy="0"/>
                      <wp:effectExtent l="13970" t="60960" r="14605" b="53340"/>
                      <wp:wrapNone/>
                      <wp:docPr id="165" name="Straight Arrow Connector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47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8DA94" id="Straight Arrow Connector 165" o:spid="_x0000_s1026" type="#_x0000_t32" style="position:absolute;margin-left:18.75pt;margin-top:8.3pt;width:177pt;height:0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A502999" wp14:editId="0433B2E2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5875</wp:posOffset>
                      </wp:positionV>
                      <wp:extent cx="352425" cy="209550"/>
                      <wp:effectExtent l="12700" t="9525" r="6350" b="9525"/>
                      <wp:wrapNone/>
                      <wp:docPr id="164" name="Flowchart: Process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9118E0" id="Flowchart: Process 164" o:spid="_x0000_s1026" type="#_x0000_t109" style="position:absolute;margin-left:204.65pt;margin-top:1.25pt;width:27.75pt;height:16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n61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" strokeweight="1pt"/>
                  </w:pict>
                </mc:Fallback>
              </mc:AlternateContent>
            </w:r>
            <w:r w:rsidRPr="000C107D">
              <w:t>No</w:t>
            </w:r>
            <w:r>
              <w:t xml:space="preserve">                                                      2</w:t>
            </w:r>
          </w:p>
        </w:tc>
      </w:tr>
      <w:tr w:rsidR="001D7BC1" w:rsidRPr="00E91387" w14:paraId="122BF390" w14:textId="77777777" w:rsidTr="00F52115">
        <w:tc>
          <w:tcPr>
            <w:tcW w:w="839" w:type="dxa"/>
          </w:tcPr>
          <w:p w14:paraId="3BE64C61" w14:textId="6C1857C8" w:rsidR="001D7BC1" w:rsidRPr="00E91387" w:rsidRDefault="0051010F" w:rsidP="00DF4CB3">
            <w:pPr>
              <w:pStyle w:val="Default"/>
            </w:pPr>
            <w:r>
              <w:t>3.17</w:t>
            </w:r>
          </w:p>
        </w:tc>
        <w:tc>
          <w:tcPr>
            <w:tcW w:w="3921" w:type="dxa"/>
          </w:tcPr>
          <w:p w14:paraId="0D0CF63D" w14:textId="77777777" w:rsidR="001D7BC1" w:rsidRPr="00E91387" w:rsidRDefault="001D7BC1" w:rsidP="00DF4CB3">
            <w:pPr>
              <w:pStyle w:val="Default"/>
            </w:pPr>
            <w:r w:rsidRPr="00E91387">
              <w:t xml:space="preserve">Do you conduct outreach health education in the community for cervical cancer? </w:t>
            </w:r>
          </w:p>
          <w:p w14:paraId="454F4333" w14:textId="53354855" w:rsidR="001D7BC1" w:rsidRPr="00287B1A" w:rsidRDefault="001D7BC1" w:rsidP="00DF4CB3">
            <w:pPr>
              <w:pStyle w:val="Default"/>
              <w:rPr>
                <w:b/>
              </w:rPr>
            </w:pPr>
            <w:r w:rsidRPr="00287B1A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05897D1" wp14:editId="461965CA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60960</wp:posOffset>
                      </wp:positionV>
                      <wp:extent cx="1162050" cy="45720"/>
                      <wp:effectExtent l="13970" t="24765" r="24130" b="24765"/>
                      <wp:wrapNone/>
                      <wp:docPr id="163" name="Arrow: Right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62050" cy="457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10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5E8AE5" id="Arrow: Right 163" o:spid="_x0000_s1026" type="#_x0000_t13" style="position:absolute;margin-left:33.45pt;margin-top:4.8pt;width:91.5pt;height: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" adj="21175" fillcolor="black" strokeweight="1pt"/>
                  </w:pict>
                </mc:Fallback>
              </mc:AlternateContent>
            </w:r>
            <w:r w:rsidRPr="00287B1A">
              <w:rPr>
                <w:b/>
              </w:rPr>
              <w:t xml:space="preserve">If Yes                             </w:t>
            </w:r>
            <w:r w:rsidR="0051010F">
              <w:rPr>
                <w:b/>
              </w:rPr>
              <w:t>Stop here</w:t>
            </w:r>
            <w:r w:rsidRPr="00287B1A">
              <w:rPr>
                <w:b/>
              </w:rPr>
              <w:t xml:space="preserve"> </w:t>
            </w:r>
          </w:p>
        </w:tc>
        <w:tc>
          <w:tcPr>
            <w:tcW w:w="5016" w:type="dxa"/>
          </w:tcPr>
          <w:p w14:paraId="0CD1C87B" w14:textId="20F6BC11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21C50079" wp14:editId="6B40688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18110</wp:posOffset>
                      </wp:positionV>
                      <wp:extent cx="2190750" cy="0"/>
                      <wp:effectExtent l="13970" t="60960" r="14605" b="53340"/>
                      <wp:wrapNone/>
                      <wp:docPr id="162" name="Straight Arrow Connector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90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59A105" id="Straight Arrow Connector 162" o:spid="_x0000_s1026" type="#_x0000_t32" style="position:absolute;margin-left:22.5pt;margin-top:9.3pt;width:172.5pt;height:0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1DAFE9BE" wp14:editId="02565F26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57175</wp:posOffset>
                      </wp:positionV>
                      <wp:extent cx="352425" cy="209550"/>
                      <wp:effectExtent l="12700" t="9525" r="6350" b="9525"/>
                      <wp:wrapNone/>
                      <wp:docPr id="161" name="Flowchart: Process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DD8586" id="Flowchart: Process 161" o:spid="_x0000_s1026" type="#_x0000_t109" style="position:absolute;margin-left:204.65pt;margin-top:20.25pt;width:27.75pt;height:16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0A6D1F4" wp14:editId="368FBECC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2860</wp:posOffset>
                      </wp:positionV>
                      <wp:extent cx="352425" cy="209550"/>
                      <wp:effectExtent l="12700" t="13335" r="6350" b="15240"/>
                      <wp:wrapNone/>
                      <wp:docPr id="160" name="Flowchart: Process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6265C" id="Flowchart: Process 160" o:spid="_x0000_s1026" type="#_x0000_t109" style="position:absolute;margin-left:203.9pt;margin-top:1.8pt;width:27.75pt;height:16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" strokeweight="1pt"/>
                  </w:pict>
                </mc:Fallback>
              </mc:AlternateContent>
            </w:r>
            <w:r w:rsidRPr="00E91387">
              <w:t xml:space="preserve">Yes  </w:t>
            </w:r>
            <w:r>
              <w:t xml:space="preserve">                                                  1</w:t>
            </w:r>
          </w:p>
          <w:p w14:paraId="6704DF10" w14:textId="567C5E13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1AD12C66" wp14:editId="079767F9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93345</wp:posOffset>
                      </wp:positionV>
                      <wp:extent cx="2190750" cy="9525"/>
                      <wp:effectExtent l="13970" t="60960" r="14605" b="43815"/>
                      <wp:wrapNone/>
                      <wp:docPr id="159" name="Straight Arrow Connector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1907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14726" id="Straight Arrow Connector 159" o:spid="_x0000_s1026" type="#_x0000_t32" style="position:absolute;margin-left:20.25pt;margin-top:7.35pt;width:172.5pt;height:.75pt;flip:y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                        2</w:t>
            </w:r>
          </w:p>
          <w:p w14:paraId="40EE547C" w14:textId="77777777" w:rsidR="001D7BC1" w:rsidRPr="00E91387" w:rsidRDefault="001D7BC1" w:rsidP="00DF4CB3">
            <w:pPr>
              <w:pStyle w:val="Default"/>
            </w:pPr>
          </w:p>
        </w:tc>
      </w:tr>
      <w:tr w:rsidR="001D7BC1" w:rsidRPr="00E91387" w14:paraId="10D23600" w14:textId="77777777" w:rsidTr="00F52115">
        <w:tc>
          <w:tcPr>
            <w:tcW w:w="839" w:type="dxa"/>
          </w:tcPr>
          <w:p w14:paraId="3B2B9EF9" w14:textId="02D43613" w:rsidR="001D7BC1" w:rsidRPr="00E91387" w:rsidRDefault="0051010F" w:rsidP="00DF4CB3">
            <w:pPr>
              <w:pStyle w:val="Default"/>
            </w:pPr>
            <w:r>
              <w:t>3</w:t>
            </w:r>
            <w:r w:rsidR="001D7BC1" w:rsidRPr="00E91387">
              <w:t>.1</w:t>
            </w:r>
            <w:r>
              <w:t>8</w:t>
            </w:r>
          </w:p>
        </w:tc>
        <w:tc>
          <w:tcPr>
            <w:tcW w:w="3921" w:type="dxa"/>
          </w:tcPr>
          <w:p w14:paraId="137E9120" w14:textId="2E08BD16" w:rsidR="001D7BC1" w:rsidRDefault="001D7BC1" w:rsidP="00DF4CB3">
            <w:pPr>
              <w:pStyle w:val="Default"/>
            </w:pPr>
            <w:r>
              <w:t xml:space="preserve">If respond is no in </w:t>
            </w:r>
            <w:r w:rsidR="00BE6E3F">
              <w:t>3</w:t>
            </w:r>
            <w:r>
              <w:t>.1</w:t>
            </w:r>
            <w:r w:rsidR="006B5207">
              <w:t>7</w:t>
            </w:r>
            <w:r>
              <w:t xml:space="preserve"> above, why?</w:t>
            </w:r>
          </w:p>
          <w:p w14:paraId="799223DB" w14:textId="77777777" w:rsidR="001D7BC1" w:rsidRPr="00287B1A" w:rsidRDefault="001D7BC1" w:rsidP="00DF4CB3">
            <w:pPr>
              <w:pStyle w:val="Default"/>
              <w:rPr>
                <w:b/>
                <w:i/>
              </w:rPr>
            </w:pPr>
            <w:r w:rsidRPr="00287B1A">
              <w:rPr>
                <w:b/>
                <w:i/>
              </w:rPr>
              <w:t>(Multiple responses allowed)</w:t>
            </w:r>
          </w:p>
        </w:tc>
        <w:tc>
          <w:tcPr>
            <w:tcW w:w="5016" w:type="dxa"/>
          </w:tcPr>
          <w:p w14:paraId="76768157" w14:textId="786777ED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65A105B8" wp14:editId="12A2536F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125095</wp:posOffset>
                      </wp:positionV>
                      <wp:extent cx="1619250" cy="0"/>
                      <wp:effectExtent l="13970" t="60960" r="14605" b="53340"/>
                      <wp:wrapNone/>
                      <wp:docPr id="158" name="Straight Arrow Connector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192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FA048" id="Straight Arrow Connector 158" o:spid="_x0000_s1026" type="#_x0000_t32" style="position:absolute;margin-left:70.5pt;margin-top:9.85pt;width:127.5pt;height:0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D653FD1" wp14:editId="5FF64E4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64160</wp:posOffset>
                      </wp:positionV>
                      <wp:extent cx="352425" cy="209550"/>
                      <wp:effectExtent l="12700" t="9525" r="6350" b="9525"/>
                      <wp:wrapNone/>
                      <wp:docPr id="157" name="Flowchart: Process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FE8A45" id="Flowchart: Process 157" o:spid="_x0000_s1026" type="#_x0000_t109" style="position:absolute;margin-left:204.65pt;margin-top:20.8pt;width:27.75pt;height:16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NrfLw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04E2085" wp14:editId="5756ADA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39370</wp:posOffset>
                      </wp:positionV>
                      <wp:extent cx="352425" cy="209550"/>
                      <wp:effectExtent l="12700" t="13335" r="6350" b="15240"/>
                      <wp:wrapNone/>
                      <wp:docPr id="156" name="Flowchart: Process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87D5E" id="Flowchart: Process 156" o:spid="_x0000_s1026" type="#_x0000_t109" style="position:absolute;margin-left:204.65pt;margin-top:3.1pt;width:27.75pt;height:16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" strokeweight="1pt"/>
                  </w:pict>
                </mc:Fallback>
              </mc:AlternateContent>
            </w:r>
            <w:r>
              <w:t>No transport                                       1</w:t>
            </w:r>
          </w:p>
          <w:p w14:paraId="3B4CDF51" w14:textId="74E49BC8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3042883A" wp14:editId="162DC4D3">
                      <wp:simplePos x="0" y="0"/>
                      <wp:positionH relativeFrom="column">
                        <wp:posOffset>676275</wp:posOffset>
                      </wp:positionH>
                      <wp:positionV relativeFrom="paragraph">
                        <wp:posOffset>90805</wp:posOffset>
                      </wp:positionV>
                      <wp:extent cx="1819275" cy="9525"/>
                      <wp:effectExtent l="13970" t="60960" r="14605" b="43815"/>
                      <wp:wrapNone/>
                      <wp:docPr id="155" name="Straight Arrow Connector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8192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D6187A" id="Straight Arrow Connector 155" o:spid="_x0000_s1026" type="#_x0000_t32" style="position:absolute;margin-left:53.25pt;margin-top:7.15pt;width:143.25pt;height:.75pt;flip:y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370E0DB" wp14:editId="595245C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5110</wp:posOffset>
                      </wp:positionV>
                      <wp:extent cx="352425" cy="209550"/>
                      <wp:effectExtent l="12700" t="15240" r="6350" b="13335"/>
                      <wp:wrapNone/>
                      <wp:docPr id="154" name="Flowchart: Process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4BCC9D" id="Flowchart: Process 154" o:spid="_x0000_s1026" type="#_x0000_t109" style="position:absolute;margin-left:204.65pt;margin-top:19.3pt;width:27.75pt;height:16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j6d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" strokeweight="1pt"/>
                  </w:pict>
                </mc:Fallback>
              </mc:AlternateContent>
            </w:r>
            <w:r>
              <w:t>No fund                                              2</w:t>
            </w:r>
          </w:p>
          <w:p w14:paraId="0F1FF1E2" w14:textId="03F4EAF1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1C6EE57D" wp14:editId="72A01FE8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104140</wp:posOffset>
                      </wp:positionV>
                      <wp:extent cx="1885950" cy="0"/>
                      <wp:effectExtent l="13970" t="60960" r="14605" b="53340"/>
                      <wp:wrapNone/>
                      <wp:docPr id="153" name="Straight Arrow Connector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85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7E683B" id="Straight Arrow Connector 153" o:spid="_x0000_s1026" type="#_x0000_t32" style="position:absolute;margin-left:46.5pt;margin-top:8.2pt;width:148.5pt;height:0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5669B2A" wp14:editId="5CA5853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06375</wp:posOffset>
                      </wp:positionV>
                      <wp:extent cx="352425" cy="209550"/>
                      <wp:effectExtent l="12700" t="10795" r="6350" b="8255"/>
                      <wp:wrapNone/>
                      <wp:docPr id="152" name="Flowchart: Process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A8000" id="Flowchart: Process 152" o:spid="_x0000_s1026" type="#_x0000_t109" style="position:absolute;margin-left:204.65pt;margin-top:16.25pt;width:27.75pt;height:16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vYY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LSo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" strokeweight="1pt"/>
                  </w:pict>
                </mc:Fallback>
              </mc:AlternateContent>
            </w:r>
            <w:r>
              <w:t>No staff                                              3</w:t>
            </w:r>
          </w:p>
          <w:p w14:paraId="578F1B34" w14:textId="6F39507E" w:rsidR="001D7BC1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2C5B8149" wp14:editId="7642796D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52095</wp:posOffset>
                      </wp:positionV>
                      <wp:extent cx="352425" cy="209550"/>
                      <wp:effectExtent l="12700" t="14605" r="6350" b="13970"/>
                      <wp:wrapNone/>
                      <wp:docPr id="151" name="Flowchart: Process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2A900B" id="Flowchart: Process 151" o:spid="_x0000_s1026" type="#_x0000_t109" style="position:absolute;margin-left:203.9pt;margin-top:19.85pt;width:27.75pt;height:16.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BJa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4D7B9DFE" wp14:editId="5BBDE1B3">
                      <wp:simplePos x="0" y="0"/>
                      <wp:positionH relativeFrom="column">
                        <wp:posOffset>2428875</wp:posOffset>
                      </wp:positionH>
                      <wp:positionV relativeFrom="paragraph">
                        <wp:posOffset>98425</wp:posOffset>
                      </wp:positionV>
                      <wp:extent cx="95250" cy="0"/>
                      <wp:effectExtent l="13970" t="60960" r="14605" b="53340"/>
                      <wp:wrapNone/>
                      <wp:docPr id="150" name="Straight Arrow Connector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52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876D78" id="Straight Arrow Connector 150" o:spid="_x0000_s1026" type="#_x0000_t32" style="position:absolute;margin-left:191.25pt;margin-top:7.75pt;width:7.5pt;height:0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 xml:space="preserve">No time because of heavy </w:t>
            </w:r>
            <w:proofErr w:type="gramStart"/>
            <w:r>
              <w:t>workload  4</w:t>
            </w:r>
            <w:proofErr w:type="gramEnd"/>
          </w:p>
          <w:p w14:paraId="28138B42" w14:textId="4F2078AA" w:rsidR="001D7BC1" w:rsidRPr="00E91387" w:rsidRDefault="001D7BC1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1A68F643" wp14:editId="0D4C9C9A">
                      <wp:simplePos x="0" y="0"/>
                      <wp:positionH relativeFrom="column">
                        <wp:posOffset>2352675</wp:posOffset>
                      </wp:positionH>
                      <wp:positionV relativeFrom="paragraph">
                        <wp:posOffset>100330</wp:posOffset>
                      </wp:positionV>
                      <wp:extent cx="152400" cy="0"/>
                      <wp:effectExtent l="13970" t="59055" r="14605" b="55245"/>
                      <wp:wrapNone/>
                      <wp:docPr id="149" name="Straight Arrow Connector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8AB020" id="Straight Arrow Connector 149" o:spid="_x0000_s1026" type="#_x0000_t32" style="position:absolute;margin-left:185.25pt;margin-top:7.9pt;width:12pt;height:0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t>Others, specify……………………</w:t>
            </w:r>
            <w:proofErr w:type="gramStart"/>
            <w:r>
              <w:t>…..</w:t>
            </w:r>
            <w:proofErr w:type="gramEnd"/>
            <w:r>
              <w:t>5</w:t>
            </w:r>
          </w:p>
        </w:tc>
      </w:tr>
      <w:tr w:rsidR="00BE6E3F" w:rsidRPr="00E91387" w14:paraId="0C617D97" w14:textId="77777777" w:rsidTr="00F52115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8D7B" w14:textId="229DA070" w:rsidR="00BE6E3F" w:rsidRPr="00E91387" w:rsidRDefault="007856A3" w:rsidP="00DF4CB3">
            <w:pPr>
              <w:pStyle w:val="Default"/>
            </w:pPr>
            <w:r>
              <w:t>3.19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9959" w14:textId="77777777" w:rsidR="00BE6E3F" w:rsidRPr="00E91387" w:rsidRDefault="00BE6E3F" w:rsidP="00DF4CB3">
            <w:pPr>
              <w:pStyle w:val="Default"/>
            </w:pPr>
            <w:r>
              <w:t>Are you aware of the strategic plan for cervical cancer prevention and control in Uganda?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0394" w14:textId="2EA38AD7" w:rsidR="00BE6E3F" w:rsidRPr="00E91387" w:rsidRDefault="00BE6E3F" w:rsidP="00BE6E3F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8432" behindDoc="0" locked="0" layoutInCell="1" allowOverlap="1" wp14:anchorId="53121E4A" wp14:editId="1EE97FBD">
                      <wp:simplePos x="0" y="0"/>
                      <wp:positionH relativeFrom="column">
                        <wp:posOffset>287048</wp:posOffset>
                      </wp:positionH>
                      <wp:positionV relativeFrom="paragraph">
                        <wp:posOffset>89425</wp:posOffset>
                      </wp:positionV>
                      <wp:extent cx="2192406" cy="19878"/>
                      <wp:effectExtent l="0" t="76200" r="17780" b="75565"/>
                      <wp:wrapNone/>
                      <wp:docPr id="406" name="Straight Arrow Connector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92406" cy="1987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16FAB0" id="Straight Arrow Connector 406" o:spid="_x0000_s1026" type="#_x0000_t32" style="position:absolute;margin-left:22.6pt;margin-top:7.05pt;width:172.65pt;height:1.55pt;flip:y;z-index:25217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4336" behindDoc="0" locked="0" layoutInCell="1" allowOverlap="1" wp14:anchorId="2AC6B068" wp14:editId="53EFB1DB">
                      <wp:simplePos x="0" y="0"/>
                      <wp:positionH relativeFrom="column">
                        <wp:posOffset>2605681</wp:posOffset>
                      </wp:positionH>
                      <wp:positionV relativeFrom="paragraph">
                        <wp:posOffset>8697</wp:posOffset>
                      </wp:positionV>
                      <wp:extent cx="352425" cy="209550"/>
                      <wp:effectExtent l="8255" t="8255" r="10795" b="10795"/>
                      <wp:wrapNone/>
                      <wp:docPr id="401" name="Flowchart: Process 4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1EAF18" id="Flowchart: Process 401" o:spid="_x0000_s1026" type="#_x0000_t109" style="position:absolute;margin-left:205.15pt;margin-top:.7pt;width:27.75pt;height:16.5pt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MBd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" strokeweight="1pt"/>
                  </w:pict>
                </mc:Fallback>
              </mc:AlternateContent>
            </w:r>
            <w:r w:rsidRPr="00E91387">
              <w:t xml:space="preserve">Yes  </w:t>
            </w:r>
            <w:r>
              <w:t xml:space="preserve">                         </w:t>
            </w:r>
            <w:r>
              <w:t xml:space="preserve">                         </w:t>
            </w:r>
            <w:r>
              <w:t>1</w:t>
            </w:r>
          </w:p>
          <w:p w14:paraId="12EF9630" w14:textId="5594E04E" w:rsidR="00BE6E3F" w:rsidRPr="00E91387" w:rsidRDefault="00BE6E3F" w:rsidP="00BE6E3F">
            <w:pPr>
              <w:pStyle w:val="Default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4236B031" wp14:editId="13C44D9A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60325</wp:posOffset>
                      </wp:positionV>
                      <wp:extent cx="2236249" cy="45719"/>
                      <wp:effectExtent l="0" t="76200" r="12065" b="50165"/>
                      <wp:wrapNone/>
                      <wp:docPr id="404" name="Straight Arrow Connector 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36249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FD50BC" id="Straight Arrow Connector 404" o:spid="_x0000_s1026" type="#_x0000_t32" style="position:absolute;margin-left:19.15pt;margin-top:4.75pt;width:176.1pt;height:3.6pt;flip:y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3FF5AA28" wp14:editId="7E87749D">
                      <wp:simplePos x="0" y="0"/>
                      <wp:positionH relativeFrom="column">
                        <wp:posOffset>2611534</wp:posOffset>
                      </wp:positionH>
                      <wp:positionV relativeFrom="paragraph">
                        <wp:posOffset>9470</wp:posOffset>
                      </wp:positionV>
                      <wp:extent cx="352425" cy="209550"/>
                      <wp:effectExtent l="8255" t="13970" r="10795" b="14605"/>
                      <wp:wrapNone/>
                      <wp:docPr id="393" name="Flowchart: Process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1C86D" id="Flowchart: Process 393" o:spid="_x0000_s1026" type="#_x0000_t109" style="position:absolute;margin-left:205.65pt;margin-top:.75pt;width:27.75pt;height:16.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t>No</w:t>
            </w:r>
            <w:r>
              <w:t xml:space="preserve">                             </w:t>
            </w:r>
            <w:r>
              <w:t xml:space="preserve">                         2</w:t>
            </w:r>
          </w:p>
        </w:tc>
      </w:tr>
      <w:tr w:rsidR="00F52115" w:rsidRPr="00E91387" w14:paraId="5B6B26AD" w14:textId="77777777" w:rsidTr="00F52115">
        <w:tc>
          <w:tcPr>
            <w:tcW w:w="839" w:type="dxa"/>
          </w:tcPr>
          <w:p w14:paraId="1AFC7D5A" w14:textId="0530A2EC" w:rsidR="00F52115" w:rsidRPr="00E91387" w:rsidRDefault="00F52115" w:rsidP="00DF4CB3">
            <w:pPr>
              <w:pStyle w:val="Default"/>
            </w:pPr>
            <w:r>
              <w:lastRenderedPageBreak/>
              <w:t>3.20</w:t>
            </w:r>
          </w:p>
        </w:tc>
        <w:tc>
          <w:tcPr>
            <w:tcW w:w="3921" w:type="dxa"/>
          </w:tcPr>
          <w:p w14:paraId="6361A53C" w14:textId="2473F0A3" w:rsidR="00F52115" w:rsidRPr="00287B1A" w:rsidRDefault="00F52115" w:rsidP="00DF4CB3">
            <w:pPr>
              <w:rPr>
                <w:rFonts w:ascii="Arial" w:hAnsi="Arial" w:cs="Arial"/>
                <w:sz w:val="22"/>
                <w:szCs w:val="22"/>
              </w:rPr>
            </w:pPr>
            <w:r w:rsidRPr="00287B1A">
              <w:rPr>
                <w:rFonts w:ascii="Arial" w:hAnsi="Arial" w:cs="Arial"/>
                <w:sz w:val="22"/>
                <w:szCs w:val="22"/>
              </w:rPr>
              <w:t xml:space="preserve">If respond in </w:t>
            </w:r>
            <w:r>
              <w:rPr>
                <w:rFonts w:ascii="Arial" w:hAnsi="Arial" w:cs="Arial"/>
                <w:sz w:val="22"/>
                <w:szCs w:val="22"/>
              </w:rPr>
              <w:t>3.19</w:t>
            </w:r>
            <w:r w:rsidRPr="00287B1A">
              <w:rPr>
                <w:rFonts w:ascii="Arial" w:hAnsi="Arial" w:cs="Arial"/>
                <w:sz w:val="22"/>
                <w:szCs w:val="22"/>
              </w:rPr>
              <w:t xml:space="preserve"> is yes, which period does the above strategic plan for cervical cancer prevention and control in Uganda covers?</w:t>
            </w:r>
          </w:p>
        </w:tc>
        <w:tc>
          <w:tcPr>
            <w:tcW w:w="5016" w:type="dxa"/>
          </w:tcPr>
          <w:p w14:paraId="340CC9D6" w14:textId="236072B2" w:rsidR="00F52115" w:rsidRDefault="00F52115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 wp14:anchorId="461CEC15" wp14:editId="118EDF63">
                      <wp:simplePos x="0" y="0"/>
                      <wp:positionH relativeFrom="column">
                        <wp:posOffset>883506</wp:posOffset>
                      </wp:positionH>
                      <wp:positionV relativeFrom="paragraph">
                        <wp:posOffset>70209</wp:posOffset>
                      </wp:positionV>
                      <wp:extent cx="1679382" cy="19878"/>
                      <wp:effectExtent l="0" t="57150" r="16510" b="94615"/>
                      <wp:wrapNone/>
                      <wp:docPr id="422" name="Straight Arrow Connector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9382" cy="1987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D671A2" id="Straight Arrow Connector 422" o:spid="_x0000_s1026" type="#_x0000_t32" style="position:absolute;margin-left:69.55pt;margin-top:5.55pt;width:132.25pt;height:1.55pt;z-index:25221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517ADBDF" wp14:editId="59A64498">
                      <wp:simplePos x="0" y="0"/>
                      <wp:positionH relativeFrom="column">
                        <wp:posOffset>2715067</wp:posOffset>
                      </wp:positionH>
                      <wp:positionV relativeFrom="paragraph">
                        <wp:posOffset>15461</wp:posOffset>
                      </wp:positionV>
                      <wp:extent cx="352425" cy="209550"/>
                      <wp:effectExtent l="8255" t="9525" r="10795" b="9525"/>
                      <wp:wrapNone/>
                      <wp:docPr id="34" name="Flowchart: Process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F7D822" id="Flowchart: Process 34" o:spid="_x0000_s1026" type="#_x0000_t109" style="position:absolute;margin-left:213.8pt;margin-top:1.2pt;width:27.75pt;height:16.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sjA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" strokeweight="1pt"/>
                  </w:pict>
                </mc:Fallback>
              </mc:AlternateContent>
            </w:r>
            <w:r>
              <w:t xml:space="preserve">2010 – 2014             </w:t>
            </w:r>
            <w:r>
              <w:t xml:space="preserve">                            </w:t>
            </w:r>
            <w:r>
              <w:t>1</w:t>
            </w:r>
          </w:p>
          <w:p w14:paraId="69A7E4D1" w14:textId="256ADC87" w:rsidR="00F52115" w:rsidRDefault="00F52115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0F9AE77C" wp14:editId="41A40B55">
                      <wp:simplePos x="0" y="0"/>
                      <wp:positionH relativeFrom="column">
                        <wp:posOffset>863628</wp:posOffset>
                      </wp:positionH>
                      <wp:positionV relativeFrom="paragraph">
                        <wp:posOffset>95554</wp:posOffset>
                      </wp:positionV>
                      <wp:extent cx="1708978" cy="0"/>
                      <wp:effectExtent l="0" t="76200" r="24765" b="95250"/>
                      <wp:wrapNone/>
                      <wp:docPr id="423" name="Straight Arrow Connector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897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D60B9C" id="Straight Arrow Connector 423" o:spid="_x0000_s1026" type="#_x0000_t32" style="position:absolute;margin-left:68pt;margin-top:7.5pt;width:134.55pt;height:0;z-index:25222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371ACCAF" wp14:editId="2ABA584B">
                      <wp:simplePos x="0" y="0"/>
                      <wp:positionH relativeFrom="column">
                        <wp:posOffset>2724785</wp:posOffset>
                      </wp:positionH>
                      <wp:positionV relativeFrom="paragraph">
                        <wp:posOffset>252730</wp:posOffset>
                      </wp:positionV>
                      <wp:extent cx="352425" cy="209550"/>
                      <wp:effectExtent l="8255" t="7620" r="10795" b="11430"/>
                      <wp:wrapNone/>
                      <wp:docPr id="32" name="Flowchart: Process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51A16" id="Flowchart: Process 32" o:spid="_x0000_s1026" type="#_x0000_t109" style="position:absolute;margin-left:214.55pt;margin-top:19.9pt;width:27.75pt;height:16.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j2L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2E61BE8C" wp14:editId="3C722880">
                      <wp:simplePos x="0" y="0"/>
                      <wp:positionH relativeFrom="column">
                        <wp:posOffset>2710622</wp:posOffset>
                      </wp:positionH>
                      <wp:positionV relativeFrom="paragraph">
                        <wp:posOffset>7178</wp:posOffset>
                      </wp:positionV>
                      <wp:extent cx="352425" cy="209550"/>
                      <wp:effectExtent l="8255" t="15240" r="10795" b="13335"/>
                      <wp:wrapNone/>
                      <wp:docPr id="35" name="Flowchart: Process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272FFA" id="Flowchart: Process 35" o:spid="_x0000_s1026" type="#_x0000_t109" style="position:absolute;margin-left:213.45pt;margin-top:.55pt;width:27.75pt;height:16.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9kx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" strokeweight="1pt"/>
                  </w:pict>
                </mc:Fallback>
              </mc:AlternateContent>
            </w:r>
            <w:r>
              <w:t xml:space="preserve">2015 – 2020              </w:t>
            </w:r>
            <w:r>
              <w:t xml:space="preserve">                           </w:t>
            </w:r>
            <w:r>
              <w:t>2</w:t>
            </w:r>
          </w:p>
          <w:p w14:paraId="69020A1A" w14:textId="70D2B517" w:rsidR="00F52115" w:rsidRDefault="00F52115" w:rsidP="00DF4CB3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1440" behindDoc="0" locked="0" layoutInCell="1" allowOverlap="1" wp14:anchorId="5E7A2DDD" wp14:editId="0BDAD7A7">
                      <wp:simplePos x="0" y="0"/>
                      <wp:positionH relativeFrom="column">
                        <wp:posOffset>873566</wp:posOffset>
                      </wp:positionH>
                      <wp:positionV relativeFrom="paragraph">
                        <wp:posOffset>81142</wp:posOffset>
                      </wp:positionV>
                      <wp:extent cx="1688879" cy="19878"/>
                      <wp:effectExtent l="0" t="57150" r="45085" b="94615"/>
                      <wp:wrapNone/>
                      <wp:docPr id="424" name="Straight Arrow Connector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8879" cy="1987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9A0A35" id="Straight Arrow Connector 424" o:spid="_x0000_s1026" type="#_x0000_t32" style="position:absolute;margin-left:68.8pt;margin-top:6.4pt;width:133pt;height:1.55pt;z-index:252221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t xml:space="preserve">2016 – 2021              </w:t>
            </w:r>
            <w:r>
              <w:t xml:space="preserve">                           </w:t>
            </w:r>
            <w:r>
              <w:t>3</w:t>
            </w:r>
          </w:p>
          <w:p w14:paraId="0E4A8208" w14:textId="419E0D63" w:rsidR="00F52115" w:rsidRPr="00E91387" w:rsidRDefault="00F52115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67746EF2" wp14:editId="41061066">
                      <wp:simplePos x="0" y="0"/>
                      <wp:positionH relativeFrom="column">
                        <wp:posOffset>903384</wp:posOffset>
                      </wp:positionH>
                      <wp:positionV relativeFrom="paragraph">
                        <wp:posOffset>78630</wp:posOffset>
                      </wp:positionV>
                      <wp:extent cx="1689266" cy="9939"/>
                      <wp:effectExtent l="0" t="57150" r="44450" b="85725"/>
                      <wp:wrapNone/>
                      <wp:docPr id="425" name="Straight Arrow Connector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9266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714214" id="Straight Arrow Connector 425" o:spid="_x0000_s1026" type="#_x0000_t32" style="position:absolute;margin-left:71.15pt;margin-top:6.2pt;width:133pt;height:.8pt;z-index:25222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39842A17" wp14:editId="27EC2C23">
                      <wp:simplePos x="0" y="0"/>
                      <wp:positionH relativeFrom="column">
                        <wp:posOffset>2725006</wp:posOffset>
                      </wp:positionH>
                      <wp:positionV relativeFrom="paragraph">
                        <wp:posOffset>28520</wp:posOffset>
                      </wp:positionV>
                      <wp:extent cx="352425" cy="209550"/>
                      <wp:effectExtent l="8255" t="9525" r="10795" b="9525"/>
                      <wp:wrapNone/>
                      <wp:docPr id="30" name="Flowchart: Proces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E4B52B" id="Flowchart: Process 30" o:spid="_x0000_s1026" type="#_x0000_t109" style="position:absolute;margin-left:214.55pt;margin-top:2.25pt;width:27.75pt;height:16.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m6y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" strokeweight="1pt"/>
                  </w:pict>
                </mc:Fallback>
              </mc:AlternateContent>
            </w:r>
            <w:r>
              <w:t xml:space="preserve">2017 – </w:t>
            </w:r>
            <w:r w:rsidRPr="00252DBF">
              <w:t>2022</w:t>
            </w:r>
            <w:r>
              <w:t xml:space="preserve">              </w:t>
            </w:r>
            <w:r>
              <w:t xml:space="preserve">                           </w:t>
            </w:r>
            <w:r>
              <w:t>4</w:t>
            </w:r>
          </w:p>
        </w:tc>
      </w:tr>
      <w:tr w:rsidR="00BE6E3F" w:rsidRPr="00E91387" w14:paraId="739B5949" w14:textId="77777777" w:rsidTr="00F52115"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791A" w14:textId="76AF2A3A" w:rsidR="00BE6E3F" w:rsidRDefault="007856A3" w:rsidP="00DF4CB3">
            <w:pPr>
              <w:pStyle w:val="Default"/>
            </w:pPr>
            <w:r>
              <w:t>3.2</w:t>
            </w:r>
            <w:r w:rsidR="00F52115">
              <w:t>1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C61E" w14:textId="77777777" w:rsidR="00BE6E3F" w:rsidRDefault="00BE6E3F" w:rsidP="00DF4CB3">
            <w:pPr>
              <w:pStyle w:val="Default"/>
            </w:pPr>
            <w:r>
              <w:t>Are you aware of the age group for cervical cancer screening using VIA?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476A" w14:textId="34B1B528" w:rsidR="00BE6E3F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2528" behindDoc="0" locked="0" layoutInCell="1" allowOverlap="1" wp14:anchorId="207F7D46" wp14:editId="63579EE7">
                      <wp:simplePos x="0" y="0"/>
                      <wp:positionH relativeFrom="column">
                        <wp:posOffset>263137</wp:posOffset>
                      </wp:positionH>
                      <wp:positionV relativeFrom="paragraph">
                        <wp:posOffset>90087</wp:posOffset>
                      </wp:positionV>
                      <wp:extent cx="2325757" cy="0"/>
                      <wp:effectExtent l="0" t="76200" r="17780" b="95250"/>
                      <wp:wrapNone/>
                      <wp:docPr id="408" name="Straight Arrow Connector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2575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4BE2E5" id="Straight Arrow Connector 408" o:spid="_x0000_s1026" type="#_x0000_t32" style="position:absolute;margin-left:20.7pt;margin-top:7.1pt;width:183.15pt;height:0;z-index:25218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E6E3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0480" behindDoc="0" locked="0" layoutInCell="1" allowOverlap="1" wp14:anchorId="1E9EA880" wp14:editId="1343B974">
                      <wp:simplePos x="0" y="0"/>
                      <wp:positionH relativeFrom="column">
                        <wp:posOffset>2690163</wp:posOffset>
                      </wp:positionH>
                      <wp:positionV relativeFrom="paragraph">
                        <wp:posOffset>20955</wp:posOffset>
                      </wp:positionV>
                      <wp:extent cx="352425" cy="209550"/>
                      <wp:effectExtent l="8255" t="8890" r="10795" b="10160"/>
                      <wp:wrapNone/>
                      <wp:docPr id="22" name="Flowchart: Process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3B93E" id="Flowchart: Process 22" o:spid="_x0000_s1026" type="#_x0000_t109" style="position:absolute;margin-left:211.8pt;margin-top:1.65pt;width:27.75pt;height:16.5pt;z-index:25218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" strokeweight="1pt"/>
                  </w:pict>
                </mc:Fallback>
              </mc:AlternateContent>
            </w:r>
            <w:r w:rsidR="00BE6E3F">
              <w:rPr>
                <w:noProof/>
              </w:rPr>
              <w:t xml:space="preserve">Yes                          </w:t>
            </w:r>
            <w:r>
              <w:rPr>
                <w:noProof/>
              </w:rPr>
              <w:t xml:space="preserve">                            </w:t>
            </w:r>
            <w:r w:rsidR="00BE6E3F">
              <w:rPr>
                <w:noProof/>
              </w:rPr>
              <w:t xml:space="preserve"> 1</w:t>
            </w:r>
          </w:p>
          <w:p w14:paraId="1A6D712C" w14:textId="5745C52F" w:rsidR="00BE6E3F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2AAA82BA" wp14:editId="47B50682">
                      <wp:simplePos x="0" y="0"/>
                      <wp:positionH relativeFrom="column">
                        <wp:posOffset>193565</wp:posOffset>
                      </wp:positionH>
                      <wp:positionV relativeFrom="paragraph">
                        <wp:posOffset>95554</wp:posOffset>
                      </wp:positionV>
                      <wp:extent cx="2375452" cy="9939"/>
                      <wp:effectExtent l="0" t="76200" r="25400" b="85725"/>
                      <wp:wrapNone/>
                      <wp:docPr id="413" name="Straight Arrow Connector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75452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BB00C0" id="Straight Arrow Connector 413" o:spid="_x0000_s1026" type="#_x0000_t32" style="position:absolute;margin-left:15.25pt;margin-top:7.5pt;width:187.05pt;height:.8pt;flip:y;z-index:25218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E6E3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494C9492" wp14:editId="4AAD1E0E">
                      <wp:simplePos x="0" y="0"/>
                      <wp:positionH relativeFrom="column">
                        <wp:posOffset>2686602</wp:posOffset>
                      </wp:positionH>
                      <wp:positionV relativeFrom="paragraph">
                        <wp:posOffset>22197</wp:posOffset>
                      </wp:positionV>
                      <wp:extent cx="352425" cy="209550"/>
                      <wp:effectExtent l="8255" t="14605" r="10795" b="13970"/>
                      <wp:wrapNone/>
                      <wp:docPr id="23" name="Flowchart: Process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9C7E77" id="Flowchart: Process 23" o:spid="_x0000_s1026" type="#_x0000_t109" style="position:absolute;margin-left:211.55pt;margin-top:1.75pt;width:27.75pt;height:16.5pt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rYe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" strokeweight="1pt"/>
                  </w:pict>
                </mc:Fallback>
              </mc:AlternateContent>
            </w:r>
            <w:r w:rsidR="00BE6E3F">
              <w:rPr>
                <w:noProof/>
              </w:rPr>
              <w:t xml:space="preserve">No                            </w:t>
            </w:r>
            <w:r>
              <w:rPr>
                <w:noProof/>
              </w:rPr>
              <w:t xml:space="preserve">                           </w:t>
            </w:r>
            <w:r w:rsidR="00BE6E3F">
              <w:rPr>
                <w:noProof/>
              </w:rPr>
              <w:t xml:space="preserve"> 2</w:t>
            </w:r>
          </w:p>
        </w:tc>
      </w:tr>
    </w:tbl>
    <w:p w14:paraId="2B4F592E" w14:textId="7EF7DDDA" w:rsidR="001D7BC1" w:rsidRDefault="001D7BC1" w:rsidP="001D7BC1">
      <w:pPr>
        <w:pStyle w:val="Default"/>
        <w:rPr>
          <w:b/>
        </w:rPr>
      </w:pPr>
    </w:p>
    <w:p w14:paraId="564609C2" w14:textId="57F14DF0" w:rsidR="00272C08" w:rsidRDefault="00272C08" w:rsidP="001D7BC1">
      <w:pPr>
        <w:pStyle w:val="Default"/>
        <w:rPr>
          <w:b/>
        </w:rPr>
      </w:pPr>
    </w:p>
    <w:p w14:paraId="2ACCFB4B" w14:textId="44EA2118" w:rsidR="00272C08" w:rsidRPr="007856A3" w:rsidRDefault="00272C08" w:rsidP="00272C08">
      <w:pPr>
        <w:pStyle w:val="Default"/>
        <w:rPr>
          <w:b/>
        </w:rPr>
      </w:pPr>
      <w:r w:rsidRPr="00E91387">
        <w:rPr>
          <w:b/>
        </w:rPr>
        <w:t xml:space="preserve">SECTION </w:t>
      </w:r>
      <w:r w:rsidR="007856A3">
        <w:rPr>
          <w:b/>
        </w:rPr>
        <w:t>4</w:t>
      </w:r>
      <w:r w:rsidRPr="00E91387">
        <w:rPr>
          <w:b/>
        </w:rPr>
        <w:t xml:space="preserve">: </w:t>
      </w:r>
      <w:r w:rsidR="007856A3">
        <w:rPr>
          <w:b/>
        </w:rPr>
        <w:t xml:space="preserve">Attitudes </w:t>
      </w:r>
    </w:p>
    <w:tbl>
      <w:tblPr>
        <w:tblW w:w="9922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4319"/>
        <w:gridCol w:w="4817"/>
      </w:tblGrid>
      <w:tr w:rsidR="00272C08" w:rsidRPr="00E91387" w14:paraId="3070C5E2" w14:textId="77777777" w:rsidTr="007856A3">
        <w:tc>
          <w:tcPr>
            <w:tcW w:w="786" w:type="dxa"/>
          </w:tcPr>
          <w:p w14:paraId="14D126FE" w14:textId="77777777" w:rsidR="00272C08" w:rsidRPr="00287B1A" w:rsidRDefault="00272C08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S/No</w:t>
            </w:r>
          </w:p>
        </w:tc>
        <w:tc>
          <w:tcPr>
            <w:tcW w:w="4319" w:type="dxa"/>
          </w:tcPr>
          <w:p w14:paraId="36D1A156" w14:textId="77777777" w:rsidR="00272C08" w:rsidRPr="00287B1A" w:rsidRDefault="00272C08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Questions</w:t>
            </w:r>
          </w:p>
        </w:tc>
        <w:tc>
          <w:tcPr>
            <w:tcW w:w="4817" w:type="dxa"/>
          </w:tcPr>
          <w:p w14:paraId="23272986" w14:textId="77777777" w:rsidR="00272C08" w:rsidRPr="00287B1A" w:rsidRDefault="00272C08" w:rsidP="00DF4CB3">
            <w:pPr>
              <w:pStyle w:val="Default"/>
              <w:rPr>
                <w:b/>
              </w:rPr>
            </w:pPr>
            <w:r w:rsidRPr="00287B1A">
              <w:rPr>
                <w:b/>
              </w:rPr>
              <w:t>Responses</w:t>
            </w:r>
          </w:p>
        </w:tc>
      </w:tr>
      <w:tr w:rsidR="00272C08" w:rsidRPr="00E91387" w14:paraId="59AC5374" w14:textId="77777777" w:rsidTr="007856A3">
        <w:tc>
          <w:tcPr>
            <w:tcW w:w="786" w:type="dxa"/>
          </w:tcPr>
          <w:p w14:paraId="55181B01" w14:textId="7D8AAF82" w:rsidR="00272C08" w:rsidRPr="00E91387" w:rsidRDefault="007856A3" w:rsidP="00DF4CB3">
            <w:pPr>
              <w:pStyle w:val="Default"/>
            </w:pPr>
            <w:r>
              <w:t>4.1</w:t>
            </w:r>
          </w:p>
        </w:tc>
        <w:tc>
          <w:tcPr>
            <w:tcW w:w="4319" w:type="dxa"/>
          </w:tcPr>
          <w:p w14:paraId="18D0C6BD" w14:textId="6964B0F6" w:rsidR="00272C08" w:rsidRPr="00E91387" w:rsidRDefault="007856A3" w:rsidP="00DF4CB3">
            <w:pPr>
              <w:pStyle w:val="Default"/>
            </w:pPr>
            <w:r>
              <w:t xml:space="preserve">If you </w:t>
            </w:r>
            <w:proofErr w:type="gramStart"/>
            <w:r>
              <w:t>were trained</w:t>
            </w:r>
            <w:proofErr w:type="gramEnd"/>
            <w:r>
              <w:t xml:space="preserve"> to conduct cervical cancer, d</w:t>
            </w:r>
            <w:r w:rsidR="00272C08" w:rsidRPr="00E91387">
              <w:t xml:space="preserve">o you feel competent enough to conduct cervical cancer screening? </w:t>
            </w:r>
          </w:p>
          <w:p w14:paraId="1C64FE2E" w14:textId="77777777" w:rsidR="00272C08" w:rsidRPr="00E91387" w:rsidRDefault="00272C08" w:rsidP="00DF4CB3">
            <w:pPr>
              <w:pStyle w:val="Default"/>
            </w:pPr>
          </w:p>
        </w:tc>
        <w:tc>
          <w:tcPr>
            <w:tcW w:w="4817" w:type="dxa"/>
          </w:tcPr>
          <w:p w14:paraId="6977E30E" w14:textId="585D18BC" w:rsidR="00272C08" w:rsidRPr="00E91387" w:rsidRDefault="005839FB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6080" behindDoc="0" locked="0" layoutInCell="1" allowOverlap="1" wp14:anchorId="068AD465" wp14:editId="2AB40F82">
                      <wp:simplePos x="0" y="0"/>
                      <wp:positionH relativeFrom="column">
                        <wp:posOffset>282602</wp:posOffset>
                      </wp:positionH>
                      <wp:positionV relativeFrom="paragraph">
                        <wp:posOffset>76669</wp:posOffset>
                      </wp:positionV>
                      <wp:extent cx="2156791" cy="9939"/>
                      <wp:effectExtent l="0" t="76200" r="15240" b="85725"/>
                      <wp:wrapNone/>
                      <wp:docPr id="416" name="Straight Arrow Connector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56791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4B848C" id="Straight Arrow Connector 416" o:spid="_x0000_s1026" type="#_x0000_t32" style="position:absolute;margin-left:22.25pt;margin-top:6.05pt;width:169.85pt;height:.8pt;flip:y;z-index:252206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7856A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681F9B6B" wp14:editId="64D7A246">
                      <wp:simplePos x="0" y="0"/>
                      <wp:positionH relativeFrom="column">
                        <wp:posOffset>2567995</wp:posOffset>
                      </wp:positionH>
                      <wp:positionV relativeFrom="paragraph">
                        <wp:posOffset>30480</wp:posOffset>
                      </wp:positionV>
                      <wp:extent cx="352425" cy="209550"/>
                      <wp:effectExtent l="12700" t="9525" r="6350" b="9525"/>
                      <wp:wrapNone/>
                      <wp:docPr id="303" name="Flowchart: Process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B60DD3" id="Flowchart: Process 303" o:spid="_x0000_s1026" type="#_x0000_t109" style="position:absolute;margin-left:202.2pt;margin-top:2.4pt;width:27.75pt;height:16.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" strokeweight="1pt"/>
                  </w:pict>
                </mc:Fallback>
              </mc:AlternateContent>
            </w:r>
            <w:r w:rsidR="00272C08" w:rsidRPr="00E91387">
              <w:t xml:space="preserve">Yes   </w:t>
            </w:r>
            <w:r w:rsidR="00272C08">
              <w:t xml:space="preserve">                                           </w:t>
            </w:r>
            <w:r>
              <w:t xml:space="preserve">    </w:t>
            </w:r>
            <w:r w:rsidR="00272C08">
              <w:t xml:space="preserve"> 1</w:t>
            </w:r>
          </w:p>
          <w:p w14:paraId="374E80B4" w14:textId="75AE3196" w:rsidR="00272C08" w:rsidRPr="00E91387" w:rsidRDefault="005839FB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36B13A22" wp14:editId="2CB60C44">
                      <wp:simplePos x="0" y="0"/>
                      <wp:positionH relativeFrom="column">
                        <wp:posOffset>226998</wp:posOffset>
                      </wp:positionH>
                      <wp:positionV relativeFrom="paragraph">
                        <wp:posOffset>92075</wp:posOffset>
                      </wp:positionV>
                      <wp:extent cx="2192241" cy="0"/>
                      <wp:effectExtent l="0" t="76200" r="17780" b="95250"/>
                      <wp:wrapNone/>
                      <wp:docPr id="417" name="Straight Arrow Connector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224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081F92" id="Straight Arrow Connector 417" o:spid="_x0000_s1026" type="#_x0000_t32" style="position:absolute;margin-left:17.85pt;margin-top:7.25pt;width:172.6pt;height:0;z-index:25220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7856A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0D61CD82" wp14:editId="2E59C4A2">
                      <wp:simplePos x="0" y="0"/>
                      <wp:positionH relativeFrom="column">
                        <wp:posOffset>2560320</wp:posOffset>
                      </wp:positionH>
                      <wp:positionV relativeFrom="paragraph">
                        <wp:posOffset>41910</wp:posOffset>
                      </wp:positionV>
                      <wp:extent cx="352425" cy="209550"/>
                      <wp:effectExtent l="12700" t="15240" r="6350" b="13335"/>
                      <wp:wrapNone/>
                      <wp:docPr id="304" name="Flowchart: Process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410194" id="Flowchart: Process 304" o:spid="_x0000_s1026" type="#_x0000_t109" style="position:absolute;margin-left:201.6pt;margin-top:3.3pt;width:27.75pt;height:16.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RC7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" strokeweight="1pt"/>
                  </w:pict>
                </mc:Fallback>
              </mc:AlternateContent>
            </w:r>
            <w:r w:rsidR="00272C08" w:rsidRPr="00E91387">
              <w:t>No</w:t>
            </w:r>
            <w:r w:rsidR="00272C08">
              <w:t xml:space="preserve">                                                 </w:t>
            </w:r>
            <w:r>
              <w:t xml:space="preserve">    </w:t>
            </w:r>
            <w:r w:rsidR="00272C08">
              <w:t>2</w:t>
            </w:r>
          </w:p>
        </w:tc>
      </w:tr>
      <w:tr w:rsidR="00272C08" w:rsidRPr="00E91387" w14:paraId="55513659" w14:textId="77777777" w:rsidTr="007856A3">
        <w:tc>
          <w:tcPr>
            <w:tcW w:w="786" w:type="dxa"/>
          </w:tcPr>
          <w:p w14:paraId="430A6FB8" w14:textId="525C8A40" w:rsidR="00272C08" w:rsidRPr="00E91387" w:rsidRDefault="007856A3" w:rsidP="00DF4CB3">
            <w:pPr>
              <w:pStyle w:val="Default"/>
            </w:pPr>
            <w:r>
              <w:t>4.2</w:t>
            </w:r>
          </w:p>
        </w:tc>
        <w:tc>
          <w:tcPr>
            <w:tcW w:w="4319" w:type="dxa"/>
          </w:tcPr>
          <w:p w14:paraId="026CB2E0" w14:textId="77777777" w:rsidR="00272C08" w:rsidRPr="00E91387" w:rsidRDefault="00272C08" w:rsidP="00DF4CB3">
            <w:pPr>
              <w:pStyle w:val="Default"/>
            </w:pPr>
            <w:r>
              <w:t>W</w:t>
            </w:r>
            <w:r w:rsidRPr="00E91387">
              <w:t xml:space="preserve">ould you like to </w:t>
            </w:r>
            <w:proofErr w:type="gramStart"/>
            <w:r w:rsidRPr="00E91387">
              <w:t>be trained</w:t>
            </w:r>
            <w:proofErr w:type="gramEnd"/>
            <w:r w:rsidRPr="00E91387">
              <w:t xml:space="preserve"> on how conduct cervical cancer screening using VIA? </w:t>
            </w:r>
          </w:p>
        </w:tc>
        <w:tc>
          <w:tcPr>
            <w:tcW w:w="4817" w:type="dxa"/>
          </w:tcPr>
          <w:p w14:paraId="1F16E45D" w14:textId="2257C5ED" w:rsidR="00272C08" w:rsidRPr="00E91387" w:rsidRDefault="005839FB" w:rsidP="00DF4CB3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1C50E8B8" wp14:editId="1C11BCF9">
                      <wp:simplePos x="0" y="0"/>
                      <wp:positionH relativeFrom="column">
                        <wp:posOffset>272663</wp:posOffset>
                      </wp:positionH>
                      <wp:positionV relativeFrom="paragraph">
                        <wp:posOffset>94836</wp:posOffset>
                      </wp:positionV>
                      <wp:extent cx="2194864" cy="0"/>
                      <wp:effectExtent l="0" t="76200" r="15240" b="95250"/>
                      <wp:wrapNone/>
                      <wp:docPr id="414" name="Straight Arrow Connector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486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2BB965" id="Straight Arrow Connector 414" o:spid="_x0000_s1026" type="#_x0000_t32" style="position:absolute;margin-left:21.45pt;margin-top:7.45pt;width:172.8pt;height:0;z-index:25220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7856A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395B0B39" wp14:editId="29B6CD53">
                      <wp:simplePos x="0" y="0"/>
                      <wp:positionH relativeFrom="column">
                        <wp:posOffset>2567995</wp:posOffset>
                      </wp:positionH>
                      <wp:positionV relativeFrom="paragraph">
                        <wp:posOffset>256540</wp:posOffset>
                      </wp:positionV>
                      <wp:extent cx="352425" cy="209550"/>
                      <wp:effectExtent l="12700" t="15240" r="6350" b="13335"/>
                      <wp:wrapNone/>
                      <wp:docPr id="300" name="Flowchart: Process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B693F2" id="Flowchart: Process 300" o:spid="_x0000_s1026" type="#_x0000_t109" style="position:absolute;margin-left:202.2pt;margin-top:20.2pt;width:27.75pt;height:16.5pt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" strokeweight="1pt"/>
                  </w:pict>
                </mc:Fallback>
              </mc:AlternateContent>
            </w:r>
            <w:r w:rsidR="007856A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118258BE" wp14:editId="4D479CFE">
                      <wp:simplePos x="0" y="0"/>
                      <wp:positionH relativeFrom="column">
                        <wp:posOffset>2576692</wp:posOffset>
                      </wp:positionH>
                      <wp:positionV relativeFrom="paragraph">
                        <wp:posOffset>15268</wp:posOffset>
                      </wp:positionV>
                      <wp:extent cx="352425" cy="189258"/>
                      <wp:effectExtent l="0" t="0" r="28575" b="20320"/>
                      <wp:wrapNone/>
                      <wp:docPr id="299" name="Flowchart: Process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189258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FECA90" id="Flowchart: Process 299" o:spid="_x0000_s1026" type="#_x0000_t109" style="position:absolute;margin-left:202.9pt;margin-top:1.2pt;width:27.75pt;height:14.9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" strokeweight="1pt"/>
                  </w:pict>
                </mc:Fallback>
              </mc:AlternateContent>
            </w:r>
            <w:r w:rsidR="00272C08" w:rsidRPr="00E91387">
              <w:t xml:space="preserve">Yes   </w:t>
            </w:r>
            <w:r w:rsidR="00272C08">
              <w:t xml:space="preserve">                                            </w:t>
            </w:r>
            <w:r>
              <w:t xml:space="preserve">     </w:t>
            </w:r>
            <w:r w:rsidR="00272C08">
              <w:t>1</w:t>
            </w:r>
          </w:p>
          <w:p w14:paraId="4C4384FA" w14:textId="0C1E1723" w:rsidR="00272C08" w:rsidRPr="00E91387" w:rsidRDefault="005839FB" w:rsidP="00DF4CB3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5056" behindDoc="0" locked="0" layoutInCell="1" allowOverlap="1" wp14:anchorId="796A519C" wp14:editId="7416D2B6">
                      <wp:simplePos x="0" y="0"/>
                      <wp:positionH relativeFrom="column">
                        <wp:posOffset>203090</wp:posOffset>
                      </wp:positionH>
                      <wp:positionV relativeFrom="paragraph">
                        <wp:posOffset>70485</wp:posOffset>
                      </wp:positionV>
                      <wp:extent cx="2216426" cy="9939"/>
                      <wp:effectExtent l="0" t="76200" r="12700" b="85725"/>
                      <wp:wrapNone/>
                      <wp:docPr id="415" name="Straight Arrow Connector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16426" cy="99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125CFA" id="Straight Arrow Connector 415" o:spid="_x0000_s1026" type="#_x0000_t32" style="position:absolute;margin-left:16pt;margin-top:5.55pt;width:174.5pt;height:.8pt;flip:y;z-index:25220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272C08" w:rsidRPr="00E91387">
              <w:t>No</w:t>
            </w:r>
            <w:r w:rsidR="00272C08">
              <w:t xml:space="preserve">                                                 </w:t>
            </w:r>
            <w:r>
              <w:t xml:space="preserve">    </w:t>
            </w:r>
            <w:r w:rsidR="00272C08">
              <w:t>2</w:t>
            </w:r>
          </w:p>
        </w:tc>
      </w:tr>
      <w:tr w:rsidR="007856A3" w:rsidRPr="00E91387" w14:paraId="7E99B889" w14:textId="77777777" w:rsidTr="007856A3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8526" w14:textId="50A8981F" w:rsidR="007856A3" w:rsidRPr="00E91387" w:rsidRDefault="007856A3" w:rsidP="00DF4CB3">
            <w:pPr>
              <w:pStyle w:val="Default"/>
            </w:pPr>
            <w:r w:rsidRPr="00E91387">
              <w:t>4.</w:t>
            </w:r>
            <w:r w:rsidR="005839FB">
              <w:t>3</w:t>
            </w:r>
          </w:p>
        </w:tc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5D2E7" w14:textId="77777777" w:rsidR="007856A3" w:rsidRPr="00E91387" w:rsidRDefault="007856A3" w:rsidP="00DF4CB3">
            <w:pPr>
              <w:pStyle w:val="Default"/>
            </w:pPr>
            <w:r>
              <w:t>W</w:t>
            </w:r>
            <w:r w:rsidRPr="00E91387">
              <w:t xml:space="preserve">ould you be willing to start cervical cancer screening in this health facility? </w:t>
            </w:r>
          </w:p>
        </w:tc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C86C" w14:textId="77777777" w:rsidR="007856A3" w:rsidRPr="00E91387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7B1CB879" wp14:editId="17DDFE0F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35255</wp:posOffset>
                      </wp:positionV>
                      <wp:extent cx="2181225" cy="0"/>
                      <wp:effectExtent l="13970" t="58420" r="14605" b="55880"/>
                      <wp:wrapNone/>
                      <wp:docPr id="243" name="Straight Arrow Connector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81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800BCC" id="Straight Arrow Connector 243" o:spid="_x0000_s1026" type="#_x0000_t32" style="position:absolute;margin-left:24pt;margin-top:10.65pt;width:171.75pt;height:0;z-index:25219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6624" behindDoc="0" locked="0" layoutInCell="1" allowOverlap="1" wp14:anchorId="3A6841EB" wp14:editId="4CB59E40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64795</wp:posOffset>
                      </wp:positionV>
                      <wp:extent cx="352425" cy="209550"/>
                      <wp:effectExtent l="12700" t="6985" r="6350" b="12065"/>
                      <wp:wrapNone/>
                      <wp:docPr id="242" name="Flowchart: Process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E3A4D" id="Flowchart: Process 242" o:spid="_x0000_s1026" type="#_x0000_t109" style="position:absolute;margin-left:203.9pt;margin-top:20.85pt;width:27.75pt;height:16.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+ic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5600" behindDoc="0" locked="0" layoutInCell="1" allowOverlap="1" wp14:anchorId="6E84DAD5" wp14:editId="79CC188F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30480</wp:posOffset>
                      </wp:positionV>
                      <wp:extent cx="352425" cy="209550"/>
                      <wp:effectExtent l="12700" t="10795" r="6350" b="8255"/>
                      <wp:wrapNone/>
                      <wp:docPr id="241" name="Flowchart: Process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747CB" id="Flowchart: Process 241" o:spid="_x0000_s1026" type="#_x0000_t109" style="position:absolute;margin-left:203.9pt;margin-top:2.4pt;width:27.75pt;height:16.5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Qze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" strokeweight="1pt"/>
                  </w:pict>
                </mc:Fallback>
              </mc:AlternateContent>
            </w:r>
            <w:r w:rsidRPr="00E91387">
              <w:rPr>
                <w:noProof/>
              </w:rPr>
              <w:t xml:space="preserve">Yes  </w:t>
            </w:r>
            <w:r>
              <w:rPr>
                <w:noProof/>
              </w:rPr>
              <w:t xml:space="preserve">                                                  1</w:t>
            </w:r>
          </w:p>
          <w:p w14:paraId="671DD5A3" w14:textId="77777777" w:rsidR="007856A3" w:rsidRPr="00E91387" w:rsidRDefault="007856A3" w:rsidP="007856A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4816" behindDoc="0" locked="0" layoutInCell="1" allowOverlap="1" wp14:anchorId="25D71778" wp14:editId="47AC1143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00965</wp:posOffset>
                      </wp:positionV>
                      <wp:extent cx="2257425" cy="9525"/>
                      <wp:effectExtent l="13970" t="48895" r="14605" b="55880"/>
                      <wp:wrapNone/>
                      <wp:docPr id="240" name="Straight Arrow Connector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574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65E5D3" id="Straight Arrow Connector 240" o:spid="_x0000_s1026" type="#_x0000_t32" style="position:absolute;margin-left:18pt;margin-top:7.95pt;width:177.75pt;height:.75pt;z-index:25219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E91387">
              <w:rPr>
                <w:noProof/>
              </w:rPr>
              <w:t>No</w:t>
            </w:r>
            <w:r>
              <w:rPr>
                <w:noProof/>
              </w:rPr>
              <w:t xml:space="preserve">                                                      2</w:t>
            </w:r>
          </w:p>
        </w:tc>
      </w:tr>
      <w:tr w:rsidR="007856A3" w:rsidRPr="00E91387" w14:paraId="7FB26D6C" w14:textId="77777777" w:rsidTr="007856A3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564E" w14:textId="3D02BBF2" w:rsidR="007856A3" w:rsidRPr="00E91387" w:rsidRDefault="007856A3" w:rsidP="00DF4CB3">
            <w:pPr>
              <w:pStyle w:val="Default"/>
            </w:pPr>
            <w:r>
              <w:t>4.</w:t>
            </w:r>
            <w:r w:rsidR="005839FB">
              <w:t>4</w:t>
            </w:r>
          </w:p>
        </w:tc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D5F7" w14:textId="1FB03B9D" w:rsidR="007856A3" w:rsidRPr="00E91387" w:rsidRDefault="007856A3" w:rsidP="00DF4CB3">
            <w:pPr>
              <w:pStyle w:val="Default"/>
            </w:pPr>
            <w:r w:rsidRPr="00E91387">
              <w:t>If no in 4</w:t>
            </w:r>
            <w:r>
              <w:t>.</w:t>
            </w:r>
            <w:r w:rsidR="005839FB">
              <w:t>3</w:t>
            </w:r>
            <w:r w:rsidRPr="00E91387">
              <w:t xml:space="preserve"> above, could you tell us why you are not willing to start </w:t>
            </w:r>
            <w:r w:rsidR="005839FB">
              <w:t xml:space="preserve">cervical cancer </w:t>
            </w:r>
            <w:r w:rsidRPr="00E91387">
              <w:t xml:space="preserve">screening? </w:t>
            </w:r>
          </w:p>
          <w:p w14:paraId="5B9D2039" w14:textId="77777777" w:rsidR="007856A3" w:rsidRPr="007856A3" w:rsidRDefault="007856A3" w:rsidP="00DF4CB3">
            <w:pPr>
              <w:pStyle w:val="Default"/>
            </w:pPr>
            <w:r w:rsidRPr="007856A3">
              <w:t>(Multiple responses allowed)</w:t>
            </w:r>
          </w:p>
        </w:tc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0D17" w14:textId="77777777" w:rsidR="007856A3" w:rsidRPr="00E91387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6864" behindDoc="0" locked="0" layoutInCell="1" allowOverlap="1" wp14:anchorId="2F1F19CC" wp14:editId="572D7482">
                      <wp:simplePos x="0" y="0"/>
                      <wp:positionH relativeFrom="column">
                        <wp:posOffset>1781175</wp:posOffset>
                      </wp:positionH>
                      <wp:positionV relativeFrom="paragraph">
                        <wp:posOffset>107950</wp:posOffset>
                      </wp:positionV>
                      <wp:extent cx="742950" cy="0"/>
                      <wp:effectExtent l="13970" t="58420" r="14605" b="55880"/>
                      <wp:wrapNone/>
                      <wp:docPr id="239" name="Straight Arrow Connector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42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254B31" id="Straight Arrow Connector 239" o:spid="_x0000_s1026" type="#_x0000_t32" style="position:absolute;margin-left:140.25pt;margin-top:8.5pt;width:58.5pt;height:0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8672" behindDoc="0" locked="0" layoutInCell="1" allowOverlap="1" wp14:anchorId="05DB916C" wp14:editId="536688D1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7015</wp:posOffset>
                      </wp:positionV>
                      <wp:extent cx="352425" cy="209550"/>
                      <wp:effectExtent l="12700" t="6985" r="6350" b="12065"/>
                      <wp:wrapNone/>
                      <wp:docPr id="238" name="Flowchart: Process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68D207" id="Flowchart: Process 238" o:spid="_x0000_s1026" type="#_x0000_t109" style="position:absolute;margin-left:204.65pt;margin-top:19.45pt;width:27.75pt;height:16.5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3+B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7648" behindDoc="0" locked="0" layoutInCell="1" allowOverlap="1" wp14:anchorId="1F9B96B0" wp14:editId="2EF0B2D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225</wp:posOffset>
                      </wp:positionV>
                      <wp:extent cx="352425" cy="209550"/>
                      <wp:effectExtent l="12700" t="10795" r="6350" b="8255"/>
                      <wp:wrapNone/>
                      <wp:docPr id="237" name="Flowchart: Process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677A0" id="Flowchart: Process 237" o:spid="_x0000_s1026" type="#_x0000_t109" style="position:absolute;margin-left:204.65pt;margin-top:1.75pt;width:27.75pt;height:16.5pt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" strokeweight="1pt"/>
                  </w:pict>
                </mc:Fallback>
              </mc:AlternateContent>
            </w:r>
            <w:r w:rsidRPr="00E91387">
              <w:rPr>
                <w:noProof/>
              </w:rPr>
              <w:t>Will increase my workload</w:t>
            </w:r>
            <w:r>
              <w:rPr>
                <w:noProof/>
              </w:rPr>
              <w:t xml:space="preserve">                 1</w:t>
            </w:r>
          </w:p>
          <w:p w14:paraId="6F04F1C9" w14:textId="77777777" w:rsidR="007856A3" w:rsidRPr="00E91387" w:rsidRDefault="007856A3" w:rsidP="007856A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63096780" wp14:editId="7AD47655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111760</wp:posOffset>
                      </wp:positionV>
                      <wp:extent cx="581025" cy="9525"/>
                      <wp:effectExtent l="13970" t="58420" r="24130" b="46355"/>
                      <wp:wrapNone/>
                      <wp:docPr id="236" name="Straight Arrow Connector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810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220947" id="Straight Arrow Connector 236" o:spid="_x0000_s1026" type="#_x0000_t32" style="position:absolute;margin-left:153pt;margin-top:8.8pt;width:45.75pt;height:.75pt;flip:y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43CC9D1B" wp14:editId="1BB3E2F6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8440</wp:posOffset>
                      </wp:positionV>
                      <wp:extent cx="352425" cy="209550"/>
                      <wp:effectExtent l="12700" t="12700" r="6350" b="6350"/>
                      <wp:wrapNone/>
                      <wp:docPr id="235" name="Flowchart: Process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8728B" id="Flowchart: Process 235" o:spid="_x0000_s1026" type="#_x0000_t109" style="position:absolute;margin-left:204.65pt;margin-top:17.2pt;width:27.75pt;height:16.5pt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hPZ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" strokeweight="1pt"/>
                  </w:pict>
                </mc:Fallback>
              </mc:AlternateContent>
            </w:r>
            <w:r w:rsidRPr="00E91387">
              <w:rPr>
                <w:noProof/>
              </w:rPr>
              <w:t>No support from supervisors</w:t>
            </w:r>
            <w:r>
              <w:rPr>
                <w:noProof/>
              </w:rPr>
              <w:t xml:space="preserve">              2</w:t>
            </w:r>
          </w:p>
          <w:p w14:paraId="2BBCA255" w14:textId="77777777" w:rsidR="007856A3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5F16BC26" wp14:editId="063CF445">
                      <wp:simplePos x="0" y="0"/>
                      <wp:positionH relativeFrom="column">
                        <wp:posOffset>1838325</wp:posOffset>
                      </wp:positionH>
                      <wp:positionV relativeFrom="paragraph">
                        <wp:posOffset>110490</wp:posOffset>
                      </wp:positionV>
                      <wp:extent cx="685800" cy="0"/>
                      <wp:effectExtent l="13970" t="58420" r="14605" b="55880"/>
                      <wp:wrapNone/>
                      <wp:docPr id="234" name="Straight Arrow Connector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89588" id="Straight Arrow Connector 234" o:spid="_x0000_s1026" type="#_x0000_t32" style="position:absolute;margin-left:144.75pt;margin-top:8.7pt;width:54pt;height:0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0720" behindDoc="0" locked="0" layoutInCell="1" allowOverlap="1" wp14:anchorId="6B73B535" wp14:editId="50FBB0A8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48285</wp:posOffset>
                      </wp:positionV>
                      <wp:extent cx="352425" cy="209550"/>
                      <wp:effectExtent l="12700" t="15240" r="6350" b="13335"/>
                      <wp:wrapNone/>
                      <wp:docPr id="233" name="Flowchart: Process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F27684" id="Flowchart: Process 233" o:spid="_x0000_s1026" type="#_x0000_t109" style="position:absolute;margin-left:204.65pt;margin-top:19.55pt;width:27.75pt;height:16.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" strokeweight="1pt"/>
                  </w:pict>
                </mc:Fallback>
              </mc:AlternateContent>
            </w:r>
            <w:r w:rsidRPr="00E91387">
              <w:rPr>
                <w:noProof/>
              </w:rPr>
              <w:t>Government not interested</w:t>
            </w:r>
            <w:r>
              <w:rPr>
                <w:noProof/>
              </w:rPr>
              <w:t xml:space="preserve">                3</w:t>
            </w:r>
          </w:p>
          <w:p w14:paraId="7EAC6985" w14:textId="77777777" w:rsidR="007856A3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8912" behindDoc="0" locked="0" layoutInCell="1" allowOverlap="1" wp14:anchorId="62B5075A" wp14:editId="55E7FE3B">
                      <wp:simplePos x="0" y="0"/>
                      <wp:positionH relativeFrom="column">
                        <wp:posOffset>1847850</wp:posOffset>
                      </wp:positionH>
                      <wp:positionV relativeFrom="paragraph">
                        <wp:posOffset>104775</wp:posOffset>
                      </wp:positionV>
                      <wp:extent cx="647700" cy="0"/>
                      <wp:effectExtent l="13970" t="58420" r="14605" b="55880"/>
                      <wp:wrapNone/>
                      <wp:docPr id="232" name="Straight Arrow Connector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7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31494" id="Straight Arrow Connector 232" o:spid="_x0000_s1026" type="#_x0000_t32" style="position:absolute;margin-left:145.5pt;margin-top:8.25pt;width:51pt;height:0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401104E9" wp14:editId="67F63290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9710</wp:posOffset>
                      </wp:positionV>
                      <wp:extent cx="352425" cy="209550"/>
                      <wp:effectExtent l="12700" t="11430" r="6350" b="7620"/>
                      <wp:wrapNone/>
                      <wp:docPr id="231" name="Flowchart: Process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5E89C5" id="Flowchart: Process 231" o:spid="_x0000_s1026" type="#_x0000_t109" style="position:absolute;margin-left:204.65pt;margin-top:17.3pt;width:27.75pt;height:16.5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w:t>No equipment/consumable                4</w:t>
            </w:r>
          </w:p>
          <w:p w14:paraId="375920EF" w14:textId="77777777" w:rsidR="007856A3" w:rsidRDefault="007856A3" w:rsidP="007856A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6AFEA8EF" wp14:editId="46A3C4DF">
                      <wp:simplePos x="0" y="0"/>
                      <wp:positionH relativeFrom="column">
                        <wp:posOffset>1295400</wp:posOffset>
                      </wp:positionH>
                      <wp:positionV relativeFrom="paragraph">
                        <wp:posOffset>99060</wp:posOffset>
                      </wp:positionV>
                      <wp:extent cx="1200150" cy="9525"/>
                      <wp:effectExtent l="13970" t="48895" r="24130" b="55880"/>
                      <wp:wrapNone/>
                      <wp:docPr id="230" name="Straight Arrow Connector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001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54389E" id="Straight Arrow Connector 230" o:spid="_x0000_s1026" type="#_x0000_t32" style="position:absolute;margin-left:102pt;margin-top:7.8pt;width:94.5pt;height:.7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2768" behindDoc="0" locked="0" layoutInCell="1" allowOverlap="1" wp14:anchorId="13C47628" wp14:editId="72F5998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89865</wp:posOffset>
                      </wp:positionV>
                      <wp:extent cx="352425" cy="209550"/>
                      <wp:effectExtent l="12700" t="6350" r="6350" b="12700"/>
                      <wp:wrapNone/>
                      <wp:docPr id="229" name="Flowchart: Process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F0A5D" id="Flowchart: Process 229" o:spid="_x0000_s1026" type="#_x0000_t109" style="position:absolute;margin-left:204.65pt;margin-top:14.95pt;width:27.75pt;height:16.5pt;z-index:25219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8wR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" strokeweight="1pt"/>
                  </w:pict>
                </mc:Fallback>
              </mc:AlternateContent>
            </w:r>
            <w:r>
              <w:rPr>
                <w:noProof/>
              </w:rPr>
              <w:t>No guideline/SoP                               5</w:t>
            </w:r>
          </w:p>
          <w:p w14:paraId="71512FFC" w14:textId="77777777" w:rsidR="007856A3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530F7DF9" wp14:editId="1460A0A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2250</wp:posOffset>
                      </wp:positionV>
                      <wp:extent cx="352425" cy="209550"/>
                      <wp:effectExtent l="12700" t="12065" r="6350" b="6985"/>
                      <wp:wrapNone/>
                      <wp:docPr id="228" name="Flowchart: Process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C1B3FB" id="Flowchart: Process 228" o:spid="_x0000_s1026" type="#_x0000_t109" style="position:absolute;margin-left:204.65pt;margin-top:17.5pt;width:27.75pt;height:16.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ECZ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1kVXG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0960" behindDoc="0" locked="0" layoutInCell="1" allowOverlap="1" wp14:anchorId="59FF4543" wp14:editId="3110F016">
                      <wp:simplePos x="0" y="0"/>
                      <wp:positionH relativeFrom="column">
                        <wp:posOffset>2009775</wp:posOffset>
                      </wp:positionH>
                      <wp:positionV relativeFrom="paragraph">
                        <wp:posOffset>106680</wp:posOffset>
                      </wp:positionV>
                      <wp:extent cx="495300" cy="9525"/>
                      <wp:effectExtent l="13970" t="58420" r="24130" b="46355"/>
                      <wp:wrapNone/>
                      <wp:docPr id="227" name="Straight Arrow Connector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953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3F5DC" id="Straight Arrow Connector 227" o:spid="_x0000_s1026" type="#_x0000_t32" style="position:absolute;margin-left:158.25pt;margin-top:8.4pt;width:39pt;height:.75pt;flip:y;z-index:25220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w:t>No space/room for screening             6</w:t>
            </w:r>
          </w:p>
          <w:p w14:paraId="52AADB78" w14:textId="2196644C" w:rsidR="007856A3" w:rsidRPr="00E91387" w:rsidRDefault="007856A3" w:rsidP="00DF4CB3">
            <w:pPr>
              <w:pStyle w:val="Default"/>
              <w:spacing w:line="36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3008" behindDoc="0" locked="0" layoutInCell="1" allowOverlap="1" wp14:anchorId="71D7402D" wp14:editId="38337E4E">
                      <wp:simplePos x="0" y="0"/>
                      <wp:positionH relativeFrom="column">
                        <wp:posOffset>2299859</wp:posOffset>
                      </wp:positionH>
                      <wp:positionV relativeFrom="paragraph">
                        <wp:posOffset>104140</wp:posOffset>
                      </wp:positionV>
                      <wp:extent cx="171450" cy="9525"/>
                      <wp:effectExtent l="13970" t="62230" r="24130" b="42545"/>
                      <wp:wrapNone/>
                      <wp:docPr id="226" name="Straight Arrow Connector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1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474320" id="Straight Arrow Connector 226" o:spid="_x0000_s1026" type="#_x0000_t32" style="position:absolute;margin-left:181.1pt;margin-top:8.2pt;width:13.5pt;height:.75pt;flip:y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</w:rPr>
              <w:t>Others, specify………………………</w:t>
            </w:r>
            <w:r w:rsidR="005839FB">
              <w:rPr>
                <w:noProof/>
              </w:rPr>
              <w:t xml:space="preserve">   7</w:t>
            </w:r>
          </w:p>
        </w:tc>
      </w:tr>
    </w:tbl>
    <w:p w14:paraId="5F47D0B2" w14:textId="611E14B4" w:rsidR="00272C08" w:rsidRDefault="00272C08" w:rsidP="001D7BC1">
      <w:pPr>
        <w:pStyle w:val="Default"/>
        <w:rPr>
          <w:b/>
        </w:rPr>
      </w:pPr>
    </w:p>
    <w:p w14:paraId="5A0D27A3" w14:textId="45B687C8" w:rsidR="00272C08" w:rsidRDefault="00272C08" w:rsidP="001D7BC1">
      <w:pPr>
        <w:pStyle w:val="Default"/>
        <w:rPr>
          <w:b/>
        </w:rPr>
      </w:pPr>
    </w:p>
    <w:p w14:paraId="0683EF42" w14:textId="0E7E6429" w:rsidR="00272C08" w:rsidRDefault="00272C08" w:rsidP="001D7BC1">
      <w:pPr>
        <w:pStyle w:val="Default"/>
        <w:rPr>
          <w:b/>
        </w:rPr>
      </w:pPr>
    </w:p>
    <w:p w14:paraId="21D540AE" w14:textId="721D1CB5" w:rsidR="00272C08" w:rsidRDefault="005839FB" w:rsidP="005839FB">
      <w:pPr>
        <w:pStyle w:val="Default"/>
        <w:jc w:val="center"/>
        <w:rPr>
          <w:b/>
        </w:rPr>
      </w:pPr>
      <w:r>
        <w:rPr>
          <w:b/>
        </w:rPr>
        <w:t>END</w:t>
      </w:r>
    </w:p>
    <w:p w14:paraId="7A619ED5" w14:textId="0E173869" w:rsidR="00272C08" w:rsidRDefault="00272C08" w:rsidP="001D7BC1">
      <w:pPr>
        <w:pStyle w:val="Default"/>
        <w:rPr>
          <w:b/>
        </w:rPr>
      </w:pPr>
    </w:p>
    <w:p w14:paraId="2BDBBE55" w14:textId="28218079" w:rsidR="00272C08" w:rsidRDefault="00272C08" w:rsidP="001D7BC1">
      <w:pPr>
        <w:pStyle w:val="Default"/>
        <w:rPr>
          <w:b/>
        </w:rPr>
      </w:pPr>
    </w:p>
    <w:p w14:paraId="5208A39F" w14:textId="4D609D6B" w:rsidR="00272C08" w:rsidRDefault="00194CF4" w:rsidP="001D7BC1">
      <w:pPr>
        <w:pStyle w:val="Default"/>
        <w:rPr>
          <w:b/>
        </w:rPr>
      </w:pPr>
      <w:r>
        <w:rPr>
          <w:b/>
        </w:rPr>
        <w:t>For use by research assistant and PI only</w:t>
      </w:r>
    </w:p>
    <w:p w14:paraId="1B50A32C" w14:textId="77777777" w:rsidR="001D7BC1" w:rsidRPr="00E91387" w:rsidRDefault="001D7BC1" w:rsidP="001D7BC1">
      <w:pPr>
        <w:pStyle w:val="Default"/>
        <w:ind w:left="284"/>
      </w:pPr>
    </w:p>
    <w:p w14:paraId="7F908CB9" w14:textId="77777777" w:rsidR="001D7BC1" w:rsidRPr="00E91387" w:rsidRDefault="001D7BC1" w:rsidP="001D7BC1">
      <w:pPr>
        <w:tabs>
          <w:tab w:val="left" w:pos="720"/>
        </w:tabs>
        <w:spacing w:line="276" w:lineRule="auto"/>
        <w:rPr>
          <w:rFonts w:ascii="Arial" w:hAnsi="Arial" w:cs="Arial"/>
          <w:color w:val="000000"/>
        </w:rPr>
      </w:pPr>
      <w:r w:rsidRPr="00D1510F">
        <w:rPr>
          <w:rFonts w:ascii="Arial" w:hAnsi="Arial" w:cs="Arial"/>
          <w:b/>
          <w:color w:val="000000"/>
        </w:rPr>
        <w:t>Result of Questionnaire</w:t>
      </w:r>
      <w:r>
        <w:rPr>
          <w:rFonts w:ascii="Arial" w:hAnsi="Arial" w:cs="Arial"/>
          <w:b/>
          <w:color w:val="000000"/>
        </w:rPr>
        <w:t xml:space="preserve">: </w:t>
      </w:r>
      <w:r w:rsidRPr="008E022D"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b/>
          <w:color w:val="000000"/>
        </w:rPr>
        <w:t xml:space="preserve">. </w:t>
      </w:r>
      <w:r w:rsidRPr="00E91387">
        <w:rPr>
          <w:rFonts w:ascii="Arial" w:hAnsi="Arial" w:cs="Arial"/>
          <w:color w:val="000000"/>
        </w:rPr>
        <w:t xml:space="preserve">Completed   </w:t>
      </w:r>
      <w:r>
        <w:rPr>
          <w:rFonts w:ascii="Arial" w:hAnsi="Arial" w:cs="Arial"/>
          <w:color w:val="000000"/>
        </w:rPr>
        <w:t xml:space="preserve">2. </w:t>
      </w:r>
      <w:r w:rsidRPr="00E91387">
        <w:rPr>
          <w:rFonts w:ascii="Arial" w:hAnsi="Arial" w:cs="Arial"/>
          <w:color w:val="000000"/>
        </w:rPr>
        <w:t xml:space="preserve">Refused    </w:t>
      </w:r>
      <w:r>
        <w:rPr>
          <w:rFonts w:ascii="Arial" w:hAnsi="Arial" w:cs="Arial"/>
          <w:color w:val="000000"/>
        </w:rPr>
        <w:t xml:space="preserve">3. </w:t>
      </w:r>
      <w:r w:rsidRPr="00E91387">
        <w:rPr>
          <w:rFonts w:ascii="Arial" w:hAnsi="Arial" w:cs="Arial"/>
          <w:color w:val="000000"/>
        </w:rPr>
        <w:t>Partly Completed</w:t>
      </w:r>
    </w:p>
    <w:p w14:paraId="677388D2" w14:textId="1F5FC497" w:rsidR="001D7BC1" w:rsidRPr="00E91387" w:rsidRDefault="00194CF4" w:rsidP="001D7BC1">
      <w:pPr>
        <w:tabs>
          <w:tab w:val="left" w:pos="720"/>
        </w:tabs>
        <w:spacing w:line="276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PI</w:t>
      </w:r>
      <w:r w:rsidR="001D7BC1" w:rsidRPr="00D1510F">
        <w:rPr>
          <w:rFonts w:ascii="Arial" w:hAnsi="Arial" w:cs="Arial"/>
          <w:b/>
          <w:color w:val="000000"/>
        </w:rPr>
        <w:t xml:space="preserve"> Verification</w:t>
      </w:r>
      <w:r w:rsidR="001D7BC1">
        <w:rPr>
          <w:rFonts w:ascii="Arial" w:hAnsi="Arial" w:cs="Arial"/>
          <w:b/>
          <w:color w:val="000000"/>
        </w:rPr>
        <w:t xml:space="preserve">:  </w:t>
      </w:r>
      <w:r w:rsidR="005839FB" w:rsidRPr="008E022D">
        <w:rPr>
          <w:rFonts w:ascii="Arial" w:hAnsi="Arial" w:cs="Arial"/>
          <w:color w:val="000000"/>
        </w:rPr>
        <w:t>1.</w:t>
      </w:r>
      <w:r w:rsidR="005839FB" w:rsidRPr="00E91387">
        <w:rPr>
          <w:rFonts w:ascii="Arial" w:hAnsi="Arial" w:cs="Arial"/>
          <w:color w:val="000000"/>
        </w:rPr>
        <w:t xml:space="preserve"> Yes</w:t>
      </w:r>
      <w:r w:rsidR="005839FB">
        <w:rPr>
          <w:rFonts w:ascii="Arial" w:hAnsi="Arial" w:cs="Arial"/>
          <w:color w:val="000000"/>
        </w:rPr>
        <w:t xml:space="preserve">       2</w:t>
      </w:r>
      <w:r w:rsidR="001D7BC1">
        <w:rPr>
          <w:rFonts w:ascii="Arial" w:hAnsi="Arial" w:cs="Arial"/>
          <w:color w:val="000000"/>
        </w:rPr>
        <w:t xml:space="preserve">. </w:t>
      </w:r>
      <w:r w:rsidR="001D7BC1" w:rsidRPr="00E91387">
        <w:rPr>
          <w:rFonts w:ascii="Arial" w:hAnsi="Arial" w:cs="Arial"/>
          <w:color w:val="000000"/>
        </w:rPr>
        <w:t>No</w:t>
      </w:r>
    </w:p>
    <w:p w14:paraId="6495CF17" w14:textId="77777777" w:rsidR="0051010F" w:rsidRDefault="0051010F"/>
    <w:sectPr w:rsidR="0051010F" w:rsidSect="0051010F">
      <w:pgSz w:w="11906" w:h="16838"/>
      <w:pgMar w:top="709" w:right="566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8AA97" w14:textId="77777777" w:rsidR="00523227" w:rsidRDefault="00523227" w:rsidP="00BE189D">
      <w:r>
        <w:separator/>
      </w:r>
    </w:p>
  </w:endnote>
  <w:endnote w:type="continuationSeparator" w:id="0">
    <w:p w14:paraId="61D7FB89" w14:textId="77777777" w:rsidR="00523227" w:rsidRDefault="00523227" w:rsidP="00BE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2CF1E" w14:textId="77777777" w:rsidR="00523227" w:rsidRDefault="00523227" w:rsidP="00BE189D">
      <w:r>
        <w:separator/>
      </w:r>
    </w:p>
  </w:footnote>
  <w:footnote w:type="continuationSeparator" w:id="0">
    <w:p w14:paraId="75B705C9" w14:textId="77777777" w:rsidR="00523227" w:rsidRDefault="00523227" w:rsidP="00BE1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D3BD8"/>
    <w:multiLevelType w:val="hybridMultilevel"/>
    <w:tmpl w:val="AF108A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C1"/>
    <w:rsid w:val="0009058A"/>
    <w:rsid w:val="00194CF4"/>
    <w:rsid w:val="001D7BC1"/>
    <w:rsid w:val="00272C08"/>
    <w:rsid w:val="00345E8A"/>
    <w:rsid w:val="004A4426"/>
    <w:rsid w:val="004F256E"/>
    <w:rsid w:val="0051010F"/>
    <w:rsid w:val="00523227"/>
    <w:rsid w:val="005839FB"/>
    <w:rsid w:val="006B5207"/>
    <w:rsid w:val="007856A3"/>
    <w:rsid w:val="00BE189D"/>
    <w:rsid w:val="00BE6E3F"/>
    <w:rsid w:val="00D45737"/>
    <w:rsid w:val="00E64E4A"/>
    <w:rsid w:val="00F074F0"/>
    <w:rsid w:val="00F50C58"/>
    <w:rsid w:val="00F52115"/>
    <w:rsid w:val="00FC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8F089"/>
  <w15:chartTrackingRefBased/>
  <w15:docId w15:val="{D5EA7F30-3F2B-4A23-ABBA-78DBAEC6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7BC1"/>
    <w:pPr>
      <w:keepNext/>
      <w:keepLines/>
      <w:spacing w:before="40"/>
      <w:outlineLvl w:val="6"/>
    </w:pPr>
    <w:rPr>
      <w:rFonts w:ascii="Calibri Light" w:hAnsi="Calibri Light"/>
      <w:i/>
      <w:i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7">
    <w:name w:val="A7"/>
    <w:uiPriority w:val="99"/>
    <w:rsid w:val="001D7BC1"/>
    <w:rPr>
      <w:rFonts w:cs="Bookman Old Style"/>
      <w:color w:val="000000"/>
      <w:sz w:val="28"/>
      <w:szCs w:val="28"/>
    </w:rPr>
  </w:style>
  <w:style w:type="paragraph" w:customStyle="1" w:styleId="Default">
    <w:name w:val="Default"/>
    <w:rsid w:val="001D7BC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D7BC1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18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89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18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89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1452</Words>
  <Characters>828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enry Obol</dc:creator>
  <cp:keywords/>
  <dc:description/>
  <cp:lastModifiedBy>James Henry Obol</cp:lastModifiedBy>
  <cp:revision>11</cp:revision>
  <dcterms:created xsi:type="dcterms:W3CDTF">2021-07-07T13:27:00Z</dcterms:created>
  <dcterms:modified xsi:type="dcterms:W3CDTF">2021-07-07T20:41:00Z</dcterms:modified>
</cp:coreProperties>
</file>